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0A97" w:rsidRDefault="00CA0A97" w:rsidP="00CA0A97">
      <w:pPr>
        <w:pStyle w:val="h1"/>
      </w:pPr>
    </w:p>
    <w:p w:rsidR="00CA0A97" w:rsidRDefault="005417B7" w:rsidP="00CA0A97">
      <w:pPr>
        <w:pStyle w:val="h1"/>
      </w:pPr>
      <w:bookmarkStart w:id="0" w:name="_GoBack"/>
      <w:bookmarkEnd w:id="0"/>
      <w:r>
        <w:t>Additional file 1</w:t>
      </w:r>
      <w:r w:rsidR="00CA0A97">
        <w:t>: Social capital questions</w:t>
      </w:r>
    </w:p>
    <w:p w:rsidR="00CA0A97" w:rsidRDefault="00CA0A97" w:rsidP="00CA0A97">
      <w:pPr>
        <w:pStyle w:val="NormalWeb"/>
        <w:jc w:val="both"/>
      </w:pPr>
      <w:r>
        <w:t>We would like to shift away from questions about your direct health. This section of the survey asks your opinions about other areas and issues in your life. The following questions are to get your opinions about community, social and political aspects in your life.</w:t>
      </w:r>
    </w:p>
    <w:p w:rsidR="00CA0A97" w:rsidRDefault="00CA0A97" w:rsidP="00CA0A97">
      <w:pPr>
        <w:pStyle w:val="NormalWeb"/>
        <w:jc w:val="both"/>
      </w:pPr>
      <w:r>
        <w:t>I’d like to start by asking you about the groups or organizations, networks, associations to which you or any member of your household belong. These could be formally organized groups or just groups of people who get together regularly to do an activity or talk about things. As I read the following list of groups, please tell me if anyone in this household belongs to such a group. If yes, tell me which household member is most active in this group, and whether he/she participates actively in the group’s decision making.</w:t>
      </w:r>
    </w:p>
    <w:p w:rsidR="00CA0A97" w:rsidRDefault="00CA0A97" w:rsidP="00CA0A97">
      <w:pPr>
        <w:pStyle w:val="NormalWeb"/>
        <w:jc w:val="both"/>
      </w:pPr>
      <w:r>
        <w:t>We’d like to know about some of your involvement in your community. For all of these, I want you just to give me your best guess.</w:t>
      </w:r>
    </w:p>
    <w:tbl>
      <w:tblPr>
        <w:tblW w:w="6017" w:type="pct"/>
        <w:jc w:val="center"/>
        <w:tblInd w:w="-1844" w:type="dxa"/>
        <w:tblBorders>
          <w:top w:val="single" w:sz="12" w:space="0" w:color="000000"/>
          <w:bottom w:val="single" w:sz="12" w:space="0" w:color="000000"/>
        </w:tblBorders>
        <w:tblCellMar>
          <w:top w:w="15" w:type="dxa"/>
          <w:left w:w="15" w:type="dxa"/>
          <w:bottom w:w="15" w:type="dxa"/>
          <w:right w:w="15" w:type="dxa"/>
        </w:tblCellMar>
        <w:tblLook w:val="04A0"/>
      </w:tblPr>
      <w:tblGrid>
        <w:gridCol w:w="1098"/>
        <w:gridCol w:w="4305"/>
        <w:gridCol w:w="1099"/>
        <w:gridCol w:w="1099"/>
        <w:gridCol w:w="1099"/>
        <w:gridCol w:w="1099"/>
        <w:gridCol w:w="1099"/>
      </w:tblGrid>
      <w:tr w:rsidR="00CA0A97" w:rsidTr="00F400D3">
        <w:trPr>
          <w:jc w:val="center"/>
        </w:trPr>
        <w:tc>
          <w:tcPr>
            <w:tcW w:w="504" w:type="pct"/>
            <w:tcBorders>
              <w:top w:val="single" w:sz="12" w:space="0" w:color="000000"/>
            </w:tcBorders>
            <w:hideMark/>
          </w:tcPr>
          <w:p w:rsidR="00CA0A97" w:rsidRDefault="00CA0A97" w:rsidP="00F400D3">
            <w:pPr>
              <w:rPr>
                <w:rFonts w:eastAsia="Times New Roman"/>
              </w:rPr>
            </w:pPr>
          </w:p>
        </w:tc>
        <w:tc>
          <w:tcPr>
            <w:tcW w:w="1974" w:type="pct"/>
            <w:tcBorders>
              <w:top w:val="single" w:sz="12" w:space="0" w:color="000000"/>
            </w:tcBorders>
            <w:hideMark/>
          </w:tcPr>
          <w:p w:rsidR="00CA0A97" w:rsidRDefault="00CA0A97" w:rsidP="00F400D3">
            <w:pPr>
              <w:rPr>
                <w:rFonts w:eastAsia="Times New Roman"/>
              </w:rPr>
            </w:pPr>
            <w:r>
              <w:rPr>
                <w:rStyle w:val="bold"/>
                <w:rFonts w:eastAsia="Times New Roman"/>
              </w:rPr>
              <w:t>How often in the last 12 months have you …</w:t>
            </w:r>
          </w:p>
        </w:tc>
        <w:tc>
          <w:tcPr>
            <w:tcW w:w="504" w:type="pct"/>
            <w:tcBorders>
              <w:top w:val="single" w:sz="12" w:space="0" w:color="000000"/>
            </w:tcBorders>
            <w:hideMark/>
          </w:tcPr>
          <w:p w:rsidR="00CA0A97" w:rsidRDefault="00CA0A97" w:rsidP="00F400D3">
            <w:pPr>
              <w:rPr>
                <w:rFonts w:eastAsia="Times New Roman"/>
              </w:rPr>
            </w:pPr>
            <w:r>
              <w:rPr>
                <w:rStyle w:val="smallcaps"/>
                <w:rFonts w:eastAsia="Times New Roman"/>
              </w:rPr>
              <w:t>Never</w:t>
            </w:r>
          </w:p>
        </w:tc>
        <w:tc>
          <w:tcPr>
            <w:tcW w:w="504" w:type="pct"/>
            <w:tcBorders>
              <w:top w:val="single" w:sz="12" w:space="0" w:color="000000"/>
            </w:tcBorders>
            <w:hideMark/>
          </w:tcPr>
          <w:p w:rsidR="00CA0A97" w:rsidRDefault="00CA0A97" w:rsidP="00F400D3">
            <w:pPr>
              <w:rPr>
                <w:rFonts w:eastAsia="Times New Roman"/>
              </w:rPr>
            </w:pPr>
            <w:r>
              <w:rPr>
                <w:rStyle w:val="smallcaps"/>
                <w:rFonts w:eastAsia="Times New Roman"/>
              </w:rPr>
              <w:t>Once or twice per year</w:t>
            </w:r>
          </w:p>
        </w:tc>
        <w:tc>
          <w:tcPr>
            <w:tcW w:w="504" w:type="pct"/>
            <w:tcBorders>
              <w:top w:val="single" w:sz="12" w:space="0" w:color="000000"/>
            </w:tcBorders>
            <w:hideMark/>
          </w:tcPr>
          <w:p w:rsidR="00CA0A97" w:rsidRDefault="00CA0A97" w:rsidP="00F400D3">
            <w:pPr>
              <w:rPr>
                <w:rFonts w:eastAsia="Times New Roman"/>
              </w:rPr>
            </w:pPr>
            <w:r>
              <w:rPr>
                <w:rStyle w:val="smallcaps"/>
                <w:rFonts w:eastAsia="Times New Roman"/>
              </w:rPr>
              <w:t>Once or twice per month</w:t>
            </w:r>
          </w:p>
        </w:tc>
        <w:tc>
          <w:tcPr>
            <w:tcW w:w="504" w:type="pct"/>
            <w:tcBorders>
              <w:top w:val="single" w:sz="12" w:space="0" w:color="000000"/>
            </w:tcBorders>
            <w:hideMark/>
          </w:tcPr>
          <w:p w:rsidR="00CA0A97" w:rsidRDefault="00CA0A97" w:rsidP="00F400D3">
            <w:pPr>
              <w:rPr>
                <w:rFonts w:eastAsia="Times New Roman"/>
              </w:rPr>
            </w:pPr>
            <w:r>
              <w:rPr>
                <w:rStyle w:val="smallcaps"/>
                <w:rFonts w:eastAsia="Times New Roman"/>
              </w:rPr>
              <w:t>Once or twice per week</w:t>
            </w:r>
          </w:p>
        </w:tc>
        <w:tc>
          <w:tcPr>
            <w:tcW w:w="504" w:type="pct"/>
            <w:tcBorders>
              <w:top w:val="single" w:sz="12" w:space="0" w:color="000000"/>
            </w:tcBorders>
            <w:hideMark/>
          </w:tcPr>
          <w:p w:rsidR="00CA0A97" w:rsidRDefault="00CA0A97" w:rsidP="00F400D3">
            <w:pPr>
              <w:rPr>
                <w:rFonts w:eastAsia="Times New Roman"/>
              </w:rPr>
            </w:pPr>
            <w:r>
              <w:rPr>
                <w:rStyle w:val="smallcaps"/>
                <w:rFonts w:eastAsia="Times New Roman"/>
              </w:rPr>
              <w:t>Daily</w:t>
            </w:r>
          </w:p>
        </w:tc>
      </w:tr>
      <w:tr w:rsidR="00CA0A97" w:rsidTr="00F400D3">
        <w:trPr>
          <w:jc w:val="center"/>
        </w:trPr>
        <w:tc>
          <w:tcPr>
            <w:tcW w:w="504" w:type="pct"/>
            <w:hideMark/>
          </w:tcPr>
          <w:p w:rsidR="00CA0A97" w:rsidRDefault="00CA0A97" w:rsidP="00F400D3">
            <w:pPr>
              <w:rPr>
                <w:rFonts w:eastAsia="Times New Roman"/>
              </w:rPr>
            </w:pPr>
          </w:p>
        </w:tc>
        <w:tc>
          <w:tcPr>
            <w:tcW w:w="1974" w:type="pct"/>
            <w:hideMark/>
          </w:tcPr>
          <w:p w:rsidR="00CA0A97" w:rsidRDefault="00CA0A97" w:rsidP="00F400D3">
            <w:pPr>
              <w:rPr>
                <w:rFonts w:eastAsia="Times New Roman"/>
              </w:rPr>
            </w:pPr>
            <w:r>
              <w:rPr>
                <w:rStyle w:val="bold"/>
                <w:rFonts w:eastAsia="Times New Roman"/>
              </w:rPr>
              <w:t>Social action</w:t>
            </w:r>
          </w:p>
        </w:tc>
        <w:tc>
          <w:tcPr>
            <w:tcW w:w="504" w:type="pct"/>
            <w:hideMark/>
          </w:tcPr>
          <w:p w:rsidR="00CA0A97" w:rsidRDefault="00CA0A97" w:rsidP="00F400D3">
            <w:pPr>
              <w:rPr>
                <w:rFonts w:eastAsia="Times New Roman"/>
              </w:rPr>
            </w:pPr>
          </w:p>
        </w:tc>
        <w:tc>
          <w:tcPr>
            <w:tcW w:w="504" w:type="pct"/>
            <w:hideMark/>
          </w:tcPr>
          <w:p w:rsidR="00CA0A97" w:rsidRDefault="00CA0A97" w:rsidP="00F400D3">
            <w:pPr>
              <w:rPr>
                <w:rFonts w:eastAsia="Times New Roman"/>
              </w:rPr>
            </w:pPr>
          </w:p>
        </w:tc>
        <w:tc>
          <w:tcPr>
            <w:tcW w:w="504" w:type="pct"/>
            <w:hideMark/>
          </w:tcPr>
          <w:p w:rsidR="00CA0A97" w:rsidRDefault="00CA0A97" w:rsidP="00F400D3">
            <w:pPr>
              <w:rPr>
                <w:rFonts w:eastAsia="Times New Roman"/>
              </w:rPr>
            </w:pPr>
          </w:p>
        </w:tc>
        <w:tc>
          <w:tcPr>
            <w:tcW w:w="504" w:type="pct"/>
            <w:hideMark/>
          </w:tcPr>
          <w:p w:rsidR="00CA0A97" w:rsidRDefault="00CA0A97" w:rsidP="00F400D3">
            <w:pPr>
              <w:rPr>
                <w:rFonts w:eastAsia="Times New Roman"/>
              </w:rPr>
            </w:pPr>
          </w:p>
        </w:tc>
        <w:tc>
          <w:tcPr>
            <w:tcW w:w="504" w:type="pct"/>
            <w:hideMark/>
          </w:tcPr>
          <w:p w:rsidR="00CA0A97" w:rsidRDefault="00CA0A97" w:rsidP="00F400D3">
            <w:pPr>
              <w:rPr>
                <w:rFonts w:eastAsia="Times New Roman"/>
              </w:rPr>
            </w:pPr>
          </w:p>
        </w:tc>
      </w:tr>
      <w:tr w:rsidR="00CA0A97" w:rsidTr="00F400D3">
        <w:trPr>
          <w:jc w:val="center"/>
        </w:trPr>
        <w:tc>
          <w:tcPr>
            <w:tcW w:w="504" w:type="pct"/>
            <w:hideMark/>
          </w:tcPr>
          <w:p w:rsidR="00CA0A97" w:rsidRDefault="00CA0A97" w:rsidP="00F400D3">
            <w:pPr>
              <w:rPr>
                <w:rFonts w:eastAsia="Times New Roman"/>
              </w:rPr>
            </w:pPr>
            <w:r>
              <w:rPr>
                <w:rStyle w:val="simple"/>
                <w:rFonts w:eastAsia="Times New Roman"/>
              </w:rPr>
              <w:t>Q6001</w:t>
            </w:r>
          </w:p>
        </w:tc>
        <w:tc>
          <w:tcPr>
            <w:tcW w:w="1974" w:type="pct"/>
            <w:hideMark/>
          </w:tcPr>
          <w:p w:rsidR="00CA0A97" w:rsidRDefault="00CA0A97" w:rsidP="00F400D3">
            <w:pPr>
              <w:rPr>
                <w:rFonts w:eastAsia="Times New Roman"/>
              </w:rPr>
            </w:pPr>
            <w:r>
              <w:rPr>
                <w:rStyle w:val="simple"/>
                <w:rFonts w:eastAsia="Times New Roman"/>
              </w:rPr>
              <w:t>… attended any public meeting in which there was discussion of local or school affairs?</w:t>
            </w:r>
          </w:p>
        </w:tc>
        <w:tc>
          <w:tcPr>
            <w:tcW w:w="504" w:type="pct"/>
            <w:hideMark/>
          </w:tcPr>
          <w:p w:rsidR="00CA0A97" w:rsidRDefault="00CA0A97" w:rsidP="00F400D3">
            <w:pPr>
              <w:rPr>
                <w:rFonts w:eastAsia="Times New Roman"/>
              </w:rPr>
            </w:pPr>
            <w:r>
              <w:rPr>
                <w:rStyle w:val="simple"/>
                <w:rFonts w:eastAsia="Times New Roman"/>
              </w:rPr>
              <w:t>1</w:t>
            </w:r>
          </w:p>
        </w:tc>
        <w:tc>
          <w:tcPr>
            <w:tcW w:w="504" w:type="pct"/>
            <w:hideMark/>
          </w:tcPr>
          <w:p w:rsidR="00CA0A97" w:rsidRDefault="00CA0A97" w:rsidP="00F400D3">
            <w:pPr>
              <w:rPr>
                <w:rFonts w:eastAsia="Times New Roman"/>
              </w:rPr>
            </w:pPr>
            <w:r>
              <w:rPr>
                <w:rStyle w:val="simple"/>
                <w:rFonts w:eastAsia="Times New Roman"/>
              </w:rPr>
              <w:t>2</w:t>
            </w:r>
          </w:p>
        </w:tc>
        <w:tc>
          <w:tcPr>
            <w:tcW w:w="504" w:type="pct"/>
            <w:hideMark/>
          </w:tcPr>
          <w:p w:rsidR="00CA0A97" w:rsidRDefault="00CA0A97" w:rsidP="00F400D3">
            <w:pPr>
              <w:rPr>
                <w:rFonts w:eastAsia="Times New Roman"/>
              </w:rPr>
            </w:pPr>
            <w:r>
              <w:rPr>
                <w:rStyle w:val="simple"/>
                <w:rFonts w:eastAsia="Times New Roman"/>
              </w:rPr>
              <w:t>3</w:t>
            </w:r>
          </w:p>
        </w:tc>
        <w:tc>
          <w:tcPr>
            <w:tcW w:w="504" w:type="pct"/>
            <w:hideMark/>
          </w:tcPr>
          <w:p w:rsidR="00CA0A97" w:rsidRDefault="00CA0A97" w:rsidP="00F400D3">
            <w:pPr>
              <w:rPr>
                <w:rFonts w:eastAsia="Times New Roman"/>
              </w:rPr>
            </w:pPr>
            <w:r>
              <w:rPr>
                <w:rStyle w:val="simple"/>
                <w:rFonts w:eastAsia="Times New Roman"/>
              </w:rPr>
              <w:t>4</w:t>
            </w:r>
          </w:p>
        </w:tc>
        <w:tc>
          <w:tcPr>
            <w:tcW w:w="504" w:type="pct"/>
            <w:hideMark/>
          </w:tcPr>
          <w:p w:rsidR="00CA0A97" w:rsidRDefault="00CA0A97" w:rsidP="00F400D3">
            <w:pPr>
              <w:rPr>
                <w:rFonts w:eastAsia="Times New Roman"/>
              </w:rPr>
            </w:pPr>
            <w:r>
              <w:rPr>
                <w:rStyle w:val="simple"/>
                <w:rFonts w:eastAsia="Times New Roman"/>
              </w:rPr>
              <w:t>5</w:t>
            </w:r>
          </w:p>
        </w:tc>
      </w:tr>
      <w:tr w:rsidR="00CA0A97" w:rsidTr="00F400D3">
        <w:trPr>
          <w:jc w:val="center"/>
        </w:trPr>
        <w:tc>
          <w:tcPr>
            <w:tcW w:w="504" w:type="pct"/>
            <w:hideMark/>
          </w:tcPr>
          <w:p w:rsidR="00CA0A97" w:rsidRDefault="00CA0A97" w:rsidP="00F400D3">
            <w:pPr>
              <w:rPr>
                <w:rFonts w:eastAsia="Times New Roman"/>
              </w:rPr>
            </w:pPr>
            <w:r>
              <w:rPr>
                <w:rStyle w:val="simple"/>
                <w:rFonts w:eastAsia="Times New Roman"/>
              </w:rPr>
              <w:t>Q6002</w:t>
            </w:r>
          </w:p>
        </w:tc>
        <w:tc>
          <w:tcPr>
            <w:tcW w:w="1974" w:type="pct"/>
            <w:hideMark/>
          </w:tcPr>
          <w:p w:rsidR="00CA0A97" w:rsidRDefault="00CA0A97" w:rsidP="00F400D3">
            <w:pPr>
              <w:rPr>
                <w:rFonts w:eastAsia="Times New Roman"/>
              </w:rPr>
            </w:pPr>
            <w:r>
              <w:rPr>
                <w:rStyle w:val="simple"/>
                <w:rFonts w:eastAsia="Times New Roman"/>
              </w:rPr>
              <w:t>… met personally with someone you consider to be a community leader?</w:t>
            </w:r>
          </w:p>
        </w:tc>
        <w:tc>
          <w:tcPr>
            <w:tcW w:w="504" w:type="pct"/>
            <w:hideMark/>
          </w:tcPr>
          <w:p w:rsidR="00CA0A97" w:rsidRDefault="00CA0A97" w:rsidP="00F400D3">
            <w:pPr>
              <w:rPr>
                <w:rFonts w:eastAsia="Times New Roman"/>
              </w:rPr>
            </w:pPr>
            <w:r>
              <w:rPr>
                <w:rStyle w:val="simple"/>
                <w:rFonts w:eastAsia="Times New Roman"/>
              </w:rPr>
              <w:t>1</w:t>
            </w:r>
          </w:p>
        </w:tc>
        <w:tc>
          <w:tcPr>
            <w:tcW w:w="504" w:type="pct"/>
            <w:hideMark/>
          </w:tcPr>
          <w:p w:rsidR="00CA0A97" w:rsidRDefault="00CA0A97" w:rsidP="00F400D3">
            <w:pPr>
              <w:rPr>
                <w:rFonts w:eastAsia="Times New Roman"/>
              </w:rPr>
            </w:pPr>
            <w:r>
              <w:rPr>
                <w:rStyle w:val="simple"/>
                <w:rFonts w:eastAsia="Times New Roman"/>
              </w:rPr>
              <w:t>2</w:t>
            </w:r>
          </w:p>
        </w:tc>
        <w:tc>
          <w:tcPr>
            <w:tcW w:w="504" w:type="pct"/>
            <w:hideMark/>
          </w:tcPr>
          <w:p w:rsidR="00CA0A97" w:rsidRDefault="00CA0A97" w:rsidP="00F400D3">
            <w:pPr>
              <w:rPr>
                <w:rFonts w:eastAsia="Times New Roman"/>
              </w:rPr>
            </w:pPr>
            <w:r>
              <w:rPr>
                <w:rStyle w:val="simple"/>
                <w:rFonts w:eastAsia="Times New Roman"/>
              </w:rPr>
              <w:t>3</w:t>
            </w:r>
          </w:p>
        </w:tc>
        <w:tc>
          <w:tcPr>
            <w:tcW w:w="504" w:type="pct"/>
            <w:hideMark/>
          </w:tcPr>
          <w:p w:rsidR="00CA0A97" w:rsidRDefault="00CA0A97" w:rsidP="00F400D3">
            <w:pPr>
              <w:rPr>
                <w:rFonts w:eastAsia="Times New Roman"/>
              </w:rPr>
            </w:pPr>
            <w:r>
              <w:rPr>
                <w:rStyle w:val="simple"/>
                <w:rFonts w:eastAsia="Times New Roman"/>
              </w:rPr>
              <w:t>4</w:t>
            </w:r>
          </w:p>
        </w:tc>
        <w:tc>
          <w:tcPr>
            <w:tcW w:w="504" w:type="pct"/>
            <w:hideMark/>
          </w:tcPr>
          <w:p w:rsidR="00CA0A97" w:rsidRDefault="00CA0A97" w:rsidP="00F400D3">
            <w:pPr>
              <w:rPr>
                <w:rFonts w:eastAsia="Times New Roman"/>
              </w:rPr>
            </w:pPr>
            <w:r>
              <w:rPr>
                <w:rStyle w:val="simple"/>
                <w:rFonts w:eastAsia="Times New Roman"/>
              </w:rPr>
              <w:t>5</w:t>
            </w:r>
          </w:p>
        </w:tc>
      </w:tr>
      <w:tr w:rsidR="00CA0A97" w:rsidTr="00F400D3">
        <w:trPr>
          <w:jc w:val="center"/>
        </w:trPr>
        <w:tc>
          <w:tcPr>
            <w:tcW w:w="504" w:type="pct"/>
            <w:hideMark/>
          </w:tcPr>
          <w:p w:rsidR="00CA0A97" w:rsidRDefault="00CA0A97" w:rsidP="00F400D3">
            <w:pPr>
              <w:rPr>
                <w:rFonts w:eastAsia="Times New Roman"/>
              </w:rPr>
            </w:pPr>
            <w:r>
              <w:rPr>
                <w:rStyle w:val="simple"/>
                <w:rFonts w:eastAsia="Times New Roman"/>
              </w:rPr>
              <w:t>Q6003</w:t>
            </w:r>
          </w:p>
        </w:tc>
        <w:tc>
          <w:tcPr>
            <w:tcW w:w="1974" w:type="pct"/>
            <w:hideMark/>
          </w:tcPr>
          <w:p w:rsidR="00CA0A97" w:rsidRDefault="00CA0A97" w:rsidP="00F400D3">
            <w:pPr>
              <w:rPr>
                <w:rFonts w:eastAsia="Times New Roman"/>
              </w:rPr>
            </w:pPr>
            <w:r>
              <w:rPr>
                <w:rStyle w:val="simple"/>
                <w:rFonts w:eastAsia="Times New Roman"/>
              </w:rPr>
              <w:t>…attended any group, club, society, union or organizational meeting?</w:t>
            </w:r>
          </w:p>
        </w:tc>
        <w:tc>
          <w:tcPr>
            <w:tcW w:w="504" w:type="pct"/>
            <w:hideMark/>
          </w:tcPr>
          <w:p w:rsidR="00CA0A97" w:rsidRDefault="00CA0A97" w:rsidP="00F400D3">
            <w:pPr>
              <w:rPr>
                <w:rFonts w:eastAsia="Times New Roman"/>
              </w:rPr>
            </w:pPr>
            <w:r>
              <w:rPr>
                <w:rStyle w:val="simple"/>
                <w:rFonts w:eastAsia="Times New Roman"/>
              </w:rPr>
              <w:t>1</w:t>
            </w:r>
          </w:p>
        </w:tc>
        <w:tc>
          <w:tcPr>
            <w:tcW w:w="504" w:type="pct"/>
            <w:hideMark/>
          </w:tcPr>
          <w:p w:rsidR="00CA0A97" w:rsidRDefault="00CA0A97" w:rsidP="00F400D3">
            <w:pPr>
              <w:rPr>
                <w:rFonts w:eastAsia="Times New Roman"/>
              </w:rPr>
            </w:pPr>
            <w:r>
              <w:rPr>
                <w:rStyle w:val="simple"/>
                <w:rFonts w:eastAsia="Times New Roman"/>
              </w:rPr>
              <w:t>2</w:t>
            </w:r>
          </w:p>
        </w:tc>
        <w:tc>
          <w:tcPr>
            <w:tcW w:w="504" w:type="pct"/>
            <w:hideMark/>
          </w:tcPr>
          <w:p w:rsidR="00CA0A97" w:rsidRDefault="00CA0A97" w:rsidP="00F400D3">
            <w:pPr>
              <w:rPr>
                <w:rFonts w:eastAsia="Times New Roman"/>
              </w:rPr>
            </w:pPr>
            <w:r>
              <w:rPr>
                <w:rStyle w:val="simple"/>
                <w:rFonts w:eastAsia="Times New Roman"/>
              </w:rPr>
              <w:t>3</w:t>
            </w:r>
          </w:p>
        </w:tc>
        <w:tc>
          <w:tcPr>
            <w:tcW w:w="504" w:type="pct"/>
            <w:hideMark/>
          </w:tcPr>
          <w:p w:rsidR="00CA0A97" w:rsidRDefault="00CA0A97" w:rsidP="00F400D3">
            <w:pPr>
              <w:rPr>
                <w:rFonts w:eastAsia="Times New Roman"/>
              </w:rPr>
            </w:pPr>
            <w:r>
              <w:rPr>
                <w:rStyle w:val="simple"/>
                <w:rFonts w:eastAsia="Times New Roman"/>
              </w:rPr>
              <w:t>4</w:t>
            </w:r>
          </w:p>
        </w:tc>
        <w:tc>
          <w:tcPr>
            <w:tcW w:w="504" w:type="pct"/>
            <w:hideMark/>
          </w:tcPr>
          <w:p w:rsidR="00CA0A97" w:rsidRDefault="00CA0A97" w:rsidP="00F400D3">
            <w:pPr>
              <w:rPr>
                <w:rFonts w:eastAsia="Times New Roman"/>
              </w:rPr>
            </w:pPr>
            <w:r>
              <w:rPr>
                <w:rStyle w:val="simple"/>
                <w:rFonts w:eastAsia="Times New Roman"/>
              </w:rPr>
              <w:t>5</w:t>
            </w:r>
          </w:p>
        </w:tc>
      </w:tr>
      <w:tr w:rsidR="00CA0A97" w:rsidTr="00F400D3">
        <w:trPr>
          <w:jc w:val="center"/>
        </w:trPr>
        <w:tc>
          <w:tcPr>
            <w:tcW w:w="504" w:type="pct"/>
            <w:hideMark/>
          </w:tcPr>
          <w:p w:rsidR="00CA0A97" w:rsidRDefault="00CA0A97" w:rsidP="00F400D3">
            <w:pPr>
              <w:rPr>
                <w:rFonts w:eastAsia="Times New Roman"/>
              </w:rPr>
            </w:pPr>
            <w:r>
              <w:rPr>
                <w:rStyle w:val="simple"/>
                <w:rFonts w:eastAsia="Times New Roman"/>
              </w:rPr>
              <w:t>Q6004</w:t>
            </w:r>
          </w:p>
        </w:tc>
        <w:tc>
          <w:tcPr>
            <w:tcW w:w="1974" w:type="pct"/>
            <w:hideMark/>
          </w:tcPr>
          <w:p w:rsidR="00CA0A97" w:rsidRDefault="00CA0A97" w:rsidP="00F400D3">
            <w:pPr>
              <w:rPr>
                <w:rFonts w:eastAsia="Times New Roman"/>
              </w:rPr>
            </w:pPr>
            <w:r>
              <w:rPr>
                <w:rStyle w:val="simple"/>
                <w:rFonts w:eastAsia="Times New Roman"/>
              </w:rPr>
              <w:t>… worked with other people in your neighborhood to fix or improve something?</w:t>
            </w:r>
          </w:p>
        </w:tc>
        <w:tc>
          <w:tcPr>
            <w:tcW w:w="504" w:type="pct"/>
            <w:hideMark/>
          </w:tcPr>
          <w:p w:rsidR="00CA0A97" w:rsidRDefault="00CA0A97" w:rsidP="00F400D3">
            <w:pPr>
              <w:rPr>
                <w:rFonts w:eastAsia="Times New Roman"/>
              </w:rPr>
            </w:pPr>
            <w:r>
              <w:rPr>
                <w:rStyle w:val="simple"/>
                <w:rFonts w:eastAsia="Times New Roman"/>
              </w:rPr>
              <w:t>1</w:t>
            </w:r>
          </w:p>
        </w:tc>
        <w:tc>
          <w:tcPr>
            <w:tcW w:w="504" w:type="pct"/>
            <w:hideMark/>
          </w:tcPr>
          <w:p w:rsidR="00CA0A97" w:rsidRDefault="00CA0A97" w:rsidP="00F400D3">
            <w:pPr>
              <w:rPr>
                <w:rFonts w:eastAsia="Times New Roman"/>
              </w:rPr>
            </w:pPr>
            <w:r>
              <w:rPr>
                <w:rStyle w:val="simple"/>
                <w:rFonts w:eastAsia="Times New Roman"/>
              </w:rPr>
              <w:t>2</w:t>
            </w:r>
          </w:p>
        </w:tc>
        <w:tc>
          <w:tcPr>
            <w:tcW w:w="504" w:type="pct"/>
            <w:hideMark/>
          </w:tcPr>
          <w:p w:rsidR="00CA0A97" w:rsidRDefault="00CA0A97" w:rsidP="00F400D3">
            <w:pPr>
              <w:rPr>
                <w:rFonts w:eastAsia="Times New Roman"/>
              </w:rPr>
            </w:pPr>
            <w:r>
              <w:rPr>
                <w:rStyle w:val="simple"/>
                <w:rFonts w:eastAsia="Times New Roman"/>
              </w:rPr>
              <w:t>3</w:t>
            </w:r>
          </w:p>
        </w:tc>
        <w:tc>
          <w:tcPr>
            <w:tcW w:w="504" w:type="pct"/>
            <w:hideMark/>
          </w:tcPr>
          <w:p w:rsidR="00CA0A97" w:rsidRDefault="00CA0A97" w:rsidP="00F400D3">
            <w:pPr>
              <w:rPr>
                <w:rFonts w:eastAsia="Times New Roman"/>
              </w:rPr>
            </w:pPr>
            <w:r>
              <w:rPr>
                <w:rStyle w:val="simple"/>
                <w:rFonts w:eastAsia="Times New Roman"/>
              </w:rPr>
              <w:t>4</w:t>
            </w:r>
          </w:p>
        </w:tc>
        <w:tc>
          <w:tcPr>
            <w:tcW w:w="504" w:type="pct"/>
            <w:hideMark/>
          </w:tcPr>
          <w:p w:rsidR="00CA0A97" w:rsidRDefault="00CA0A97" w:rsidP="00F400D3">
            <w:pPr>
              <w:rPr>
                <w:rFonts w:eastAsia="Times New Roman"/>
              </w:rPr>
            </w:pPr>
            <w:r>
              <w:rPr>
                <w:rStyle w:val="simple"/>
                <w:rFonts w:eastAsia="Times New Roman"/>
              </w:rPr>
              <w:t>5</w:t>
            </w:r>
          </w:p>
        </w:tc>
      </w:tr>
      <w:tr w:rsidR="00CA0A97" w:rsidTr="00F400D3">
        <w:trPr>
          <w:jc w:val="center"/>
        </w:trPr>
        <w:tc>
          <w:tcPr>
            <w:tcW w:w="504" w:type="pct"/>
            <w:hideMark/>
          </w:tcPr>
          <w:p w:rsidR="00CA0A97" w:rsidRDefault="00CA0A97" w:rsidP="00F400D3">
            <w:pPr>
              <w:rPr>
                <w:rFonts w:eastAsia="Times New Roman"/>
              </w:rPr>
            </w:pPr>
          </w:p>
        </w:tc>
        <w:tc>
          <w:tcPr>
            <w:tcW w:w="1974" w:type="pct"/>
            <w:hideMark/>
          </w:tcPr>
          <w:p w:rsidR="00CA0A97" w:rsidRDefault="00CA0A97" w:rsidP="00F400D3">
            <w:pPr>
              <w:rPr>
                <w:rFonts w:eastAsia="Times New Roman"/>
              </w:rPr>
            </w:pPr>
            <w:r>
              <w:rPr>
                <w:rStyle w:val="bold"/>
                <w:rFonts w:eastAsia="Times New Roman"/>
              </w:rPr>
              <w:t>Sociability</w:t>
            </w:r>
          </w:p>
        </w:tc>
        <w:tc>
          <w:tcPr>
            <w:tcW w:w="504" w:type="pct"/>
            <w:hideMark/>
          </w:tcPr>
          <w:p w:rsidR="00CA0A97" w:rsidRDefault="00CA0A97" w:rsidP="00F400D3">
            <w:pPr>
              <w:rPr>
                <w:rFonts w:eastAsia="Times New Roman"/>
              </w:rPr>
            </w:pPr>
          </w:p>
        </w:tc>
        <w:tc>
          <w:tcPr>
            <w:tcW w:w="504" w:type="pct"/>
            <w:hideMark/>
          </w:tcPr>
          <w:p w:rsidR="00CA0A97" w:rsidRDefault="00CA0A97" w:rsidP="00F400D3">
            <w:pPr>
              <w:rPr>
                <w:rFonts w:eastAsia="Times New Roman"/>
              </w:rPr>
            </w:pPr>
          </w:p>
        </w:tc>
        <w:tc>
          <w:tcPr>
            <w:tcW w:w="504" w:type="pct"/>
            <w:hideMark/>
          </w:tcPr>
          <w:p w:rsidR="00CA0A97" w:rsidRDefault="00CA0A97" w:rsidP="00F400D3">
            <w:pPr>
              <w:rPr>
                <w:rFonts w:eastAsia="Times New Roman"/>
              </w:rPr>
            </w:pPr>
          </w:p>
        </w:tc>
        <w:tc>
          <w:tcPr>
            <w:tcW w:w="504" w:type="pct"/>
            <w:hideMark/>
          </w:tcPr>
          <w:p w:rsidR="00CA0A97" w:rsidRDefault="00CA0A97" w:rsidP="00F400D3">
            <w:pPr>
              <w:rPr>
                <w:rFonts w:eastAsia="Times New Roman"/>
              </w:rPr>
            </w:pPr>
          </w:p>
        </w:tc>
        <w:tc>
          <w:tcPr>
            <w:tcW w:w="504" w:type="pct"/>
            <w:hideMark/>
          </w:tcPr>
          <w:p w:rsidR="00CA0A97" w:rsidRDefault="00CA0A97" w:rsidP="00F400D3">
            <w:pPr>
              <w:rPr>
                <w:rFonts w:eastAsia="Times New Roman"/>
              </w:rPr>
            </w:pPr>
          </w:p>
        </w:tc>
      </w:tr>
      <w:tr w:rsidR="00CA0A97" w:rsidTr="00F400D3">
        <w:trPr>
          <w:jc w:val="center"/>
        </w:trPr>
        <w:tc>
          <w:tcPr>
            <w:tcW w:w="504" w:type="pct"/>
            <w:hideMark/>
          </w:tcPr>
          <w:p w:rsidR="00CA0A97" w:rsidRDefault="00CA0A97" w:rsidP="00F400D3">
            <w:pPr>
              <w:rPr>
                <w:rFonts w:eastAsia="Times New Roman"/>
              </w:rPr>
            </w:pPr>
            <w:r>
              <w:rPr>
                <w:rStyle w:val="simple"/>
                <w:rFonts w:eastAsia="Times New Roman"/>
              </w:rPr>
              <w:t>Q6005</w:t>
            </w:r>
          </w:p>
        </w:tc>
        <w:tc>
          <w:tcPr>
            <w:tcW w:w="1974" w:type="pct"/>
            <w:hideMark/>
          </w:tcPr>
          <w:p w:rsidR="00CA0A97" w:rsidRDefault="00CA0A97" w:rsidP="00F400D3">
            <w:pPr>
              <w:rPr>
                <w:rFonts w:eastAsia="Times New Roman"/>
              </w:rPr>
            </w:pPr>
            <w:r>
              <w:rPr>
                <w:rStyle w:val="simple"/>
                <w:rFonts w:eastAsia="Times New Roman"/>
              </w:rPr>
              <w:t>… had friends over to your home?</w:t>
            </w:r>
          </w:p>
        </w:tc>
        <w:tc>
          <w:tcPr>
            <w:tcW w:w="504" w:type="pct"/>
            <w:hideMark/>
          </w:tcPr>
          <w:p w:rsidR="00CA0A97" w:rsidRDefault="00CA0A97" w:rsidP="00F400D3">
            <w:pPr>
              <w:rPr>
                <w:rFonts w:eastAsia="Times New Roman"/>
              </w:rPr>
            </w:pPr>
            <w:r>
              <w:rPr>
                <w:rStyle w:val="simple"/>
                <w:rFonts w:eastAsia="Times New Roman"/>
              </w:rPr>
              <w:t>1</w:t>
            </w:r>
          </w:p>
        </w:tc>
        <w:tc>
          <w:tcPr>
            <w:tcW w:w="504" w:type="pct"/>
            <w:hideMark/>
          </w:tcPr>
          <w:p w:rsidR="00CA0A97" w:rsidRDefault="00CA0A97" w:rsidP="00F400D3">
            <w:pPr>
              <w:rPr>
                <w:rFonts w:eastAsia="Times New Roman"/>
              </w:rPr>
            </w:pPr>
            <w:r>
              <w:rPr>
                <w:rStyle w:val="simple"/>
                <w:rFonts w:eastAsia="Times New Roman"/>
              </w:rPr>
              <w:t>2</w:t>
            </w:r>
          </w:p>
        </w:tc>
        <w:tc>
          <w:tcPr>
            <w:tcW w:w="504" w:type="pct"/>
            <w:hideMark/>
          </w:tcPr>
          <w:p w:rsidR="00CA0A97" w:rsidRDefault="00CA0A97" w:rsidP="00F400D3">
            <w:pPr>
              <w:rPr>
                <w:rFonts w:eastAsia="Times New Roman"/>
              </w:rPr>
            </w:pPr>
            <w:r>
              <w:rPr>
                <w:rStyle w:val="simple"/>
                <w:rFonts w:eastAsia="Times New Roman"/>
              </w:rPr>
              <w:t>3</w:t>
            </w:r>
          </w:p>
        </w:tc>
        <w:tc>
          <w:tcPr>
            <w:tcW w:w="504" w:type="pct"/>
            <w:hideMark/>
          </w:tcPr>
          <w:p w:rsidR="00CA0A97" w:rsidRDefault="00CA0A97" w:rsidP="00F400D3">
            <w:pPr>
              <w:rPr>
                <w:rFonts w:eastAsia="Times New Roman"/>
              </w:rPr>
            </w:pPr>
            <w:r>
              <w:rPr>
                <w:rStyle w:val="simple"/>
                <w:rFonts w:eastAsia="Times New Roman"/>
              </w:rPr>
              <w:t>4</w:t>
            </w:r>
          </w:p>
        </w:tc>
        <w:tc>
          <w:tcPr>
            <w:tcW w:w="504" w:type="pct"/>
            <w:hideMark/>
          </w:tcPr>
          <w:p w:rsidR="00CA0A97" w:rsidRDefault="00CA0A97" w:rsidP="00F400D3">
            <w:pPr>
              <w:rPr>
                <w:rFonts w:eastAsia="Times New Roman"/>
              </w:rPr>
            </w:pPr>
            <w:r>
              <w:rPr>
                <w:rStyle w:val="simple"/>
                <w:rFonts w:eastAsia="Times New Roman"/>
              </w:rPr>
              <w:t>5</w:t>
            </w:r>
          </w:p>
        </w:tc>
      </w:tr>
      <w:tr w:rsidR="00CA0A97" w:rsidTr="00F400D3">
        <w:trPr>
          <w:jc w:val="center"/>
        </w:trPr>
        <w:tc>
          <w:tcPr>
            <w:tcW w:w="504" w:type="pct"/>
            <w:hideMark/>
          </w:tcPr>
          <w:p w:rsidR="00CA0A97" w:rsidRDefault="00CA0A97" w:rsidP="00F400D3">
            <w:pPr>
              <w:rPr>
                <w:rFonts w:eastAsia="Times New Roman"/>
              </w:rPr>
            </w:pPr>
            <w:r>
              <w:rPr>
                <w:rStyle w:val="simple"/>
                <w:rFonts w:eastAsia="Times New Roman"/>
              </w:rPr>
              <w:t>Q6006</w:t>
            </w:r>
          </w:p>
        </w:tc>
        <w:tc>
          <w:tcPr>
            <w:tcW w:w="1974" w:type="pct"/>
            <w:hideMark/>
          </w:tcPr>
          <w:p w:rsidR="00CA0A97" w:rsidRDefault="00CA0A97" w:rsidP="00F400D3">
            <w:pPr>
              <w:rPr>
                <w:rFonts w:eastAsia="Times New Roman"/>
              </w:rPr>
            </w:pPr>
            <w:r>
              <w:rPr>
                <w:rStyle w:val="simple"/>
                <w:rFonts w:eastAsia="Times New Roman"/>
              </w:rPr>
              <w:t>… been in the home of someone who lives in a different neighbourhood than you do or had them in your home?</w:t>
            </w:r>
          </w:p>
        </w:tc>
        <w:tc>
          <w:tcPr>
            <w:tcW w:w="504" w:type="pct"/>
            <w:hideMark/>
          </w:tcPr>
          <w:p w:rsidR="00CA0A97" w:rsidRDefault="00CA0A97" w:rsidP="00F400D3">
            <w:pPr>
              <w:rPr>
                <w:rFonts w:eastAsia="Times New Roman"/>
              </w:rPr>
            </w:pPr>
            <w:r>
              <w:rPr>
                <w:rStyle w:val="simple"/>
                <w:rFonts w:eastAsia="Times New Roman"/>
              </w:rPr>
              <w:t>1</w:t>
            </w:r>
          </w:p>
        </w:tc>
        <w:tc>
          <w:tcPr>
            <w:tcW w:w="504" w:type="pct"/>
            <w:hideMark/>
          </w:tcPr>
          <w:p w:rsidR="00CA0A97" w:rsidRDefault="00CA0A97" w:rsidP="00F400D3">
            <w:pPr>
              <w:rPr>
                <w:rFonts w:eastAsia="Times New Roman"/>
              </w:rPr>
            </w:pPr>
            <w:r>
              <w:rPr>
                <w:rStyle w:val="simple"/>
                <w:rFonts w:eastAsia="Times New Roman"/>
              </w:rPr>
              <w:t>2</w:t>
            </w:r>
          </w:p>
        </w:tc>
        <w:tc>
          <w:tcPr>
            <w:tcW w:w="504" w:type="pct"/>
            <w:hideMark/>
          </w:tcPr>
          <w:p w:rsidR="00CA0A97" w:rsidRDefault="00CA0A97" w:rsidP="00F400D3">
            <w:pPr>
              <w:rPr>
                <w:rFonts w:eastAsia="Times New Roman"/>
              </w:rPr>
            </w:pPr>
            <w:r>
              <w:rPr>
                <w:rStyle w:val="simple"/>
                <w:rFonts w:eastAsia="Times New Roman"/>
              </w:rPr>
              <w:t>3</w:t>
            </w:r>
          </w:p>
        </w:tc>
        <w:tc>
          <w:tcPr>
            <w:tcW w:w="504" w:type="pct"/>
            <w:hideMark/>
          </w:tcPr>
          <w:p w:rsidR="00CA0A97" w:rsidRDefault="00CA0A97" w:rsidP="00F400D3">
            <w:pPr>
              <w:rPr>
                <w:rFonts w:eastAsia="Times New Roman"/>
              </w:rPr>
            </w:pPr>
            <w:r>
              <w:rPr>
                <w:rStyle w:val="simple"/>
                <w:rFonts w:eastAsia="Times New Roman"/>
              </w:rPr>
              <w:t>4</w:t>
            </w:r>
          </w:p>
        </w:tc>
        <w:tc>
          <w:tcPr>
            <w:tcW w:w="504" w:type="pct"/>
            <w:hideMark/>
          </w:tcPr>
          <w:p w:rsidR="00CA0A97" w:rsidRDefault="00CA0A97" w:rsidP="00F400D3">
            <w:pPr>
              <w:rPr>
                <w:rFonts w:eastAsia="Times New Roman"/>
              </w:rPr>
            </w:pPr>
            <w:r>
              <w:rPr>
                <w:rStyle w:val="simple"/>
                <w:rFonts w:eastAsia="Times New Roman"/>
              </w:rPr>
              <w:t>5</w:t>
            </w:r>
          </w:p>
        </w:tc>
      </w:tr>
      <w:tr w:rsidR="00CA0A97" w:rsidTr="00F400D3">
        <w:trPr>
          <w:jc w:val="center"/>
        </w:trPr>
        <w:tc>
          <w:tcPr>
            <w:tcW w:w="504" w:type="pct"/>
            <w:hideMark/>
          </w:tcPr>
          <w:p w:rsidR="00CA0A97" w:rsidRDefault="00CA0A97" w:rsidP="00F400D3">
            <w:pPr>
              <w:rPr>
                <w:rFonts w:eastAsia="Times New Roman"/>
              </w:rPr>
            </w:pPr>
            <w:r>
              <w:rPr>
                <w:rStyle w:val="simple"/>
                <w:rFonts w:eastAsia="Times New Roman"/>
              </w:rPr>
              <w:t>Q6007</w:t>
            </w:r>
          </w:p>
        </w:tc>
        <w:tc>
          <w:tcPr>
            <w:tcW w:w="1974" w:type="pct"/>
            <w:hideMark/>
          </w:tcPr>
          <w:p w:rsidR="00CA0A97" w:rsidRDefault="00CA0A97" w:rsidP="00F400D3">
            <w:pPr>
              <w:rPr>
                <w:rFonts w:eastAsia="Times New Roman"/>
              </w:rPr>
            </w:pPr>
            <w:r>
              <w:rPr>
                <w:rStyle w:val="simple"/>
                <w:rFonts w:eastAsia="Times New Roman"/>
              </w:rPr>
              <w:t>… socialized with co-workers outside of work?</w:t>
            </w:r>
          </w:p>
        </w:tc>
        <w:tc>
          <w:tcPr>
            <w:tcW w:w="504" w:type="pct"/>
            <w:hideMark/>
          </w:tcPr>
          <w:p w:rsidR="00CA0A97" w:rsidRDefault="00CA0A97" w:rsidP="00F400D3">
            <w:pPr>
              <w:rPr>
                <w:rFonts w:eastAsia="Times New Roman"/>
              </w:rPr>
            </w:pPr>
            <w:r>
              <w:rPr>
                <w:rStyle w:val="simple"/>
                <w:rFonts w:eastAsia="Times New Roman"/>
              </w:rPr>
              <w:t>1</w:t>
            </w:r>
          </w:p>
        </w:tc>
        <w:tc>
          <w:tcPr>
            <w:tcW w:w="504" w:type="pct"/>
            <w:hideMark/>
          </w:tcPr>
          <w:p w:rsidR="00CA0A97" w:rsidRDefault="00CA0A97" w:rsidP="00F400D3">
            <w:pPr>
              <w:rPr>
                <w:rFonts w:eastAsia="Times New Roman"/>
              </w:rPr>
            </w:pPr>
            <w:r>
              <w:rPr>
                <w:rStyle w:val="simple"/>
                <w:rFonts w:eastAsia="Times New Roman"/>
              </w:rPr>
              <w:t>2</w:t>
            </w:r>
          </w:p>
        </w:tc>
        <w:tc>
          <w:tcPr>
            <w:tcW w:w="504" w:type="pct"/>
            <w:hideMark/>
          </w:tcPr>
          <w:p w:rsidR="00CA0A97" w:rsidRDefault="00CA0A97" w:rsidP="00F400D3">
            <w:pPr>
              <w:rPr>
                <w:rFonts w:eastAsia="Times New Roman"/>
              </w:rPr>
            </w:pPr>
            <w:r>
              <w:rPr>
                <w:rStyle w:val="simple"/>
                <w:rFonts w:eastAsia="Times New Roman"/>
              </w:rPr>
              <w:t>3</w:t>
            </w:r>
          </w:p>
        </w:tc>
        <w:tc>
          <w:tcPr>
            <w:tcW w:w="504" w:type="pct"/>
            <w:hideMark/>
          </w:tcPr>
          <w:p w:rsidR="00CA0A97" w:rsidRDefault="00CA0A97" w:rsidP="00F400D3">
            <w:pPr>
              <w:rPr>
                <w:rFonts w:eastAsia="Times New Roman"/>
              </w:rPr>
            </w:pPr>
            <w:r>
              <w:rPr>
                <w:rStyle w:val="simple"/>
                <w:rFonts w:eastAsia="Times New Roman"/>
              </w:rPr>
              <w:t>4</w:t>
            </w:r>
          </w:p>
        </w:tc>
        <w:tc>
          <w:tcPr>
            <w:tcW w:w="504" w:type="pct"/>
            <w:hideMark/>
          </w:tcPr>
          <w:p w:rsidR="00CA0A97" w:rsidRDefault="00CA0A97" w:rsidP="00F400D3">
            <w:pPr>
              <w:rPr>
                <w:rFonts w:eastAsia="Times New Roman"/>
              </w:rPr>
            </w:pPr>
            <w:r>
              <w:rPr>
                <w:rStyle w:val="simple"/>
                <w:rFonts w:eastAsia="Times New Roman"/>
              </w:rPr>
              <w:t>5</w:t>
            </w:r>
          </w:p>
        </w:tc>
      </w:tr>
      <w:tr w:rsidR="00CA0A97" w:rsidTr="00F400D3">
        <w:trPr>
          <w:jc w:val="center"/>
        </w:trPr>
        <w:tc>
          <w:tcPr>
            <w:tcW w:w="504" w:type="pct"/>
            <w:hideMark/>
          </w:tcPr>
          <w:p w:rsidR="00CA0A97" w:rsidRDefault="00CA0A97" w:rsidP="00F400D3">
            <w:pPr>
              <w:rPr>
                <w:rFonts w:eastAsia="Times New Roman"/>
              </w:rPr>
            </w:pPr>
            <w:r>
              <w:rPr>
                <w:rStyle w:val="simple"/>
                <w:rFonts w:eastAsia="Times New Roman"/>
              </w:rPr>
              <w:t>Q6009</w:t>
            </w:r>
          </w:p>
        </w:tc>
        <w:tc>
          <w:tcPr>
            <w:tcW w:w="1974" w:type="pct"/>
            <w:hideMark/>
          </w:tcPr>
          <w:p w:rsidR="00CA0A97" w:rsidRDefault="00CA0A97" w:rsidP="00F400D3">
            <w:pPr>
              <w:rPr>
                <w:rFonts w:eastAsia="Times New Roman"/>
              </w:rPr>
            </w:pPr>
            <w:r>
              <w:rPr>
                <w:rStyle w:val="simple"/>
                <w:rFonts w:eastAsia="Times New Roman"/>
              </w:rPr>
              <w:t>… gotten out of the house/your dwelling to attend social meetings, activities, programs or events or to visit friends or relatives?</w:t>
            </w:r>
          </w:p>
        </w:tc>
        <w:tc>
          <w:tcPr>
            <w:tcW w:w="504" w:type="pct"/>
            <w:hideMark/>
          </w:tcPr>
          <w:p w:rsidR="00CA0A97" w:rsidRDefault="00CA0A97" w:rsidP="00F400D3">
            <w:pPr>
              <w:rPr>
                <w:rFonts w:eastAsia="Times New Roman"/>
              </w:rPr>
            </w:pPr>
            <w:r>
              <w:rPr>
                <w:rStyle w:val="simple"/>
                <w:rFonts w:eastAsia="Times New Roman"/>
              </w:rPr>
              <w:t>1</w:t>
            </w:r>
          </w:p>
        </w:tc>
        <w:tc>
          <w:tcPr>
            <w:tcW w:w="504" w:type="pct"/>
            <w:hideMark/>
          </w:tcPr>
          <w:p w:rsidR="00CA0A97" w:rsidRDefault="00CA0A97" w:rsidP="00F400D3">
            <w:pPr>
              <w:rPr>
                <w:rFonts w:eastAsia="Times New Roman"/>
              </w:rPr>
            </w:pPr>
            <w:r>
              <w:rPr>
                <w:rStyle w:val="simple"/>
                <w:rFonts w:eastAsia="Times New Roman"/>
              </w:rPr>
              <w:t>2</w:t>
            </w:r>
          </w:p>
        </w:tc>
        <w:tc>
          <w:tcPr>
            <w:tcW w:w="504" w:type="pct"/>
            <w:hideMark/>
          </w:tcPr>
          <w:p w:rsidR="00CA0A97" w:rsidRDefault="00CA0A97" w:rsidP="00F400D3">
            <w:pPr>
              <w:rPr>
                <w:rFonts w:eastAsia="Times New Roman"/>
              </w:rPr>
            </w:pPr>
            <w:r>
              <w:rPr>
                <w:rStyle w:val="simple"/>
                <w:rFonts w:eastAsia="Times New Roman"/>
              </w:rPr>
              <w:t>3</w:t>
            </w:r>
          </w:p>
        </w:tc>
        <w:tc>
          <w:tcPr>
            <w:tcW w:w="504" w:type="pct"/>
            <w:hideMark/>
          </w:tcPr>
          <w:p w:rsidR="00CA0A97" w:rsidRDefault="00CA0A97" w:rsidP="00F400D3">
            <w:pPr>
              <w:rPr>
                <w:rFonts w:eastAsia="Times New Roman"/>
              </w:rPr>
            </w:pPr>
            <w:r>
              <w:rPr>
                <w:rStyle w:val="simple"/>
                <w:rFonts w:eastAsia="Times New Roman"/>
              </w:rPr>
              <w:t>4</w:t>
            </w:r>
          </w:p>
        </w:tc>
        <w:tc>
          <w:tcPr>
            <w:tcW w:w="504" w:type="pct"/>
            <w:hideMark/>
          </w:tcPr>
          <w:p w:rsidR="00CA0A97" w:rsidRDefault="00CA0A97" w:rsidP="00F400D3">
            <w:pPr>
              <w:rPr>
                <w:rFonts w:eastAsia="Times New Roman"/>
              </w:rPr>
            </w:pPr>
            <w:r>
              <w:rPr>
                <w:rStyle w:val="simple"/>
                <w:rFonts w:eastAsia="Times New Roman"/>
              </w:rPr>
              <w:t>5</w:t>
            </w:r>
          </w:p>
        </w:tc>
      </w:tr>
    </w:tbl>
    <w:p w:rsidR="00CA0A97" w:rsidRDefault="00CA0A97" w:rsidP="00CA0A97">
      <w:pPr>
        <w:rPr>
          <w:rFonts w:eastAsia="Times New Roman"/>
        </w:rPr>
      </w:pPr>
      <w:r>
        <w:rPr>
          <w:rStyle w:val="bold"/>
          <w:rFonts w:eastAsia="Times New Roman"/>
        </w:rPr>
        <w:t>Trust and solidarityWe’d like to ask you a few questions about how you view other people and institutions.</w:t>
      </w:r>
    </w:p>
    <w:tbl>
      <w:tblPr>
        <w:tblW w:w="6002" w:type="pct"/>
        <w:jc w:val="center"/>
        <w:tblInd w:w="-1817" w:type="dxa"/>
        <w:tblBorders>
          <w:top w:val="single" w:sz="12" w:space="0" w:color="000000"/>
          <w:bottom w:val="single" w:sz="12" w:space="0" w:color="000000"/>
        </w:tblBorders>
        <w:tblCellMar>
          <w:top w:w="15" w:type="dxa"/>
          <w:left w:w="15" w:type="dxa"/>
          <w:bottom w:w="15" w:type="dxa"/>
          <w:right w:w="15" w:type="dxa"/>
        </w:tblCellMar>
        <w:tblLook w:val="04A0"/>
      </w:tblPr>
      <w:tblGrid>
        <w:gridCol w:w="1102"/>
        <w:gridCol w:w="5849"/>
        <w:gridCol w:w="3920"/>
      </w:tblGrid>
      <w:tr w:rsidR="00CA0A97" w:rsidTr="00F400D3">
        <w:trPr>
          <w:jc w:val="center"/>
        </w:trPr>
        <w:tc>
          <w:tcPr>
            <w:tcW w:w="507" w:type="pct"/>
            <w:tcBorders>
              <w:top w:val="single" w:sz="12" w:space="0" w:color="000000"/>
            </w:tcBorders>
            <w:hideMark/>
          </w:tcPr>
          <w:p w:rsidR="00CA0A97" w:rsidRDefault="00CA0A97" w:rsidP="00F400D3">
            <w:pPr>
              <w:rPr>
                <w:rFonts w:eastAsia="Times New Roman"/>
              </w:rPr>
            </w:pPr>
            <w:r>
              <w:rPr>
                <w:rStyle w:val="simple"/>
                <w:rFonts w:eastAsia="Times New Roman"/>
              </w:rPr>
              <w:t>Q6012</w:t>
            </w:r>
          </w:p>
        </w:tc>
        <w:tc>
          <w:tcPr>
            <w:tcW w:w="2690" w:type="pct"/>
            <w:tcBorders>
              <w:top w:val="single" w:sz="12" w:space="0" w:color="000000"/>
            </w:tcBorders>
            <w:hideMark/>
          </w:tcPr>
          <w:p w:rsidR="00CA0A97" w:rsidRDefault="00CA0A97" w:rsidP="00F400D3">
            <w:pPr>
              <w:rPr>
                <w:rFonts w:eastAsia="Times New Roman"/>
              </w:rPr>
            </w:pPr>
            <w:r>
              <w:rPr>
                <w:rStyle w:val="simple"/>
                <w:rFonts w:eastAsia="Times New Roman"/>
              </w:rPr>
              <w:t>Generally speaking, would you say that most people can be trusted or that you can’t be too careful in dealing with people?</w:t>
            </w:r>
          </w:p>
        </w:tc>
        <w:tc>
          <w:tcPr>
            <w:tcW w:w="1803" w:type="pct"/>
            <w:tcBorders>
              <w:top w:val="single" w:sz="12" w:space="0" w:color="000000"/>
            </w:tcBorders>
            <w:hideMark/>
          </w:tcPr>
          <w:p w:rsidR="00CA0A97" w:rsidRDefault="00CA0A97" w:rsidP="00F400D3">
            <w:pPr>
              <w:rPr>
                <w:rFonts w:eastAsia="Times New Roman"/>
              </w:rPr>
            </w:pPr>
            <w:r>
              <w:rPr>
                <w:rStyle w:val="smallcaps"/>
                <w:rFonts w:eastAsia="Times New Roman"/>
              </w:rPr>
              <w:t>1</w:t>
            </w:r>
            <w:r>
              <w:rPr>
                <w:rStyle w:val="simple"/>
                <w:rFonts w:eastAsia="Times New Roman"/>
              </w:rPr>
              <w:t xml:space="preserve"> </w:t>
            </w:r>
            <w:r>
              <w:rPr>
                <w:rStyle w:val="boldsmallcaps"/>
                <w:rFonts w:eastAsia="Times New Roman"/>
              </w:rPr>
              <w:t>Can be trusted</w:t>
            </w:r>
          </w:p>
          <w:p w:rsidR="00CA0A97" w:rsidRDefault="00CA0A97" w:rsidP="00F400D3">
            <w:pPr>
              <w:rPr>
                <w:rFonts w:eastAsia="Times New Roman"/>
              </w:rPr>
            </w:pPr>
            <w:r>
              <w:rPr>
                <w:rStyle w:val="bold"/>
                <w:rFonts w:eastAsia="Times New Roman"/>
              </w:rPr>
              <w:t>2</w:t>
            </w:r>
            <w:r>
              <w:rPr>
                <w:rStyle w:val="simple"/>
                <w:rFonts w:eastAsia="Times New Roman"/>
              </w:rPr>
              <w:t xml:space="preserve"> </w:t>
            </w:r>
            <w:r>
              <w:rPr>
                <w:rStyle w:val="boldsmallcaps"/>
                <w:rFonts w:eastAsia="Times New Roman"/>
              </w:rPr>
              <w:t>Can’t be too careful</w:t>
            </w:r>
          </w:p>
        </w:tc>
      </w:tr>
      <w:tr w:rsidR="00CA0A97" w:rsidTr="00F400D3">
        <w:trPr>
          <w:jc w:val="center"/>
        </w:trPr>
        <w:tc>
          <w:tcPr>
            <w:tcW w:w="507" w:type="pct"/>
            <w:hideMark/>
          </w:tcPr>
          <w:p w:rsidR="00CA0A97" w:rsidRDefault="00CA0A97" w:rsidP="00F400D3">
            <w:pPr>
              <w:rPr>
                <w:rFonts w:eastAsia="Times New Roman"/>
              </w:rPr>
            </w:pPr>
            <w:r>
              <w:rPr>
                <w:rStyle w:val="simple"/>
                <w:rFonts w:eastAsia="Times New Roman"/>
              </w:rPr>
              <w:t>Q6013</w:t>
            </w:r>
          </w:p>
        </w:tc>
        <w:tc>
          <w:tcPr>
            <w:tcW w:w="2690" w:type="pct"/>
            <w:hideMark/>
          </w:tcPr>
          <w:p w:rsidR="00CA0A97" w:rsidRDefault="00CA0A97" w:rsidP="00F400D3">
            <w:pPr>
              <w:rPr>
                <w:rFonts w:eastAsia="Times New Roman"/>
              </w:rPr>
            </w:pPr>
            <w:r>
              <w:rPr>
                <w:rStyle w:val="simple"/>
                <w:rFonts w:eastAsia="Times New Roman"/>
              </w:rPr>
              <w:t>Do you have someone you can trust and confide in?</w:t>
            </w:r>
          </w:p>
        </w:tc>
        <w:tc>
          <w:tcPr>
            <w:tcW w:w="1803" w:type="pct"/>
            <w:hideMark/>
          </w:tcPr>
          <w:p w:rsidR="00CA0A97" w:rsidRDefault="00CA0A97" w:rsidP="00F400D3">
            <w:pPr>
              <w:rPr>
                <w:rFonts w:eastAsia="Times New Roman"/>
              </w:rPr>
            </w:pPr>
            <w:r>
              <w:rPr>
                <w:rStyle w:val="smallcaps"/>
                <w:rFonts w:eastAsia="Times New Roman"/>
              </w:rPr>
              <w:t>1</w:t>
            </w:r>
            <w:r>
              <w:rPr>
                <w:rStyle w:val="simple"/>
                <w:rFonts w:eastAsia="Times New Roman"/>
              </w:rPr>
              <w:t xml:space="preserve"> </w:t>
            </w:r>
            <w:r>
              <w:rPr>
                <w:rStyle w:val="boldsmallcaps"/>
                <w:rFonts w:eastAsia="Times New Roman"/>
              </w:rPr>
              <w:t>Yes</w:t>
            </w:r>
          </w:p>
          <w:p w:rsidR="00CA0A97" w:rsidRDefault="00CA0A97" w:rsidP="00F400D3">
            <w:pPr>
              <w:rPr>
                <w:rFonts w:eastAsia="Times New Roman"/>
              </w:rPr>
            </w:pPr>
            <w:r>
              <w:rPr>
                <w:rStyle w:val="bold"/>
                <w:rFonts w:eastAsia="Times New Roman"/>
              </w:rPr>
              <w:lastRenderedPageBreak/>
              <w:t>2</w:t>
            </w:r>
            <w:r>
              <w:rPr>
                <w:rStyle w:val="simple"/>
                <w:rFonts w:eastAsia="Times New Roman"/>
              </w:rPr>
              <w:t xml:space="preserve"> </w:t>
            </w:r>
            <w:r>
              <w:rPr>
                <w:rStyle w:val="boldsmallcaps"/>
                <w:rFonts w:eastAsia="Times New Roman"/>
              </w:rPr>
              <w:t>No</w:t>
            </w:r>
          </w:p>
        </w:tc>
      </w:tr>
    </w:tbl>
    <w:p w:rsidR="00CA0A97" w:rsidRDefault="00CA0A97" w:rsidP="00CA0A97">
      <w:pPr>
        <w:rPr>
          <w:rFonts w:eastAsia="Times New Roman"/>
        </w:rPr>
      </w:pPr>
      <w:r>
        <w:rPr>
          <w:rStyle w:val="bold"/>
          <w:rFonts w:eastAsia="Times New Roman"/>
        </w:rPr>
        <w:lastRenderedPageBreak/>
        <w:t>Next, we’d like to know how much you trust different groups of people.</w:t>
      </w:r>
    </w:p>
    <w:tbl>
      <w:tblPr>
        <w:tblW w:w="6003" w:type="pct"/>
        <w:jc w:val="center"/>
        <w:tblInd w:w="-1818" w:type="dxa"/>
        <w:tblBorders>
          <w:top w:val="single" w:sz="12" w:space="0" w:color="000000"/>
          <w:bottom w:val="single" w:sz="12" w:space="0" w:color="000000"/>
        </w:tblBorders>
        <w:tblCellMar>
          <w:top w:w="15" w:type="dxa"/>
          <w:left w:w="15" w:type="dxa"/>
          <w:bottom w:w="15" w:type="dxa"/>
          <w:right w:w="15" w:type="dxa"/>
        </w:tblCellMar>
        <w:tblLook w:val="04A0"/>
      </w:tblPr>
      <w:tblGrid>
        <w:gridCol w:w="1106"/>
        <w:gridCol w:w="4319"/>
        <w:gridCol w:w="1089"/>
        <w:gridCol w:w="1089"/>
        <w:gridCol w:w="1089"/>
        <w:gridCol w:w="1089"/>
        <w:gridCol w:w="1092"/>
      </w:tblGrid>
      <w:tr w:rsidR="00CA0A97" w:rsidTr="00F400D3">
        <w:trPr>
          <w:jc w:val="center"/>
        </w:trPr>
        <w:tc>
          <w:tcPr>
            <w:tcW w:w="2494" w:type="pct"/>
            <w:gridSpan w:val="2"/>
            <w:tcBorders>
              <w:top w:val="single" w:sz="12" w:space="0" w:color="000000"/>
            </w:tcBorders>
            <w:hideMark/>
          </w:tcPr>
          <w:p w:rsidR="00CA0A97" w:rsidRDefault="00CA0A97" w:rsidP="00F400D3">
            <w:pPr>
              <w:rPr>
                <w:rFonts w:eastAsia="Times New Roman"/>
              </w:rPr>
            </w:pPr>
          </w:p>
        </w:tc>
        <w:tc>
          <w:tcPr>
            <w:tcW w:w="501" w:type="pct"/>
            <w:tcBorders>
              <w:top w:val="single" w:sz="12" w:space="0" w:color="000000"/>
            </w:tcBorders>
            <w:hideMark/>
          </w:tcPr>
          <w:p w:rsidR="00CA0A97" w:rsidRDefault="00CA0A97" w:rsidP="00F400D3">
            <w:pPr>
              <w:rPr>
                <w:rFonts w:eastAsia="Times New Roman"/>
              </w:rPr>
            </w:pPr>
            <w:r>
              <w:rPr>
                <w:rStyle w:val="bold"/>
                <w:rFonts w:eastAsia="Times New Roman"/>
              </w:rPr>
              <w:t>To a very great extent</w:t>
            </w:r>
          </w:p>
        </w:tc>
        <w:tc>
          <w:tcPr>
            <w:tcW w:w="501" w:type="pct"/>
            <w:tcBorders>
              <w:top w:val="single" w:sz="12" w:space="0" w:color="000000"/>
            </w:tcBorders>
            <w:hideMark/>
          </w:tcPr>
          <w:p w:rsidR="00CA0A97" w:rsidRDefault="00CA0A97" w:rsidP="00F400D3">
            <w:pPr>
              <w:rPr>
                <w:rFonts w:eastAsia="Times New Roman"/>
              </w:rPr>
            </w:pPr>
            <w:r>
              <w:rPr>
                <w:rStyle w:val="bold"/>
                <w:rFonts w:eastAsia="Times New Roman"/>
              </w:rPr>
              <w:t>To a great extent</w:t>
            </w:r>
          </w:p>
        </w:tc>
        <w:tc>
          <w:tcPr>
            <w:tcW w:w="501" w:type="pct"/>
            <w:tcBorders>
              <w:top w:val="single" w:sz="12" w:space="0" w:color="000000"/>
            </w:tcBorders>
            <w:hideMark/>
          </w:tcPr>
          <w:p w:rsidR="00CA0A97" w:rsidRDefault="00CA0A97" w:rsidP="00F400D3">
            <w:pPr>
              <w:rPr>
                <w:rFonts w:eastAsia="Times New Roman"/>
              </w:rPr>
            </w:pPr>
            <w:r>
              <w:rPr>
                <w:rStyle w:val="bold"/>
                <w:rFonts w:eastAsia="Times New Roman"/>
              </w:rPr>
              <w:t>Neither great nor small extent</w:t>
            </w:r>
          </w:p>
        </w:tc>
        <w:tc>
          <w:tcPr>
            <w:tcW w:w="501" w:type="pct"/>
            <w:tcBorders>
              <w:top w:val="single" w:sz="12" w:space="0" w:color="000000"/>
            </w:tcBorders>
            <w:hideMark/>
          </w:tcPr>
          <w:p w:rsidR="00CA0A97" w:rsidRDefault="00CA0A97" w:rsidP="00F400D3">
            <w:pPr>
              <w:rPr>
                <w:rFonts w:eastAsia="Times New Roman"/>
              </w:rPr>
            </w:pPr>
            <w:r>
              <w:rPr>
                <w:rStyle w:val="bold"/>
                <w:rFonts w:eastAsia="Times New Roman"/>
              </w:rPr>
              <w:t>To a small extent</w:t>
            </w:r>
          </w:p>
        </w:tc>
        <w:tc>
          <w:tcPr>
            <w:tcW w:w="502" w:type="pct"/>
            <w:tcBorders>
              <w:top w:val="single" w:sz="12" w:space="0" w:color="000000"/>
            </w:tcBorders>
            <w:hideMark/>
          </w:tcPr>
          <w:p w:rsidR="00CA0A97" w:rsidRDefault="00CA0A97" w:rsidP="00F400D3">
            <w:pPr>
              <w:rPr>
                <w:rFonts w:eastAsia="Times New Roman"/>
              </w:rPr>
            </w:pPr>
            <w:r>
              <w:rPr>
                <w:rStyle w:val="bold"/>
                <w:rFonts w:eastAsia="Times New Roman"/>
              </w:rPr>
              <w:t>To a very small extent</w:t>
            </w:r>
          </w:p>
        </w:tc>
      </w:tr>
      <w:tr w:rsidR="00CA0A97" w:rsidTr="00F400D3">
        <w:trPr>
          <w:jc w:val="center"/>
        </w:trPr>
        <w:tc>
          <w:tcPr>
            <w:tcW w:w="508" w:type="pct"/>
            <w:hideMark/>
          </w:tcPr>
          <w:p w:rsidR="00CA0A97" w:rsidRDefault="00CA0A97" w:rsidP="00F400D3">
            <w:pPr>
              <w:rPr>
                <w:rFonts w:eastAsia="Times New Roman"/>
              </w:rPr>
            </w:pPr>
            <w:r>
              <w:rPr>
                <w:rStyle w:val="bold"/>
                <w:rFonts w:eastAsia="Times New Roman"/>
              </w:rPr>
              <w:t>Q6014</w:t>
            </w:r>
          </w:p>
        </w:tc>
        <w:tc>
          <w:tcPr>
            <w:tcW w:w="1986" w:type="pct"/>
            <w:hideMark/>
          </w:tcPr>
          <w:p w:rsidR="00CA0A97" w:rsidRDefault="00CA0A97" w:rsidP="00F400D3">
            <w:pPr>
              <w:rPr>
                <w:rFonts w:eastAsia="Times New Roman"/>
              </w:rPr>
            </w:pPr>
            <w:r>
              <w:rPr>
                <w:rStyle w:val="bold"/>
                <w:rFonts w:eastAsia="Times New Roman"/>
              </w:rPr>
              <w:t>First, think about people in your neighbourhood. Generally speaking, would you say that you can trust them…?</w:t>
            </w:r>
          </w:p>
        </w:tc>
        <w:tc>
          <w:tcPr>
            <w:tcW w:w="501" w:type="pct"/>
            <w:hideMark/>
          </w:tcPr>
          <w:p w:rsidR="00CA0A97" w:rsidRDefault="00CA0A97" w:rsidP="00F400D3">
            <w:pPr>
              <w:rPr>
                <w:rFonts w:eastAsia="Times New Roman"/>
              </w:rPr>
            </w:pPr>
            <w:r>
              <w:rPr>
                <w:rStyle w:val="bold"/>
                <w:rFonts w:eastAsia="Times New Roman"/>
              </w:rPr>
              <w:t>1</w:t>
            </w:r>
          </w:p>
        </w:tc>
        <w:tc>
          <w:tcPr>
            <w:tcW w:w="501" w:type="pct"/>
            <w:hideMark/>
          </w:tcPr>
          <w:p w:rsidR="00CA0A97" w:rsidRDefault="00CA0A97" w:rsidP="00F400D3">
            <w:pPr>
              <w:rPr>
                <w:rFonts w:eastAsia="Times New Roman"/>
              </w:rPr>
            </w:pPr>
            <w:r>
              <w:rPr>
                <w:rStyle w:val="bold"/>
                <w:rFonts w:eastAsia="Times New Roman"/>
              </w:rPr>
              <w:t>2</w:t>
            </w:r>
          </w:p>
        </w:tc>
        <w:tc>
          <w:tcPr>
            <w:tcW w:w="501" w:type="pct"/>
            <w:hideMark/>
          </w:tcPr>
          <w:p w:rsidR="00CA0A97" w:rsidRDefault="00CA0A97" w:rsidP="00F400D3">
            <w:pPr>
              <w:rPr>
                <w:rFonts w:eastAsia="Times New Roman"/>
              </w:rPr>
            </w:pPr>
            <w:r>
              <w:rPr>
                <w:rStyle w:val="bold"/>
                <w:rFonts w:eastAsia="Times New Roman"/>
              </w:rPr>
              <w:t>3</w:t>
            </w:r>
          </w:p>
        </w:tc>
        <w:tc>
          <w:tcPr>
            <w:tcW w:w="501" w:type="pct"/>
            <w:hideMark/>
          </w:tcPr>
          <w:p w:rsidR="00CA0A97" w:rsidRDefault="00CA0A97" w:rsidP="00F400D3">
            <w:pPr>
              <w:rPr>
                <w:rFonts w:eastAsia="Times New Roman"/>
              </w:rPr>
            </w:pPr>
            <w:r>
              <w:rPr>
                <w:rStyle w:val="bold"/>
                <w:rFonts w:eastAsia="Times New Roman"/>
              </w:rPr>
              <w:t>4</w:t>
            </w:r>
          </w:p>
        </w:tc>
        <w:tc>
          <w:tcPr>
            <w:tcW w:w="502" w:type="pct"/>
            <w:hideMark/>
          </w:tcPr>
          <w:p w:rsidR="00CA0A97" w:rsidRDefault="00CA0A97" w:rsidP="00F400D3">
            <w:pPr>
              <w:rPr>
                <w:rFonts w:eastAsia="Times New Roman"/>
              </w:rPr>
            </w:pPr>
            <w:r>
              <w:rPr>
                <w:rStyle w:val="bold"/>
                <w:rFonts w:eastAsia="Times New Roman"/>
              </w:rPr>
              <w:t>5</w:t>
            </w:r>
          </w:p>
        </w:tc>
      </w:tr>
      <w:tr w:rsidR="00CA0A97" w:rsidTr="00F400D3">
        <w:trPr>
          <w:jc w:val="center"/>
        </w:trPr>
        <w:tc>
          <w:tcPr>
            <w:tcW w:w="508" w:type="pct"/>
            <w:hideMark/>
          </w:tcPr>
          <w:p w:rsidR="00CA0A97" w:rsidRDefault="00CA0A97" w:rsidP="00F400D3">
            <w:pPr>
              <w:rPr>
                <w:rFonts w:eastAsia="Times New Roman"/>
              </w:rPr>
            </w:pPr>
            <w:r>
              <w:rPr>
                <w:rStyle w:val="bold"/>
                <w:rFonts w:eastAsia="Times New Roman"/>
              </w:rPr>
              <w:t>Q6015</w:t>
            </w:r>
          </w:p>
        </w:tc>
        <w:tc>
          <w:tcPr>
            <w:tcW w:w="1986" w:type="pct"/>
            <w:hideMark/>
          </w:tcPr>
          <w:p w:rsidR="00CA0A97" w:rsidRDefault="00CA0A97" w:rsidP="00F400D3">
            <w:pPr>
              <w:rPr>
                <w:rFonts w:eastAsia="Times New Roman"/>
              </w:rPr>
            </w:pPr>
            <w:r>
              <w:rPr>
                <w:rStyle w:val="bold"/>
                <w:rFonts w:eastAsia="Times New Roman"/>
              </w:rPr>
              <w:t>Now, think about people whom you work with. Generally speaking, would you say that you can trust them …?</w:t>
            </w:r>
          </w:p>
        </w:tc>
        <w:tc>
          <w:tcPr>
            <w:tcW w:w="501" w:type="pct"/>
            <w:hideMark/>
          </w:tcPr>
          <w:p w:rsidR="00CA0A97" w:rsidRDefault="00CA0A97" w:rsidP="00F400D3">
            <w:pPr>
              <w:rPr>
                <w:rFonts w:eastAsia="Times New Roman"/>
              </w:rPr>
            </w:pPr>
            <w:r>
              <w:rPr>
                <w:rStyle w:val="bold"/>
                <w:rFonts w:eastAsia="Times New Roman"/>
              </w:rPr>
              <w:t>1</w:t>
            </w:r>
          </w:p>
        </w:tc>
        <w:tc>
          <w:tcPr>
            <w:tcW w:w="501" w:type="pct"/>
            <w:hideMark/>
          </w:tcPr>
          <w:p w:rsidR="00CA0A97" w:rsidRDefault="00CA0A97" w:rsidP="00F400D3">
            <w:pPr>
              <w:rPr>
                <w:rFonts w:eastAsia="Times New Roman"/>
              </w:rPr>
            </w:pPr>
            <w:r>
              <w:rPr>
                <w:rStyle w:val="bold"/>
                <w:rFonts w:eastAsia="Times New Roman"/>
              </w:rPr>
              <w:t>2</w:t>
            </w:r>
          </w:p>
        </w:tc>
        <w:tc>
          <w:tcPr>
            <w:tcW w:w="501" w:type="pct"/>
            <w:hideMark/>
          </w:tcPr>
          <w:p w:rsidR="00CA0A97" w:rsidRDefault="00CA0A97" w:rsidP="00F400D3">
            <w:pPr>
              <w:rPr>
                <w:rFonts w:eastAsia="Times New Roman"/>
              </w:rPr>
            </w:pPr>
            <w:r>
              <w:rPr>
                <w:rStyle w:val="bold"/>
                <w:rFonts w:eastAsia="Times New Roman"/>
              </w:rPr>
              <w:t>3</w:t>
            </w:r>
          </w:p>
        </w:tc>
        <w:tc>
          <w:tcPr>
            <w:tcW w:w="501" w:type="pct"/>
            <w:hideMark/>
          </w:tcPr>
          <w:p w:rsidR="00CA0A97" w:rsidRDefault="00CA0A97" w:rsidP="00F400D3">
            <w:pPr>
              <w:rPr>
                <w:rFonts w:eastAsia="Times New Roman"/>
              </w:rPr>
            </w:pPr>
            <w:r>
              <w:rPr>
                <w:rStyle w:val="bold"/>
                <w:rFonts w:eastAsia="Times New Roman"/>
              </w:rPr>
              <w:t>4</w:t>
            </w:r>
          </w:p>
        </w:tc>
        <w:tc>
          <w:tcPr>
            <w:tcW w:w="502" w:type="pct"/>
            <w:hideMark/>
          </w:tcPr>
          <w:p w:rsidR="00CA0A97" w:rsidRDefault="00CA0A97" w:rsidP="00F400D3">
            <w:pPr>
              <w:rPr>
                <w:rFonts w:eastAsia="Times New Roman"/>
              </w:rPr>
            </w:pPr>
            <w:r>
              <w:rPr>
                <w:rStyle w:val="bold"/>
                <w:rFonts w:eastAsia="Times New Roman"/>
              </w:rPr>
              <w:t>5</w:t>
            </w:r>
          </w:p>
        </w:tc>
      </w:tr>
      <w:tr w:rsidR="00CA0A97" w:rsidTr="00F400D3">
        <w:trPr>
          <w:jc w:val="center"/>
        </w:trPr>
        <w:tc>
          <w:tcPr>
            <w:tcW w:w="508" w:type="pct"/>
            <w:hideMark/>
          </w:tcPr>
          <w:p w:rsidR="00CA0A97" w:rsidRDefault="00CA0A97" w:rsidP="00F400D3">
            <w:pPr>
              <w:rPr>
                <w:rFonts w:eastAsia="Times New Roman"/>
              </w:rPr>
            </w:pPr>
            <w:r>
              <w:rPr>
                <w:rStyle w:val="bold"/>
                <w:rFonts w:eastAsia="Times New Roman"/>
              </w:rPr>
              <w:t>Q6016</w:t>
            </w:r>
          </w:p>
        </w:tc>
        <w:tc>
          <w:tcPr>
            <w:tcW w:w="1986" w:type="pct"/>
            <w:hideMark/>
          </w:tcPr>
          <w:p w:rsidR="00CA0A97" w:rsidRDefault="00CA0A97" w:rsidP="00F400D3">
            <w:pPr>
              <w:rPr>
                <w:rFonts w:eastAsia="Times New Roman"/>
              </w:rPr>
            </w:pPr>
            <w:r>
              <w:rPr>
                <w:rStyle w:val="bold"/>
                <w:rFonts w:eastAsia="Times New Roman"/>
              </w:rPr>
              <w:t>And how about strangers? Generally speaking, would you say that you can trust them …?</w:t>
            </w:r>
          </w:p>
        </w:tc>
        <w:tc>
          <w:tcPr>
            <w:tcW w:w="501" w:type="pct"/>
            <w:hideMark/>
          </w:tcPr>
          <w:p w:rsidR="00CA0A97" w:rsidRDefault="00CA0A97" w:rsidP="00F400D3">
            <w:pPr>
              <w:rPr>
                <w:rFonts w:eastAsia="Times New Roman"/>
              </w:rPr>
            </w:pPr>
            <w:r>
              <w:rPr>
                <w:rStyle w:val="bold"/>
                <w:rFonts w:eastAsia="Times New Roman"/>
              </w:rPr>
              <w:t>1</w:t>
            </w:r>
          </w:p>
        </w:tc>
        <w:tc>
          <w:tcPr>
            <w:tcW w:w="501" w:type="pct"/>
            <w:hideMark/>
          </w:tcPr>
          <w:p w:rsidR="00CA0A97" w:rsidRDefault="00CA0A97" w:rsidP="00F400D3">
            <w:pPr>
              <w:rPr>
                <w:rFonts w:eastAsia="Times New Roman"/>
              </w:rPr>
            </w:pPr>
            <w:r>
              <w:rPr>
                <w:rStyle w:val="bold"/>
                <w:rFonts w:eastAsia="Times New Roman"/>
              </w:rPr>
              <w:t>2</w:t>
            </w:r>
          </w:p>
        </w:tc>
        <w:tc>
          <w:tcPr>
            <w:tcW w:w="501" w:type="pct"/>
            <w:hideMark/>
          </w:tcPr>
          <w:p w:rsidR="00CA0A97" w:rsidRDefault="00CA0A97" w:rsidP="00F400D3">
            <w:pPr>
              <w:rPr>
                <w:rFonts w:eastAsia="Times New Roman"/>
              </w:rPr>
            </w:pPr>
            <w:r>
              <w:rPr>
                <w:rStyle w:val="bold"/>
                <w:rFonts w:eastAsia="Times New Roman"/>
              </w:rPr>
              <w:t>3</w:t>
            </w:r>
          </w:p>
        </w:tc>
        <w:tc>
          <w:tcPr>
            <w:tcW w:w="501" w:type="pct"/>
            <w:hideMark/>
          </w:tcPr>
          <w:p w:rsidR="00CA0A97" w:rsidRDefault="00CA0A97" w:rsidP="00F400D3">
            <w:pPr>
              <w:rPr>
                <w:rFonts w:eastAsia="Times New Roman"/>
              </w:rPr>
            </w:pPr>
            <w:r>
              <w:rPr>
                <w:rStyle w:val="bold"/>
                <w:rFonts w:eastAsia="Times New Roman"/>
              </w:rPr>
              <w:t>4</w:t>
            </w:r>
          </w:p>
        </w:tc>
        <w:tc>
          <w:tcPr>
            <w:tcW w:w="502" w:type="pct"/>
            <w:hideMark/>
          </w:tcPr>
          <w:p w:rsidR="00CA0A97" w:rsidRDefault="00CA0A97" w:rsidP="00F400D3">
            <w:pPr>
              <w:rPr>
                <w:rFonts w:eastAsia="Times New Roman"/>
              </w:rPr>
            </w:pPr>
            <w:r>
              <w:rPr>
                <w:rStyle w:val="bold"/>
                <w:rFonts w:eastAsia="Times New Roman"/>
              </w:rPr>
              <w:t>5</w:t>
            </w:r>
          </w:p>
        </w:tc>
      </w:tr>
    </w:tbl>
    <w:p w:rsidR="00CA0A97" w:rsidRDefault="00CA0A97" w:rsidP="00CA0A97">
      <w:pPr>
        <w:rPr>
          <w:rFonts w:eastAsia="Times New Roman"/>
        </w:rPr>
      </w:pPr>
      <w:r>
        <w:rPr>
          <w:rStyle w:val="bold"/>
          <w:rFonts w:eastAsia="Times New Roman"/>
        </w:rPr>
        <w:t>SafetyNow we have a few questions about safety in the area where you live.</w:t>
      </w:r>
    </w:p>
    <w:tbl>
      <w:tblPr>
        <w:tblW w:w="6009" w:type="pct"/>
        <w:jc w:val="center"/>
        <w:tblInd w:w="-1827" w:type="dxa"/>
        <w:tblBorders>
          <w:top w:val="single" w:sz="12" w:space="0" w:color="000000"/>
          <w:bottom w:val="single" w:sz="12" w:space="0" w:color="000000"/>
        </w:tblBorders>
        <w:tblCellMar>
          <w:top w:w="15" w:type="dxa"/>
          <w:left w:w="15" w:type="dxa"/>
          <w:bottom w:w="15" w:type="dxa"/>
          <w:right w:w="15" w:type="dxa"/>
        </w:tblCellMar>
        <w:tblLook w:val="04A0"/>
      </w:tblPr>
      <w:tblGrid>
        <w:gridCol w:w="1108"/>
        <w:gridCol w:w="5398"/>
        <w:gridCol w:w="4378"/>
      </w:tblGrid>
      <w:tr w:rsidR="00CA0A97" w:rsidTr="00F400D3">
        <w:trPr>
          <w:jc w:val="center"/>
        </w:trPr>
        <w:tc>
          <w:tcPr>
            <w:tcW w:w="509" w:type="pct"/>
            <w:tcBorders>
              <w:top w:val="single" w:sz="12" w:space="0" w:color="000000"/>
            </w:tcBorders>
            <w:hideMark/>
          </w:tcPr>
          <w:p w:rsidR="00CA0A97" w:rsidRDefault="00CA0A97" w:rsidP="00F400D3">
            <w:pPr>
              <w:rPr>
                <w:rFonts w:eastAsia="Times New Roman"/>
              </w:rPr>
            </w:pPr>
            <w:r>
              <w:rPr>
                <w:rStyle w:val="simple"/>
                <w:rFonts w:eastAsia="Times New Roman"/>
              </w:rPr>
              <w:t>Q6017</w:t>
            </w:r>
          </w:p>
        </w:tc>
        <w:tc>
          <w:tcPr>
            <w:tcW w:w="2480" w:type="pct"/>
            <w:tcBorders>
              <w:top w:val="single" w:sz="12" w:space="0" w:color="000000"/>
            </w:tcBorders>
            <w:hideMark/>
          </w:tcPr>
          <w:p w:rsidR="00CA0A97" w:rsidRDefault="00CA0A97" w:rsidP="00F400D3">
            <w:pPr>
              <w:rPr>
                <w:rFonts w:eastAsia="Times New Roman"/>
              </w:rPr>
            </w:pPr>
            <w:r>
              <w:rPr>
                <w:rStyle w:val="simple"/>
                <w:rFonts w:eastAsia="Times New Roman"/>
              </w:rPr>
              <w:t>In general, how safe from crime and violence do you feel when you are alone at home?</w:t>
            </w:r>
          </w:p>
        </w:tc>
        <w:tc>
          <w:tcPr>
            <w:tcW w:w="2011" w:type="pct"/>
            <w:tcBorders>
              <w:top w:val="single" w:sz="12" w:space="0" w:color="000000"/>
            </w:tcBorders>
            <w:hideMark/>
          </w:tcPr>
          <w:p w:rsidR="00CA0A97" w:rsidRDefault="00CA0A97" w:rsidP="00F400D3">
            <w:pPr>
              <w:rPr>
                <w:rFonts w:eastAsia="Times New Roman"/>
              </w:rPr>
            </w:pPr>
            <w:r>
              <w:rPr>
                <w:rStyle w:val="simple"/>
                <w:rFonts w:eastAsia="Times New Roman"/>
              </w:rPr>
              <w:t xml:space="preserve">1 </w:t>
            </w:r>
            <w:r>
              <w:rPr>
                <w:rStyle w:val="bold"/>
                <w:rFonts w:eastAsia="Times New Roman"/>
              </w:rPr>
              <w:t>Completely safe</w:t>
            </w:r>
          </w:p>
          <w:p w:rsidR="00CA0A97" w:rsidRDefault="00CA0A97" w:rsidP="00F400D3">
            <w:pPr>
              <w:rPr>
                <w:rFonts w:eastAsia="Times New Roman"/>
              </w:rPr>
            </w:pPr>
            <w:r>
              <w:rPr>
                <w:rStyle w:val="simple"/>
                <w:rFonts w:eastAsia="Times New Roman"/>
              </w:rPr>
              <w:t xml:space="preserve">2 </w:t>
            </w:r>
            <w:r>
              <w:rPr>
                <w:rStyle w:val="bold"/>
                <w:rFonts w:eastAsia="Times New Roman"/>
              </w:rPr>
              <w:t>Very safe</w:t>
            </w:r>
          </w:p>
          <w:p w:rsidR="00CA0A97" w:rsidRDefault="00CA0A97" w:rsidP="00F400D3">
            <w:pPr>
              <w:rPr>
                <w:rFonts w:eastAsia="Times New Roman"/>
              </w:rPr>
            </w:pPr>
            <w:r>
              <w:rPr>
                <w:rStyle w:val="simple"/>
                <w:rFonts w:eastAsia="Times New Roman"/>
              </w:rPr>
              <w:t xml:space="preserve">3 </w:t>
            </w:r>
            <w:r>
              <w:rPr>
                <w:rStyle w:val="bold"/>
                <w:rFonts w:eastAsia="Times New Roman"/>
              </w:rPr>
              <w:t>Moderately safe</w:t>
            </w:r>
          </w:p>
          <w:p w:rsidR="00CA0A97" w:rsidRDefault="00CA0A97" w:rsidP="00F400D3">
            <w:pPr>
              <w:rPr>
                <w:rFonts w:eastAsia="Times New Roman"/>
              </w:rPr>
            </w:pPr>
            <w:r>
              <w:rPr>
                <w:rStyle w:val="simple"/>
                <w:rFonts w:eastAsia="Times New Roman"/>
              </w:rPr>
              <w:t xml:space="preserve">4 </w:t>
            </w:r>
            <w:r>
              <w:rPr>
                <w:rStyle w:val="bold"/>
                <w:rFonts w:eastAsia="Times New Roman"/>
              </w:rPr>
              <w:t>Slightly safe</w:t>
            </w:r>
          </w:p>
          <w:p w:rsidR="00CA0A97" w:rsidRDefault="00CA0A97" w:rsidP="00F400D3">
            <w:pPr>
              <w:rPr>
                <w:rFonts w:eastAsia="Times New Roman"/>
              </w:rPr>
            </w:pPr>
            <w:r>
              <w:rPr>
                <w:rStyle w:val="bold"/>
                <w:rFonts w:eastAsia="Times New Roman"/>
              </w:rPr>
              <w:t>5 Not safe at all</w:t>
            </w:r>
          </w:p>
        </w:tc>
      </w:tr>
      <w:tr w:rsidR="00CA0A97" w:rsidTr="00F400D3">
        <w:trPr>
          <w:jc w:val="center"/>
        </w:trPr>
        <w:tc>
          <w:tcPr>
            <w:tcW w:w="509" w:type="pct"/>
            <w:hideMark/>
          </w:tcPr>
          <w:p w:rsidR="00CA0A97" w:rsidRDefault="00CA0A97" w:rsidP="00F400D3">
            <w:pPr>
              <w:rPr>
                <w:rFonts w:eastAsia="Times New Roman"/>
              </w:rPr>
            </w:pPr>
            <w:r>
              <w:rPr>
                <w:rStyle w:val="simple"/>
                <w:rFonts w:eastAsia="Times New Roman"/>
              </w:rPr>
              <w:t>Q6018</w:t>
            </w:r>
          </w:p>
        </w:tc>
        <w:tc>
          <w:tcPr>
            <w:tcW w:w="2480" w:type="pct"/>
            <w:hideMark/>
          </w:tcPr>
          <w:p w:rsidR="00CA0A97" w:rsidRDefault="00CA0A97" w:rsidP="00F400D3">
            <w:pPr>
              <w:rPr>
                <w:rFonts w:eastAsia="Times New Roman"/>
              </w:rPr>
            </w:pPr>
            <w:r>
              <w:rPr>
                <w:rStyle w:val="simple"/>
                <w:rFonts w:eastAsia="Times New Roman"/>
              </w:rPr>
              <w:t>How safe do you feel when walking down your street alone after dark?</w:t>
            </w:r>
          </w:p>
        </w:tc>
        <w:tc>
          <w:tcPr>
            <w:tcW w:w="2011" w:type="pct"/>
            <w:hideMark/>
          </w:tcPr>
          <w:p w:rsidR="00CA0A97" w:rsidRDefault="00CA0A97" w:rsidP="00F400D3">
            <w:pPr>
              <w:rPr>
                <w:rFonts w:eastAsia="Times New Roman"/>
              </w:rPr>
            </w:pPr>
            <w:r>
              <w:rPr>
                <w:rStyle w:val="simple"/>
                <w:rFonts w:eastAsia="Times New Roman"/>
              </w:rPr>
              <w:t xml:space="preserve">1 </w:t>
            </w:r>
            <w:r>
              <w:rPr>
                <w:rStyle w:val="bold"/>
                <w:rFonts w:eastAsia="Times New Roman"/>
              </w:rPr>
              <w:t>Completely safe</w:t>
            </w:r>
          </w:p>
          <w:p w:rsidR="00CA0A97" w:rsidRDefault="00CA0A97" w:rsidP="00F400D3">
            <w:pPr>
              <w:rPr>
                <w:rFonts w:eastAsia="Times New Roman"/>
              </w:rPr>
            </w:pPr>
            <w:r>
              <w:rPr>
                <w:rStyle w:val="simple"/>
                <w:rFonts w:eastAsia="Times New Roman"/>
              </w:rPr>
              <w:t xml:space="preserve">2 </w:t>
            </w:r>
            <w:r>
              <w:rPr>
                <w:rStyle w:val="bold"/>
                <w:rFonts w:eastAsia="Times New Roman"/>
              </w:rPr>
              <w:t>Very safe</w:t>
            </w:r>
          </w:p>
          <w:p w:rsidR="00CA0A97" w:rsidRDefault="00CA0A97" w:rsidP="00F400D3">
            <w:pPr>
              <w:rPr>
                <w:rFonts w:eastAsia="Times New Roman"/>
              </w:rPr>
            </w:pPr>
            <w:r>
              <w:rPr>
                <w:rStyle w:val="simple"/>
                <w:rFonts w:eastAsia="Times New Roman"/>
              </w:rPr>
              <w:t xml:space="preserve">3 </w:t>
            </w:r>
            <w:r>
              <w:rPr>
                <w:rStyle w:val="bold"/>
                <w:rFonts w:eastAsia="Times New Roman"/>
              </w:rPr>
              <w:t>Moderately safe</w:t>
            </w:r>
          </w:p>
          <w:p w:rsidR="00CA0A97" w:rsidRDefault="00CA0A97" w:rsidP="00F400D3">
            <w:pPr>
              <w:rPr>
                <w:rFonts w:eastAsia="Times New Roman"/>
              </w:rPr>
            </w:pPr>
            <w:r>
              <w:rPr>
                <w:rStyle w:val="simple"/>
                <w:rFonts w:eastAsia="Times New Roman"/>
              </w:rPr>
              <w:t xml:space="preserve">4 </w:t>
            </w:r>
            <w:r>
              <w:rPr>
                <w:rStyle w:val="bold"/>
                <w:rFonts w:eastAsia="Times New Roman"/>
              </w:rPr>
              <w:t>Slightly safe</w:t>
            </w:r>
          </w:p>
          <w:p w:rsidR="00CA0A97" w:rsidRDefault="00CA0A97" w:rsidP="00F400D3">
            <w:pPr>
              <w:rPr>
                <w:rFonts w:eastAsia="Times New Roman"/>
              </w:rPr>
            </w:pPr>
            <w:r>
              <w:rPr>
                <w:rStyle w:val="bold"/>
                <w:rFonts w:eastAsia="Times New Roman"/>
              </w:rPr>
              <w:t>5 Not safe at all</w:t>
            </w:r>
          </w:p>
        </w:tc>
      </w:tr>
      <w:tr w:rsidR="00CA0A97" w:rsidTr="00F400D3">
        <w:trPr>
          <w:jc w:val="center"/>
        </w:trPr>
        <w:tc>
          <w:tcPr>
            <w:tcW w:w="509" w:type="pct"/>
            <w:hideMark/>
          </w:tcPr>
          <w:p w:rsidR="00CA0A97" w:rsidRDefault="00CA0A97" w:rsidP="00F400D3">
            <w:pPr>
              <w:rPr>
                <w:rFonts w:eastAsia="Times New Roman"/>
              </w:rPr>
            </w:pPr>
            <w:r>
              <w:rPr>
                <w:rStyle w:val="simple"/>
                <w:rFonts w:eastAsia="Times New Roman"/>
              </w:rPr>
              <w:t>Q6019</w:t>
            </w:r>
          </w:p>
        </w:tc>
        <w:tc>
          <w:tcPr>
            <w:tcW w:w="2480" w:type="pct"/>
            <w:hideMark/>
          </w:tcPr>
          <w:p w:rsidR="00CA0A97" w:rsidRDefault="00CA0A97" w:rsidP="00F400D3">
            <w:pPr>
              <w:rPr>
                <w:rFonts w:eastAsia="Times New Roman"/>
              </w:rPr>
            </w:pPr>
            <w:r>
              <w:rPr>
                <w:rStyle w:val="simple"/>
                <w:rFonts w:eastAsia="Times New Roman"/>
              </w:rPr>
              <w:t>In the last 12 months, have you or anyone in your household been the victim of a violent crime, such as assault or mugging?</w:t>
            </w:r>
          </w:p>
        </w:tc>
        <w:tc>
          <w:tcPr>
            <w:tcW w:w="2011" w:type="pct"/>
            <w:hideMark/>
          </w:tcPr>
          <w:p w:rsidR="00CA0A97" w:rsidRDefault="00CA0A97" w:rsidP="00F400D3">
            <w:pPr>
              <w:rPr>
                <w:rFonts w:eastAsia="Times New Roman"/>
              </w:rPr>
            </w:pPr>
            <w:r>
              <w:rPr>
                <w:rStyle w:val="smallcaps"/>
                <w:rFonts w:eastAsia="Times New Roman"/>
              </w:rPr>
              <w:t>1</w:t>
            </w:r>
            <w:r>
              <w:rPr>
                <w:rStyle w:val="simple"/>
                <w:rFonts w:eastAsia="Times New Roman"/>
              </w:rPr>
              <w:t xml:space="preserve"> </w:t>
            </w:r>
            <w:r>
              <w:rPr>
                <w:rStyle w:val="boldsmallcaps"/>
                <w:rFonts w:eastAsia="Times New Roman"/>
              </w:rPr>
              <w:t>Yes</w:t>
            </w:r>
          </w:p>
          <w:p w:rsidR="00CA0A97" w:rsidRDefault="00CA0A97" w:rsidP="00F400D3">
            <w:pPr>
              <w:rPr>
                <w:rFonts w:eastAsia="Times New Roman"/>
              </w:rPr>
            </w:pPr>
            <w:r>
              <w:rPr>
                <w:rStyle w:val="bold"/>
                <w:rFonts w:eastAsia="Times New Roman"/>
              </w:rPr>
              <w:t>2</w:t>
            </w:r>
            <w:r>
              <w:rPr>
                <w:rStyle w:val="simple"/>
                <w:rFonts w:eastAsia="Times New Roman"/>
              </w:rPr>
              <w:t xml:space="preserve"> </w:t>
            </w:r>
            <w:r>
              <w:rPr>
                <w:rStyle w:val="boldsmallcaps"/>
                <w:rFonts w:eastAsia="Times New Roman"/>
              </w:rPr>
              <w:t>No</w:t>
            </w:r>
          </w:p>
        </w:tc>
      </w:tr>
    </w:tbl>
    <w:p w:rsidR="00CA0A97" w:rsidRDefault="00CA0A97" w:rsidP="00CA0A97">
      <w:pPr>
        <w:rPr>
          <w:rFonts w:eastAsia="Times New Roman"/>
        </w:rPr>
      </w:pPr>
      <w:r>
        <w:rPr>
          <w:rStyle w:val="bold"/>
          <w:rFonts w:eastAsia="Times New Roman"/>
        </w:rPr>
        <w:t>Civic engagementLast, we would like to know about your level of interest in local or national politics and your opinions about how the government responds to issues that interest you. Remember, all responses are confidential.</w:t>
      </w:r>
    </w:p>
    <w:tbl>
      <w:tblPr>
        <w:tblW w:w="6002" w:type="pct"/>
        <w:jc w:val="center"/>
        <w:tblInd w:w="-1817" w:type="dxa"/>
        <w:tblBorders>
          <w:top w:val="single" w:sz="12" w:space="0" w:color="000000"/>
          <w:bottom w:val="single" w:sz="12" w:space="0" w:color="000000"/>
        </w:tblBorders>
        <w:tblCellMar>
          <w:top w:w="15" w:type="dxa"/>
          <w:left w:w="15" w:type="dxa"/>
          <w:bottom w:w="15" w:type="dxa"/>
          <w:right w:w="15" w:type="dxa"/>
        </w:tblCellMar>
        <w:tblLook w:val="04A0"/>
      </w:tblPr>
      <w:tblGrid>
        <w:gridCol w:w="1102"/>
        <w:gridCol w:w="5399"/>
        <w:gridCol w:w="4370"/>
      </w:tblGrid>
      <w:tr w:rsidR="00CA0A97" w:rsidTr="00F400D3">
        <w:trPr>
          <w:jc w:val="center"/>
        </w:trPr>
        <w:tc>
          <w:tcPr>
            <w:tcW w:w="507" w:type="pct"/>
            <w:tcBorders>
              <w:top w:val="single" w:sz="12" w:space="0" w:color="000000"/>
            </w:tcBorders>
            <w:hideMark/>
          </w:tcPr>
          <w:p w:rsidR="00CA0A97" w:rsidRDefault="00CA0A97" w:rsidP="00F400D3">
            <w:pPr>
              <w:rPr>
                <w:rFonts w:eastAsia="Times New Roman"/>
              </w:rPr>
            </w:pPr>
            <w:r>
              <w:rPr>
                <w:rStyle w:val="simple"/>
                <w:rFonts w:eastAsia="Times New Roman"/>
              </w:rPr>
              <w:t>Q6020</w:t>
            </w:r>
          </w:p>
        </w:tc>
        <w:tc>
          <w:tcPr>
            <w:tcW w:w="2483" w:type="pct"/>
            <w:tcBorders>
              <w:top w:val="single" w:sz="12" w:space="0" w:color="000000"/>
            </w:tcBorders>
            <w:hideMark/>
          </w:tcPr>
          <w:p w:rsidR="00CA0A97" w:rsidRDefault="00CA0A97" w:rsidP="00F400D3">
            <w:pPr>
              <w:rPr>
                <w:rFonts w:eastAsia="Times New Roman"/>
              </w:rPr>
            </w:pPr>
            <w:r>
              <w:rPr>
                <w:rStyle w:val="simple"/>
                <w:rFonts w:eastAsia="Times New Roman"/>
              </w:rPr>
              <w:t>How interested would you say you are in politics and national affairs? Would you say you are …..?</w:t>
            </w:r>
            <w:r>
              <w:rPr>
                <w:rFonts w:eastAsia="Times New Roman"/>
              </w:rPr>
              <w:br/>
            </w:r>
            <w:r>
              <w:rPr>
                <w:rStyle w:val="italic"/>
                <w:rFonts w:eastAsia="Times New Roman"/>
              </w:rPr>
              <w:t>Read responses</w:t>
            </w:r>
          </w:p>
        </w:tc>
        <w:tc>
          <w:tcPr>
            <w:tcW w:w="2010" w:type="pct"/>
            <w:tcBorders>
              <w:top w:val="single" w:sz="12" w:space="0" w:color="000000"/>
            </w:tcBorders>
            <w:hideMark/>
          </w:tcPr>
          <w:p w:rsidR="00CA0A97" w:rsidRDefault="00CA0A97" w:rsidP="00F400D3">
            <w:pPr>
              <w:rPr>
                <w:rFonts w:eastAsia="Times New Roman"/>
              </w:rPr>
            </w:pPr>
            <w:r>
              <w:rPr>
                <w:rStyle w:val="simple"/>
                <w:rFonts w:eastAsia="Times New Roman"/>
              </w:rPr>
              <w:t xml:space="preserve">1 </w:t>
            </w:r>
            <w:r>
              <w:rPr>
                <w:rStyle w:val="bold"/>
                <w:rFonts w:eastAsia="Times New Roman"/>
              </w:rPr>
              <w:t>Very interested</w:t>
            </w:r>
          </w:p>
          <w:p w:rsidR="00CA0A97" w:rsidRDefault="00CA0A97" w:rsidP="00F400D3">
            <w:pPr>
              <w:rPr>
                <w:rFonts w:eastAsia="Times New Roman"/>
              </w:rPr>
            </w:pPr>
            <w:r>
              <w:rPr>
                <w:rStyle w:val="simple"/>
                <w:rFonts w:eastAsia="Times New Roman"/>
              </w:rPr>
              <w:t xml:space="preserve">2 </w:t>
            </w:r>
            <w:r>
              <w:rPr>
                <w:rStyle w:val="bold"/>
                <w:rFonts w:eastAsia="Times New Roman"/>
              </w:rPr>
              <w:t>Interested</w:t>
            </w:r>
          </w:p>
          <w:p w:rsidR="00CA0A97" w:rsidRDefault="00CA0A97" w:rsidP="00F400D3">
            <w:pPr>
              <w:rPr>
                <w:rFonts w:eastAsia="Times New Roman"/>
              </w:rPr>
            </w:pPr>
            <w:r>
              <w:rPr>
                <w:rStyle w:val="simple"/>
                <w:rFonts w:eastAsia="Times New Roman"/>
              </w:rPr>
              <w:t xml:space="preserve">3 </w:t>
            </w:r>
            <w:r>
              <w:rPr>
                <w:rStyle w:val="bold"/>
                <w:rFonts w:eastAsia="Times New Roman"/>
              </w:rPr>
              <w:t>Neither interested nor uninterested</w:t>
            </w:r>
          </w:p>
          <w:p w:rsidR="00CA0A97" w:rsidRDefault="00CA0A97" w:rsidP="00F400D3">
            <w:pPr>
              <w:rPr>
                <w:rFonts w:eastAsia="Times New Roman"/>
              </w:rPr>
            </w:pPr>
            <w:r>
              <w:rPr>
                <w:rStyle w:val="simple"/>
                <w:rFonts w:eastAsia="Times New Roman"/>
              </w:rPr>
              <w:t xml:space="preserve">4 </w:t>
            </w:r>
            <w:r>
              <w:rPr>
                <w:rStyle w:val="bold"/>
                <w:rFonts w:eastAsia="Times New Roman"/>
              </w:rPr>
              <w:t>Uninterested</w:t>
            </w:r>
          </w:p>
          <w:p w:rsidR="00CA0A97" w:rsidRDefault="00CA0A97" w:rsidP="00F400D3">
            <w:pPr>
              <w:rPr>
                <w:rFonts w:eastAsia="Times New Roman"/>
              </w:rPr>
            </w:pPr>
            <w:r>
              <w:rPr>
                <w:rStyle w:val="bold"/>
                <w:rFonts w:eastAsia="Times New Roman"/>
              </w:rPr>
              <w:t>5 Very uninterested</w:t>
            </w:r>
          </w:p>
        </w:tc>
      </w:tr>
      <w:tr w:rsidR="00CA0A97" w:rsidTr="00F400D3">
        <w:trPr>
          <w:jc w:val="center"/>
        </w:trPr>
        <w:tc>
          <w:tcPr>
            <w:tcW w:w="507" w:type="pct"/>
            <w:hideMark/>
          </w:tcPr>
          <w:p w:rsidR="00CA0A97" w:rsidRDefault="00CA0A97" w:rsidP="00F400D3">
            <w:pPr>
              <w:rPr>
                <w:rFonts w:eastAsia="Times New Roman"/>
              </w:rPr>
            </w:pPr>
            <w:r>
              <w:rPr>
                <w:rStyle w:val="simple"/>
                <w:rFonts w:eastAsia="Times New Roman"/>
              </w:rPr>
              <w:t>Q6021</w:t>
            </w:r>
          </w:p>
        </w:tc>
        <w:tc>
          <w:tcPr>
            <w:tcW w:w="2483" w:type="pct"/>
            <w:hideMark/>
          </w:tcPr>
          <w:p w:rsidR="00CA0A97" w:rsidRDefault="00CA0A97" w:rsidP="00F400D3">
            <w:pPr>
              <w:rPr>
                <w:rFonts w:eastAsia="Times New Roman"/>
              </w:rPr>
            </w:pPr>
            <w:r>
              <w:rPr>
                <w:rStyle w:val="simple"/>
                <w:rFonts w:eastAsia="Times New Roman"/>
              </w:rPr>
              <w:t>Lots of people find it difficult to get out and vote. Did you vote in the last state/national/presidential election?</w:t>
            </w:r>
          </w:p>
        </w:tc>
        <w:tc>
          <w:tcPr>
            <w:tcW w:w="2010" w:type="pct"/>
            <w:hideMark/>
          </w:tcPr>
          <w:p w:rsidR="00CA0A97" w:rsidRDefault="00CA0A97" w:rsidP="00F400D3">
            <w:pPr>
              <w:rPr>
                <w:rFonts w:eastAsia="Times New Roman"/>
              </w:rPr>
            </w:pPr>
            <w:r>
              <w:rPr>
                <w:rStyle w:val="smallcaps"/>
                <w:rFonts w:eastAsia="Times New Roman"/>
              </w:rPr>
              <w:t>1</w:t>
            </w:r>
            <w:r>
              <w:rPr>
                <w:rStyle w:val="simple"/>
                <w:rFonts w:eastAsia="Times New Roman"/>
              </w:rPr>
              <w:t xml:space="preserve"> </w:t>
            </w:r>
            <w:r>
              <w:rPr>
                <w:rStyle w:val="boldsmallcaps"/>
                <w:rFonts w:eastAsia="Times New Roman"/>
              </w:rPr>
              <w:t>Yes</w:t>
            </w:r>
          </w:p>
          <w:p w:rsidR="00CA0A97" w:rsidRDefault="00CA0A97" w:rsidP="00F400D3">
            <w:pPr>
              <w:rPr>
                <w:rFonts w:eastAsia="Times New Roman"/>
              </w:rPr>
            </w:pPr>
            <w:r>
              <w:rPr>
                <w:rStyle w:val="smallcaps"/>
                <w:rFonts w:eastAsia="Times New Roman"/>
              </w:rPr>
              <w:t>2</w:t>
            </w:r>
            <w:r>
              <w:rPr>
                <w:rStyle w:val="simple"/>
                <w:rFonts w:eastAsia="Times New Roman"/>
              </w:rPr>
              <w:t xml:space="preserve"> </w:t>
            </w:r>
            <w:r>
              <w:rPr>
                <w:rStyle w:val="boldsmallcaps"/>
                <w:rFonts w:eastAsia="Times New Roman"/>
              </w:rPr>
              <w:t>No</w:t>
            </w:r>
          </w:p>
          <w:p w:rsidR="00CA0A97" w:rsidRDefault="00CA0A97" w:rsidP="00F400D3">
            <w:pPr>
              <w:rPr>
                <w:rFonts w:eastAsia="Times New Roman"/>
              </w:rPr>
            </w:pPr>
            <w:r>
              <w:rPr>
                <w:rStyle w:val="boldsmallcaps"/>
                <w:rFonts w:eastAsia="Times New Roman"/>
              </w:rPr>
              <w:t>97</w:t>
            </w:r>
            <w:r>
              <w:rPr>
                <w:rStyle w:val="simple"/>
                <w:rFonts w:eastAsia="Times New Roman"/>
              </w:rPr>
              <w:t xml:space="preserve"> </w:t>
            </w:r>
            <w:r>
              <w:rPr>
                <w:rStyle w:val="bolditalicsmallcaps"/>
                <w:rFonts w:eastAsia="Times New Roman"/>
              </w:rPr>
              <w:t>Refusal</w:t>
            </w:r>
          </w:p>
        </w:tc>
      </w:tr>
      <w:tr w:rsidR="00CA0A97" w:rsidTr="00F400D3">
        <w:trPr>
          <w:jc w:val="center"/>
        </w:trPr>
        <w:tc>
          <w:tcPr>
            <w:tcW w:w="507" w:type="pct"/>
            <w:hideMark/>
          </w:tcPr>
          <w:p w:rsidR="00CA0A97" w:rsidRDefault="00CA0A97" w:rsidP="00F400D3">
            <w:pPr>
              <w:rPr>
                <w:rFonts w:eastAsia="Times New Roman"/>
              </w:rPr>
            </w:pPr>
            <w:r>
              <w:rPr>
                <w:rStyle w:val="simple"/>
                <w:rFonts w:eastAsia="Times New Roman"/>
              </w:rPr>
              <w:t>Q6022</w:t>
            </w:r>
          </w:p>
        </w:tc>
        <w:tc>
          <w:tcPr>
            <w:tcW w:w="2483" w:type="pct"/>
            <w:hideMark/>
          </w:tcPr>
          <w:p w:rsidR="00CA0A97" w:rsidRDefault="00CA0A97" w:rsidP="00F400D3">
            <w:pPr>
              <w:rPr>
                <w:rFonts w:eastAsia="Times New Roman"/>
              </w:rPr>
            </w:pPr>
            <w:r>
              <w:rPr>
                <w:rStyle w:val="simple"/>
                <w:rFonts w:eastAsia="Times New Roman"/>
              </w:rPr>
              <w:t>How much say do you have in getting the government to address issues that interest you?</w:t>
            </w:r>
          </w:p>
        </w:tc>
        <w:tc>
          <w:tcPr>
            <w:tcW w:w="2010" w:type="pct"/>
            <w:hideMark/>
          </w:tcPr>
          <w:p w:rsidR="00CA0A97" w:rsidRDefault="00CA0A97" w:rsidP="00F400D3">
            <w:pPr>
              <w:rPr>
                <w:rFonts w:eastAsia="Times New Roman"/>
              </w:rPr>
            </w:pPr>
            <w:r>
              <w:rPr>
                <w:rStyle w:val="simple"/>
                <w:rFonts w:eastAsia="Times New Roman"/>
              </w:rPr>
              <w:t xml:space="preserve">1 </w:t>
            </w:r>
            <w:r>
              <w:rPr>
                <w:rStyle w:val="bold"/>
                <w:rFonts w:eastAsia="Times New Roman"/>
              </w:rPr>
              <w:t>Unlimited say</w:t>
            </w:r>
          </w:p>
          <w:p w:rsidR="00CA0A97" w:rsidRDefault="00CA0A97" w:rsidP="00F400D3">
            <w:pPr>
              <w:rPr>
                <w:rFonts w:eastAsia="Times New Roman"/>
              </w:rPr>
            </w:pPr>
            <w:r>
              <w:rPr>
                <w:rStyle w:val="simple"/>
                <w:rFonts w:eastAsia="Times New Roman"/>
              </w:rPr>
              <w:t xml:space="preserve">2 </w:t>
            </w:r>
            <w:r>
              <w:rPr>
                <w:rStyle w:val="bold"/>
                <w:rFonts w:eastAsia="Times New Roman"/>
              </w:rPr>
              <w:t>A lot of say</w:t>
            </w:r>
          </w:p>
          <w:p w:rsidR="00CA0A97" w:rsidRDefault="00CA0A97" w:rsidP="00F400D3">
            <w:pPr>
              <w:rPr>
                <w:rFonts w:eastAsia="Times New Roman"/>
              </w:rPr>
            </w:pPr>
            <w:r>
              <w:rPr>
                <w:rStyle w:val="simple"/>
                <w:rFonts w:eastAsia="Times New Roman"/>
              </w:rPr>
              <w:t xml:space="preserve">3 </w:t>
            </w:r>
            <w:r>
              <w:rPr>
                <w:rStyle w:val="bold"/>
                <w:rFonts w:eastAsia="Times New Roman"/>
              </w:rPr>
              <w:t>Some say</w:t>
            </w:r>
          </w:p>
          <w:p w:rsidR="00CA0A97" w:rsidRDefault="00CA0A97" w:rsidP="00F400D3">
            <w:pPr>
              <w:rPr>
                <w:rFonts w:eastAsia="Times New Roman"/>
              </w:rPr>
            </w:pPr>
            <w:r>
              <w:rPr>
                <w:rStyle w:val="simple"/>
                <w:rFonts w:eastAsia="Times New Roman"/>
              </w:rPr>
              <w:t xml:space="preserve">4 </w:t>
            </w:r>
            <w:r>
              <w:rPr>
                <w:rStyle w:val="bold"/>
                <w:rFonts w:eastAsia="Times New Roman"/>
              </w:rPr>
              <w:t>Little say</w:t>
            </w:r>
          </w:p>
          <w:p w:rsidR="00CA0A97" w:rsidRDefault="00CA0A97" w:rsidP="00F400D3">
            <w:pPr>
              <w:rPr>
                <w:rFonts w:eastAsia="Times New Roman"/>
              </w:rPr>
            </w:pPr>
            <w:r>
              <w:rPr>
                <w:rStyle w:val="bold"/>
                <w:rFonts w:eastAsia="Times New Roman"/>
              </w:rPr>
              <w:t>5 No say at all</w:t>
            </w:r>
          </w:p>
        </w:tc>
      </w:tr>
    </w:tbl>
    <w:p w:rsidR="00CB487F" w:rsidRDefault="00CB487F"/>
    <w:sectPr w:rsidR="00CB487F" w:rsidSect="00DD4A3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hideSpellingErrors/>
  <w:hideGrammaticalErrors/>
  <w:defaultTabStop w:val="720"/>
  <w:characterSpacingControl w:val="doNotCompress"/>
  <w:compat/>
  <w:rsids>
    <w:rsidRoot w:val="00CA0A97"/>
    <w:rsid w:val="000009A1"/>
    <w:rsid w:val="00000CFE"/>
    <w:rsid w:val="00000D5E"/>
    <w:rsid w:val="000012FA"/>
    <w:rsid w:val="000016FA"/>
    <w:rsid w:val="00001E3C"/>
    <w:rsid w:val="00002326"/>
    <w:rsid w:val="000028D1"/>
    <w:rsid w:val="000029DE"/>
    <w:rsid w:val="000030CE"/>
    <w:rsid w:val="0000341E"/>
    <w:rsid w:val="00003644"/>
    <w:rsid w:val="000037F2"/>
    <w:rsid w:val="00003E02"/>
    <w:rsid w:val="0000406D"/>
    <w:rsid w:val="00004347"/>
    <w:rsid w:val="00004394"/>
    <w:rsid w:val="00004A65"/>
    <w:rsid w:val="00004FD7"/>
    <w:rsid w:val="00005458"/>
    <w:rsid w:val="00006598"/>
    <w:rsid w:val="0000684D"/>
    <w:rsid w:val="0000697A"/>
    <w:rsid w:val="00007682"/>
    <w:rsid w:val="0000781F"/>
    <w:rsid w:val="000109E8"/>
    <w:rsid w:val="00010CB8"/>
    <w:rsid w:val="00011251"/>
    <w:rsid w:val="000113A8"/>
    <w:rsid w:val="0001167F"/>
    <w:rsid w:val="0001194E"/>
    <w:rsid w:val="00011D82"/>
    <w:rsid w:val="00012FD9"/>
    <w:rsid w:val="00013059"/>
    <w:rsid w:val="00013D11"/>
    <w:rsid w:val="00014034"/>
    <w:rsid w:val="00014502"/>
    <w:rsid w:val="00014CAA"/>
    <w:rsid w:val="00015075"/>
    <w:rsid w:val="000157C6"/>
    <w:rsid w:val="00015B13"/>
    <w:rsid w:val="000162D8"/>
    <w:rsid w:val="00016FC6"/>
    <w:rsid w:val="000173AC"/>
    <w:rsid w:val="00017E51"/>
    <w:rsid w:val="0002047B"/>
    <w:rsid w:val="000207B3"/>
    <w:rsid w:val="00020AFE"/>
    <w:rsid w:val="000210F1"/>
    <w:rsid w:val="00021955"/>
    <w:rsid w:val="00021DAD"/>
    <w:rsid w:val="0002232E"/>
    <w:rsid w:val="000224F6"/>
    <w:rsid w:val="000236CB"/>
    <w:rsid w:val="00023A04"/>
    <w:rsid w:val="0002448A"/>
    <w:rsid w:val="000249BF"/>
    <w:rsid w:val="00024D27"/>
    <w:rsid w:val="000252AE"/>
    <w:rsid w:val="000254DB"/>
    <w:rsid w:val="00025525"/>
    <w:rsid w:val="00026461"/>
    <w:rsid w:val="00026AA6"/>
    <w:rsid w:val="00026E3C"/>
    <w:rsid w:val="00027284"/>
    <w:rsid w:val="00027304"/>
    <w:rsid w:val="0002735E"/>
    <w:rsid w:val="000274EE"/>
    <w:rsid w:val="00027B7E"/>
    <w:rsid w:val="000309F6"/>
    <w:rsid w:val="00031E73"/>
    <w:rsid w:val="000325CF"/>
    <w:rsid w:val="00033457"/>
    <w:rsid w:val="000339FC"/>
    <w:rsid w:val="00033B1A"/>
    <w:rsid w:val="00034492"/>
    <w:rsid w:val="00034C1A"/>
    <w:rsid w:val="000350B3"/>
    <w:rsid w:val="00035D12"/>
    <w:rsid w:val="00036A01"/>
    <w:rsid w:val="000378E7"/>
    <w:rsid w:val="00037A8F"/>
    <w:rsid w:val="00037E48"/>
    <w:rsid w:val="00040B01"/>
    <w:rsid w:val="00042474"/>
    <w:rsid w:val="00042C1E"/>
    <w:rsid w:val="00043BA2"/>
    <w:rsid w:val="00043DC7"/>
    <w:rsid w:val="000442E8"/>
    <w:rsid w:val="000444C6"/>
    <w:rsid w:val="00044610"/>
    <w:rsid w:val="00044A87"/>
    <w:rsid w:val="00044FE7"/>
    <w:rsid w:val="00046390"/>
    <w:rsid w:val="0004693D"/>
    <w:rsid w:val="00046BEC"/>
    <w:rsid w:val="00046DF4"/>
    <w:rsid w:val="00046FAB"/>
    <w:rsid w:val="000472F3"/>
    <w:rsid w:val="00047AF3"/>
    <w:rsid w:val="0005062C"/>
    <w:rsid w:val="00050A89"/>
    <w:rsid w:val="00052046"/>
    <w:rsid w:val="000526BA"/>
    <w:rsid w:val="00052D4A"/>
    <w:rsid w:val="0005300A"/>
    <w:rsid w:val="000532DB"/>
    <w:rsid w:val="00053667"/>
    <w:rsid w:val="00053998"/>
    <w:rsid w:val="00053E5C"/>
    <w:rsid w:val="000541E8"/>
    <w:rsid w:val="0005429D"/>
    <w:rsid w:val="00054351"/>
    <w:rsid w:val="000553C2"/>
    <w:rsid w:val="00055674"/>
    <w:rsid w:val="000561B4"/>
    <w:rsid w:val="00060E59"/>
    <w:rsid w:val="00061266"/>
    <w:rsid w:val="00061412"/>
    <w:rsid w:val="0006167E"/>
    <w:rsid w:val="00061C0C"/>
    <w:rsid w:val="0006220B"/>
    <w:rsid w:val="00062C1C"/>
    <w:rsid w:val="00062C34"/>
    <w:rsid w:val="000638A2"/>
    <w:rsid w:val="00063D96"/>
    <w:rsid w:val="00064F42"/>
    <w:rsid w:val="000655F4"/>
    <w:rsid w:val="00065625"/>
    <w:rsid w:val="000659D5"/>
    <w:rsid w:val="00065AE3"/>
    <w:rsid w:val="00066254"/>
    <w:rsid w:val="0006625C"/>
    <w:rsid w:val="000667C0"/>
    <w:rsid w:val="00067B67"/>
    <w:rsid w:val="000713E9"/>
    <w:rsid w:val="0007159D"/>
    <w:rsid w:val="00071B56"/>
    <w:rsid w:val="000720FD"/>
    <w:rsid w:val="00072CBE"/>
    <w:rsid w:val="0007398A"/>
    <w:rsid w:val="00074498"/>
    <w:rsid w:val="00074619"/>
    <w:rsid w:val="000748DD"/>
    <w:rsid w:val="000749A1"/>
    <w:rsid w:val="000750E6"/>
    <w:rsid w:val="0007540F"/>
    <w:rsid w:val="00075B1D"/>
    <w:rsid w:val="000762BA"/>
    <w:rsid w:val="00077BE1"/>
    <w:rsid w:val="0008006E"/>
    <w:rsid w:val="000805AA"/>
    <w:rsid w:val="00080935"/>
    <w:rsid w:val="0008103E"/>
    <w:rsid w:val="00081E57"/>
    <w:rsid w:val="00081E92"/>
    <w:rsid w:val="000827F4"/>
    <w:rsid w:val="00082C59"/>
    <w:rsid w:val="00083B15"/>
    <w:rsid w:val="00083FFA"/>
    <w:rsid w:val="0008488C"/>
    <w:rsid w:val="000851E5"/>
    <w:rsid w:val="00085BC8"/>
    <w:rsid w:val="00086273"/>
    <w:rsid w:val="000862AE"/>
    <w:rsid w:val="000868A8"/>
    <w:rsid w:val="000868CE"/>
    <w:rsid w:val="00086A56"/>
    <w:rsid w:val="000874CC"/>
    <w:rsid w:val="0009090B"/>
    <w:rsid w:val="000912DA"/>
    <w:rsid w:val="000913A8"/>
    <w:rsid w:val="000918E3"/>
    <w:rsid w:val="00091A6C"/>
    <w:rsid w:val="00091D35"/>
    <w:rsid w:val="00091EC6"/>
    <w:rsid w:val="0009211D"/>
    <w:rsid w:val="0009213A"/>
    <w:rsid w:val="00092245"/>
    <w:rsid w:val="000923C8"/>
    <w:rsid w:val="00092513"/>
    <w:rsid w:val="00092AC8"/>
    <w:rsid w:val="000930B9"/>
    <w:rsid w:val="00095253"/>
    <w:rsid w:val="0009626F"/>
    <w:rsid w:val="0009684D"/>
    <w:rsid w:val="000A0053"/>
    <w:rsid w:val="000A0191"/>
    <w:rsid w:val="000A141D"/>
    <w:rsid w:val="000A19D5"/>
    <w:rsid w:val="000A219D"/>
    <w:rsid w:val="000A2A27"/>
    <w:rsid w:val="000A377C"/>
    <w:rsid w:val="000A4090"/>
    <w:rsid w:val="000A4478"/>
    <w:rsid w:val="000A47B2"/>
    <w:rsid w:val="000A4861"/>
    <w:rsid w:val="000A491A"/>
    <w:rsid w:val="000A4C8B"/>
    <w:rsid w:val="000A4CDE"/>
    <w:rsid w:val="000A5260"/>
    <w:rsid w:val="000A59B4"/>
    <w:rsid w:val="000A59EE"/>
    <w:rsid w:val="000A5A42"/>
    <w:rsid w:val="000A5E1B"/>
    <w:rsid w:val="000A6D8B"/>
    <w:rsid w:val="000A721A"/>
    <w:rsid w:val="000A79BA"/>
    <w:rsid w:val="000B0BB0"/>
    <w:rsid w:val="000B16C6"/>
    <w:rsid w:val="000B1E70"/>
    <w:rsid w:val="000B22F0"/>
    <w:rsid w:val="000B22F9"/>
    <w:rsid w:val="000B2302"/>
    <w:rsid w:val="000B24E2"/>
    <w:rsid w:val="000B2DA3"/>
    <w:rsid w:val="000B364C"/>
    <w:rsid w:val="000B3DAD"/>
    <w:rsid w:val="000B4092"/>
    <w:rsid w:val="000B416E"/>
    <w:rsid w:val="000B50F1"/>
    <w:rsid w:val="000B6648"/>
    <w:rsid w:val="000B75C3"/>
    <w:rsid w:val="000B7C3C"/>
    <w:rsid w:val="000C03BF"/>
    <w:rsid w:val="000C0F80"/>
    <w:rsid w:val="000C13E2"/>
    <w:rsid w:val="000C1A91"/>
    <w:rsid w:val="000C1AE5"/>
    <w:rsid w:val="000C2C32"/>
    <w:rsid w:val="000C2C5A"/>
    <w:rsid w:val="000C2FB9"/>
    <w:rsid w:val="000C310E"/>
    <w:rsid w:val="000C34A8"/>
    <w:rsid w:val="000C34E2"/>
    <w:rsid w:val="000C3DF7"/>
    <w:rsid w:val="000C3E18"/>
    <w:rsid w:val="000C4033"/>
    <w:rsid w:val="000C4215"/>
    <w:rsid w:val="000C43F9"/>
    <w:rsid w:val="000C46CB"/>
    <w:rsid w:val="000C4802"/>
    <w:rsid w:val="000C497C"/>
    <w:rsid w:val="000C4BA9"/>
    <w:rsid w:val="000C4E5C"/>
    <w:rsid w:val="000C52C6"/>
    <w:rsid w:val="000C5DB0"/>
    <w:rsid w:val="000C6CF7"/>
    <w:rsid w:val="000C7246"/>
    <w:rsid w:val="000D0112"/>
    <w:rsid w:val="000D01EF"/>
    <w:rsid w:val="000D0479"/>
    <w:rsid w:val="000D0C2A"/>
    <w:rsid w:val="000D0ED4"/>
    <w:rsid w:val="000D12CA"/>
    <w:rsid w:val="000D1496"/>
    <w:rsid w:val="000D18B0"/>
    <w:rsid w:val="000D1D77"/>
    <w:rsid w:val="000D20AC"/>
    <w:rsid w:val="000D29DF"/>
    <w:rsid w:val="000D31A9"/>
    <w:rsid w:val="000D3940"/>
    <w:rsid w:val="000D3F84"/>
    <w:rsid w:val="000D54C4"/>
    <w:rsid w:val="000D5AE2"/>
    <w:rsid w:val="000D61D8"/>
    <w:rsid w:val="000D6CC9"/>
    <w:rsid w:val="000D7871"/>
    <w:rsid w:val="000D7AA5"/>
    <w:rsid w:val="000D7C68"/>
    <w:rsid w:val="000D7E4F"/>
    <w:rsid w:val="000E0B17"/>
    <w:rsid w:val="000E1072"/>
    <w:rsid w:val="000E1905"/>
    <w:rsid w:val="000E1C8F"/>
    <w:rsid w:val="000E25D8"/>
    <w:rsid w:val="000E3383"/>
    <w:rsid w:val="000E49DC"/>
    <w:rsid w:val="000E4BBA"/>
    <w:rsid w:val="000E4DDF"/>
    <w:rsid w:val="000E565D"/>
    <w:rsid w:val="000E57A9"/>
    <w:rsid w:val="000E5B8D"/>
    <w:rsid w:val="000E5F37"/>
    <w:rsid w:val="000E6821"/>
    <w:rsid w:val="000E728C"/>
    <w:rsid w:val="000E737B"/>
    <w:rsid w:val="000E744C"/>
    <w:rsid w:val="000E75E6"/>
    <w:rsid w:val="000E7F8F"/>
    <w:rsid w:val="000F02E2"/>
    <w:rsid w:val="000F1034"/>
    <w:rsid w:val="000F146A"/>
    <w:rsid w:val="000F2033"/>
    <w:rsid w:val="000F2266"/>
    <w:rsid w:val="000F2397"/>
    <w:rsid w:val="000F2527"/>
    <w:rsid w:val="000F2EB9"/>
    <w:rsid w:val="000F3261"/>
    <w:rsid w:val="000F3E7E"/>
    <w:rsid w:val="000F401F"/>
    <w:rsid w:val="000F44A4"/>
    <w:rsid w:val="000F4C38"/>
    <w:rsid w:val="000F562A"/>
    <w:rsid w:val="000F5693"/>
    <w:rsid w:val="000F5784"/>
    <w:rsid w:val="000F5BEA"/>
    <w:rsid w:val="000F5D36"/>
    <w:rsid w:val="000F6307"/>
    <w:rsid w:val="000F6599"/>
    <w:rsid w:val="000F6FD2"/>
    <w:rsid w:val="000F72CA"/>
    <w:rsid w:val="000F7EBE"/>
    <w:rsid w:val="001001E7"/>
    <w:rsid w:val="00100426"/>
    <w:rsid w:val="00100939"/>
    <w:rsid w:val="00100A79"/>
    <w:rsid w:val="00100A8B"/>
    <w:rsid w:val="00100C07"/>
    <w:rsid w:val="00101BEB"/>
    <w:rsid w:val="00101EFD"/>
    <w:rsid w:val="00103226"/>
    <w:rsid w:val="001035F8"/>
    <w:rsid w:val="0010370C"/>
    <w:rsid w:val="00103830"/>
    <w:rsid w:val="001046F0"/>
    <w:rsid w:val="00104AF6"/>
    <w:rsid w:val="00104D4E"/>
    <w:rsid w:val="001056A0"/>
    <w:rsid w:val="0010639B"/>
    <w:rsid w:val="00106473"/>
    <w:rsid w:val="001068EA"/>
    <w:rsid w:val="00106E9B"/>
    <w:rsid w:val="0010710F"/>
    <w:rsid w:val="0010724B"/>
    <w:rsid w:val="00107250"/>
    <w:rsid w:val="001074A2"/>
    <w:rsid w:val="00107EC5"/>
    <w:rsid w:val="0011019A"/>
    <w:rsid w:val="0011127A"/>
    <w:rsid w:val="00111B6C"/>
    <w:rsid w:val="00112058"/>
    <w:rsid w:val="00112DE3"/>
    <w:rsid w:val="00112DF7"/>
    <w:rsid w:val="0011367B"/>
    <w:rsid w:val="00113D08"/>
    <w:rsid w:val="001140A2"/>
    <w:rsid w:val="001140BC"/>
    <w:rsid w:val="001147CD"/>
    <w:rsid w:val="001147FE"/>
    <w:rsid w:val="00115175"/>
    <w:rsid w:val="00115309"/>
    <w:rsid w:val="001163F1"/>
    <w:rsid w:val="0011677A"/>
    <w:rsid w:val="00116796"/>
    <w:rsid w:val="00117529"/>
    <w:rsid w:val="0011753E"/>
    <w:rsid w:val="0012045D"/>
    <w:rsid w:val="00120FA4"/>
    <w:rsid w:val="001213D2"/>
    <w:rsid w:val="001214A5"/>
    <w:rsid w:val="00121605"/>
    <w:rsid w:val="00122380"/>
    <w:rsid w:val="0012275F"/>
    <w:rsid w:val="0012297E"/>
    <w:rsid w:val="00123420"/>
    <w:rsid w:val="001234E1"/>
    <w:rsid w:val="0012360C"/>
    <w:rsid w:val="001236CC"/>
    <w:rsid w:val="00123E2A"/>
    <w:rsid w:val="001240F1"/>
    <w:rsid w:val="001248E1"/>
    <w:rsid w:val="001254AD"/>
    <w:rsid w:val="00125549"/>
    <w:rsid w:val="001264EC"/>
    <w:rsid w:val="00126574"/>
    <w:rsid w:val="00126645"/>
    <w:rsid w:val="001269D8"/>
    <w:rsid w:val="00126BCA"/>
    <w:rsid w:val="00126F7C"/>
    <w:rsid w:val="00127152"/>
    <w:rsid w:val="001278A4"/>
    <w:rsid w:val="001309B3"/>
    <w:rsid w:val="00130DAE"/>
    <w:rsid w:val="00132181"/>
    <w:rsid w:val="00132487"/>
    <w:rsid w:val="00132E78"/>
    <w:rsid w:val="00132F64"/>
    <w:rsid w:val="001342E4"/>
    <w:rsid w:val="00134F2F"/>
    <w:rsid w:val="00135ED6"/>
    <w:rsid w:val="001364C3"/>
    <w:rsid w:val="00136E52"/>
    <w:rsid w:val="00137136"/>
    <w:rsid w:val="00137368"/>
    <w:rsid w:val="00137C89"/>
    <w:rsid w:val="00137DDB"/>
    <w:rsid w:val="0014012B"/>
    <w:rsid w:val="00141445"/>
    <w:rsid w:val="001415EB"/>
    <w:rsid w:val="0014173A"/>
    <w:rsid w:val="00141D15"/>
    <w:rsid w:val="00141E88"/>
    <w:rsid w:val="001424D6"/>
    <w:rsid w:val="00142778"/>
    <w:rsid w:val="00143064"/>
    <w:rsid w:val="00143B24"/>
    <w:rsid w:val="00143D0C"/>
    <w:rsid w:val="001441A5"/>
    <w:rsid w:val="001444A1"/>
    <w:rsid w:val="001448C5"/>
    <w:rsid w:val="00145013"/>
    <w:rsid w:val="00145042"/>
    <w:rsid w:val="00145968"/>
    <w:rsid w:val="00146052"/>
    <w:rsid w:val="0014686C"/>
    <w:rsid w:val="00146A61"/>
    <w:rsid w:val="00147CEA"/>
    <w:rsid w:val="00150BF0"/>
    <w:rsid w:val="00151AA7"/>
    <w:rsid w:val="00151EB4"/>
    <w:rsid w:val="001525C1"/>
    <w:rsid w:val="0015273E"/>
    <w:rsid w:val="00152C22"/>
    <w:rsid w:val="00152D2B"/>
    <w:rsid w:val="00153227"/>
    <w:rsid w:val="0015329D"/>
    <w:rsid w:val="001534D4"/>
    <w:rsid w:val="00153CBC"/>
    <w:rsid w:val="00153CE2"/>
    <w:rsid w:val="0015459D"/>
    <w:rsid w:val="001546FE"/>
    <w:rsid w:val="00154BF5"/>
    <w:rsid w:val="00155127"/>
    <w:rsid w:val="0015590A"/>
    <w:rsid w:val="00155AA0"/>
    <w:rsid w:val="001560ED"/>
    <w:rsid w:val="00157110"/>
    <w:rsid w:val="0015744C"/>
    <w:rsid w:val="00157479"/>
    <w:rsid w:val="001574A0"/>
    <w:rsid w:val="00160718"/>
    <w:rsid w:val="00160C5C"/>
    <w:rsid w:val="00160CAF"/>
    <w:rsid w:val="00160DF6"/>
    <w:rsid w:val="00160E10"/>
    <w:rsid w:val="00160E85"/>
    <w:rsid w:val="001612D3"/>
    <w:rsid w:val="0016138F"/>
    <w:rsid w:val="00161ADE"/>
    <w:rsid w:val="00161F4C"/>
    <w:rsid w:val="00162DCF"/>
    <w:rsid w:val="00163207"/>
    <w:rsid w:val="00164505"/>
    <w:rsid w:val="00164798"/>
    <w:rsid w:val="00164D6C"/>
    <w:rsid w:val="00164D7A"/>
    <w:rsid w:val="001657E8"/>
    <w:rsid w:val="00166646"/>
    <w:rsid w:val="00166ABF"/>
    <w:rsid w:val="00170010"/>
    <w:rsid w:val="001705AE"/>
    <w:rsid w:val="00171AD3"/>
    <w:rsid w:val="00171C03"/>
    <w:rsid w:val="00172E60"/>
    <w:rsid w:val="001745C3"/>
    <w:rsid w:val="001746D7"/>
    <w:rsid w:val="00174F5A"/>
    <w:rsid w:val="001751DE"/>
    <w:rsid w:val="00175D2E"/>
    <w:rsid w:val="00175F12"/>
    <w:rsid w:val="00175F1D"/>
    <w:rsid w:val="00175FA2"/>
    <w:rsid w:val="00176236"/>
    <w:rsid w:val="00177A56"/>
    <w:rsid w:val="00177B56"/>
    <w:rsid w:val="001802A3"/>
    <w:rsid w:val="001802F8"/>
    <w:rsid w:val="00180A63"/>
    <w:rsid w:val="00181187"/>
    <w:rsid w:val="00181BCA"/>
    <w:rsid w:val="00181BD5"/>
    <w:rsid w:val="00181F89"/>
    <w:rsid w:val="00181FFE"/>
    <w:rsid w:val="001820D8"/>
    <w:rsid w:val="00182219"/>
    <w:rsid w:val="00182233"/>
    <w:rsid w:val="00183B20"/>
    <w:rsid w:val="00184864"/>
    <w:rsid w:val="001849C7"/>
    <w:rsid w:val="00184CDD"/>
    <w:rsid w:val="00184DE0"/>
    <w:rsid w:val="00184ED0"/>
    <w:rsid w:val="00185554"/>
    <w:rsid w:val="00185891"/>
    <w:rsid w:val="00185C0F"/>
    <w:rsid w:val="00186061"/>
    <w:rsid w:val="001863A0"/>
    <w:rsid w:val="00186EB6"/>
    <w:rsid w:val="0018724C"/>
    <w:rsid w:val="00187762"/>
    <w:rsid w:val="00187C00"/>
    <w:rsid w:val="001900F2"/>
    <w:rsid w:val="00190189"/>
    <w:rsid w:val="00190273"/>
    <w:rsid w:val="00190593"/>
    <w:rsid w:val="00190BF8"/>
    <w:rsid w:val="00192A73"/>
    <w:rsid w:val="00193730"/>
    <w:rsid w:val="00193746"/>
    <w:rsid w:val="00194993"/>
    <w:rsid w:val="00194B3C"/>
    <w:rsid w:val="00194D3C"/>
    <w:rsid w:val="00195DB1"/>
    <w:rsid w:val="0019696C"/>
    <w:rsid w:val="00197156"/>
    <w:rsid w:val="00197607"/>
    <w:rsid w:val="00197997"/>
    <w:rsid w:val="00197AB6"/>
    <w:rsid w:val="00197BC0"/>
    <w:rsid w:val="001A0A57"/>
    <w:rsid w:val="001A0C75"/>
    <w:rsid w:val="001A16E2"/>
    <w:rsid w:val="001A2350"/>
    <w:rsid w:val="001A2AFB"/>
    <w:rsid w:val="001A36B7"/>
    <w:rsid w:val="001A474A"/>
    <w:rsid w:val="001A4C45"/>
    <w:rsid w:val="001A4F3E"/>
    <w:rsid w:val="001A5226"/>
    <w:rsid w:val="001A54E9"/>
    <w:rsid w:val="001A6155"/>
    <w:rsid w:val="001A6900"/>
    <w:rsid w:val="001A6B98"/>
    <w:rsid w:val="001A6F51"/>
    <w:rsid w:val="001A7067"/>
    <w:rsid w:val="001A74BA"/>
    <w:rsid w:val="001A77D9"/>
    <w:rsid w:val="001A79A4"/>
    <w:rsid w:val="001A7A8C"/>
    <w:rsid w:val="001B0026"/>
    <w:rsid w:val="001B0FCB"/>
    <w:rsid w:val="001B1C4C"/>
    <w:rsid w:val="001B29D5"/>
    <w:rsid w:val="001B2A8B"/>
    <w:rsid w:val="001B2C1C"/>
    <w:rsid w:val="001B3E08"/>
    <w:rsid w:val="001B3FE7"/>
    <w:rsid w:val="001B3FFC"/>
    <w:rsid w:val="001B4478"/>
    <w:rsid w:val="001B5BA4"/>
    <w:rsid w:val="001B64E1"/>
    <w:rsid w:val="001B678B"/>
    <w:rsid w:val="001B718A"/>
    <w:rsid w:val="001B7CCA"/>
    <w:rsid w:val="001C00AB"/>
    <w:rsid w:val="001C0B3C"/>
    <w:rsid w:val="001C0BFC"/>
    <w:rsid w:val="001C14CA"/>
    <w:rsid w:val="001C279F"/>
    <w:rsid w:val="001C2E76"/>
    <w:rsid w:val="001C2F80"/>
    <w:rsid w:val="001C395F"/>
    <w:rsid w:val="001C4367"/>
    <w:rsid w:val="001C4964"/>
    <w:rsid w:val="001C51C5"/>
    <w:rsid w:val="001C5444"/>
    <w:rsid w:val="001C59CD"/>
    <w:rsid w:val="001C5DD8"/>
    <w:rsid w:val="001C64F1"/>
    <w:rsid w:val="001C7B9C"/>
    <w:rsid w:val="001D086D"/>
    <w:rsid w:val="001D0D66"/>
    <w:rsid w:val="001D144F"/>
    <w:rsid w:val="001D15A3"/>
    <w:rsid w:val="001D22C7"/>
    <w:rsid w:val="001D2829"/>
    <w:rsid w:val="001D3B71"/>
    <w:rsid w:val="001D4567"/>
    <w:rsid w:val="001D4660"/>
    <w:rsid w:val="001D4E40"/>
    <w:rsid w:val="001D52F5"/>
    <w:rsid w:val="001D578D"/>
    <w:rsid w:val="001D5A1A"/>
    <w:rsid w:val="001D5C94"/>
    <w:rsid w:val="001D63AA"/>
    <w:rsid w:val="001D6501"/>
    <w:rsid w:val="001D659E"/>
    <w:rsid w:val="001D6F95"/>
    <w:rsid w:val="001D7965"/>
    <w:rsid w:val="001D7998"/>
    <w:rsid w:val="001D7FE6"/>
    <w:rsid w:val="001E0E5B"/>
    <w:rsid w:val="001E11EF"/>
    <w:rsid w:val="001E1293"/>
    <w:rsid w:val="001E15FF"/>
    <w:rsid w:val="001E16C7"/>
    <w:rsid w:val="001E19C4"/>
    <w:rsid w:val="001E25D8"/>
    <w:rsid w:val="001E26C6"/>
    <w:rsid w:val="001E2BA7"/>
    <w:rsid w:val="001E3C27"/>
    <w:rsid w:val="001E3C69"/>
    <w:rsid w:val="001E4142"/>
    <w:rsid w:val="001E4567"/>
    <w:rsid w:val="001E4EE2"/>
    <w:rsid w:val="001E52CB"/>
    <w:rsid w:val="001E55CB"/>
    <w:rsid w:val="001E5B34"/>
    <w:rsid w:val="001E60F3"/>
    <w:rsid w:val="001E6175"/>
    <w:rsid w:val="001E62C6"/>
    <w:rsid w:val="001E7262"/>
    <w:rsid w:val="001E7457"/>
    <w:rsid w:val="001E7671"/>
    <w:rsid w:val="001E7C0E"/>
    <w:rsid w:val="001E7F7C"/>
    <w:rsid w:val="001F0011"/>
    <w:rsid w:val="001F004D"/>
    <w:rsid w:val="001F057B"/>
    <w:rsid w:val="001F44B7"/>
    <w:rsid w:val="001F4606"/>
    <w:rsid w:val="001F5695"/>
    <w:rsid w:val="001F668E"/>
    <w:rsid w:val="001F695C"/>
    <w:rsid w:val="001F6A60"/>
    <w:rsid w:val="001F6C09"/>
    <w:rsid w:val="001F6F07"/>
    <w:rsid w:val="001F71F0"/>
    <w:rsid w:val="001F7485"/>
    <w:rsid w:val="001F7A9C"/>
    <w:rsid w:val="00200499"/>
    <w:rsid w:val="002024E3"/>
    <w:rsid w:val="002029D0"/>
    <w:rsid w:val="00202A14"/>
    <w:rsid w:val="00202D50"/>
    <w:rsid w:val="002039CC"/>
    <w:rsid w:val="0020457D"/>
    <w:rsid w:val="00204B42"/>
    <w:rsid w:val="00204BF8"/>
    <w:rsid w:val="00204DA8"/>
    <w:rsid w:val="00205E11"/>
    <w:rsid w:val="00210062"/>
    <w:rsid w:val="0021032D"/>
    <w:rsid w:val="002106EA"/>
    <w:rsid w:val="00210DB3"/>
    <w:rsid w:val="00211B7A"/>
    <w:rsid w:val="00211C8E"/>
    <w:rsid w:val="00211CB5"/>
    <w:rsid w:val="002121D6"/>
    <w:rsid w:val="00212478"/>
    <w:rsid w:val="00212F21"/>
    <w:rsid w:val="002138C4"/>
    <w:rsid w:val="002143F2"/>
    <w:rsid w:val="002159FA"/>
    <w:rsid w:val="002160B1"/>
    <w:rsid w:val="00216F66"/>
    <w:rsid w:val="00216FF9"/>
    <w:rsid w:val="0021701A"/>
    <w:rsid w:val="0022012C"/>
    <w:rsid w:val="00221813"/>
    <w:rsid w:val="00221E6A"/>
    <w:rsid w:val="00221FB0"/>
    <w:rsid w:val="00222F4C"/>
    <w:rsid w:val="002239FA"/>
    <w:rsid w:val="00224227"/>
    <w:rsid w:val="002253FB"/>
    <w:rsid w:val="00226238"/>
    <w:rsid w:val="00227207"/>
    <w:rsid w:val="00227256"/>
    <w:rsid w:val="00227ABC"/>
    <w:rsid w:val="00227FFD"/>
    <w:rsid w:val="00230A14"/>
    <w:rsid w:val="00230DC3"/>
    <w:rsid w:val="00231E0E"/>
    <w:rsid w:val="0023203E"/>
    <w:rsid w:val="002341A6"/>
    <w:rsid w:val="002346E4"/>
    <w:rsid w:val="00234A91"/>
    <w:rsid w:val="00235DC3"/>
    <w:rsid w:val="00235DD4"/>
    <w:rsid w:val="00235F17"/>
    <w:rsid w:val="00235FDC"/>
    <w:rsid w:val="002368EF"/>
    <w:rsid w:val="00236BC1"/>
    <w:rsid w:val="00236C5F"/>
    <w:rsid w:val="0023765F"/>
    <w:rsid w:val="002376D8"/>
    <w:rsid w:val="0024006D"/>
    <w:rsid w:val="002400DC"/>
    <w:rsid w:val="002407BC"/>
    <w:rsid w:val="00240B9B"/>
    <w:rsid w:val="00240C00"/>
    <w:rsid w:val="00240FFB"/>
    <w:rsid w:val="002417DC"/>
    <w:rsid w:val="0024185D"/>
    <w:rsid w:val="00241C31"/>
    <w:rsid w:val="00242CD9"/>
    <w:rsid w:val="00242D5D"/>
    <w:rsid w:val="0024325C"/>
    <w:rsid w:val="0024365B"/>
    <w:rsid w:val="00243AF9"/>
    <w:rsid w:val="00243C8A"/>
    <w:rsid w:val="00244F97"/>
    <w:rsid w:val="0024568F"/>
    <w:rsid w:val="00245D68"/>
    <w:rsid w:val="0024624C"/>
    <w:rsid w:val="002472EA"/>
    <w:rsid w:val="0024733A"/>
    <w:rsid w:val="0024752B"/>
    <w:rsid w:val="00247A51"/>
    <w:rsid w:val="00251651"/>
    <w:rsid w:val="002525B0"/>
    <w:rsid w:val="00252E76"/>
    <w:rsid w:val="00252FEC"/>
    <w:rsid w:val="00253467"/>
    <w:rsid w:val="002534F0"/>
    <w:rsid w:val="00253DA5"/>
    <w:rsid w:val="00253FE0"/>
    <w:rsid w:val="002541BD"/>
    <w:rsid w:val="00255435"/>
    <w:rsid w:val="002559C8"/>
    <w:rsid w:val="0025639B"/>
    <w:rsid w:val="002568AA"/>
    <w:rsid w:val="00256F23"/>
    <w:rsid w:val="002572C0"/>
    <w:rsid w:val="002574A9"/>
    <w:rsid w:val="00257698"/>
    <w:rsid w:val="002578AD"/>
    <w:rsid w:val="0026039B"/>
    <w:rsid w:val="00260406"/>
    <w:rsid w:val="00260981"/>
    <w:rsid w:val="00260D97"/>
    <w:rsid w:val="00261694"/>
    <w:rsid w:val="002619F7"/>
    <w:rsid w:val="00261BF5"/>
    <w:rsid w:val="00261E1C"/>
    <w:rsid w:val="00261ED2"/>
    <w:rsid w:val="00262175"/>
    <w:rsid w:val="00262250"/>
    <w:rsid w:val="002622B4"/>
    <w:rsid w:val="00262B6A"/>
    <w:rsid w:val="00263DA2"/>
    <w:rsid w:val="002642D4"/>
    <w:rsid w:val="00264787"/>
    <w:rsid w:val="00266A16"/>
    <w:rsid w:val="00266A4C"/>
    <w:rsid w:val="002675B6"/>
    <w:rsid w:val="002676FF"/>
    <w:rsid w:val="00267738"/>
    <w:rsid w:val="0027001B"/>
    <w:rsid w:val="00270EA6"/>
    <w:rsid w:val="00270F9E"/>
    <w:rsid w:val="002718A7"/>
    <w:rsid w:val="00271EB5"/>
    <w:rsid w:val="0027230F"/>
    <w:rsid w:val="002725B9"/>
    <w:rsid w:val="00272835"/>
    <w:rsid w:val="00272BDE"/>
    <w:rsid w:val="002733E0"/>
    <w:rsid w:val="0027353F"/>
    <w:rsid w:val="00273673"/>
    <w:rsid w:val="00273A01"/>
    <w:rsid w:val="00273B11"/>
    <w:rsid w:val="00273DFB"/>
    <w:rsid w:val="002749CA"/>
    <w:rsid w:val="00274B08"/>
    <w:rsid w:val="00275115"/>
    <w:rsid w:val="00275282"/>
    <w:rsid w:val="00275287"/>
    <w:rsid w:val="0027559A"/>
    <w:rsid w:val="00275ADB"/>
    <w:rsid w:val="00275CEB"/>
    <w:rsid w:val="00276033"/>
    <w:rsid w:val="00276AF2"/>
    <w:rsid w:val="00277DA7"/>
    <w:rsid w:val="00280188"/>
    <w:rsid w:val="002810DD"/>
    <w:rsid w:val="0028210F"/>
    <w:rsid w:val="00282267"/>
    <w:rsid w:val="00282642"/>
    <w:rsid w:val="00283343"/>
    <w:rsid w:val="00283F50"/>
    <w:rsid w:val="00284779"/>
    <w:rsid w:val="002848C1"/>
    <w:rsid w:val="002851CE"/>
    <w:rsid w:val="00286295"/>
    <w:rsid w:val="00287D70"/>
    <w:rsid w:val="00287E91"/>
    <w:rsid w:val="00290259"/>
    <w:rsid w:val="002910BE"/>
    <w:rsid w:val="00292913"/>
    <w:rsid w:val="0029299B"/>
    <w:rsid w:val="00292B39"/>
    <w:rsid w:val="00292D2D"/>
    <w:rsid w:val="0029429B"/>
    <w:rsid w:val="002949A0"/>
    <w:rsid w:val="00294BC1"/>
    <w:rsid w:val="0029520B"/>
    <w:rsid w:val="00295CBF"/>
    <w:rsid w:val="00295FF9"/>
    <w:rsid w:val="0029602A"/>
    <w:rsid w:val="00296435"/>
    <w:rsid w:val="00297262"/>
    <w:rsid w:val="002974C0"/>
    <w:rsid w:val="00297B9F"/>
    <w:rsid w:val="002A020D"/>
    <w:rsid w:val="002A022E"/>
    <w:rsid w:val="002A088F"/>
    <w:rsid w:val="002A0ACF"/>
    <w:rsid w:val="002A0D77"/>
    <w:rsid w:val="002A13BA"/>
    <w:rsid w:val="002A1456"/>
    <w:rsid w:val="002A2222"/>
    <w:rsid w:val="002A2319"/>
    <w:rsid w:val="002A33BA"/>
    <w:rsid w:val="002A39EA"/>
    <w:rsid w:val="002A3C54"/>
    <w:rsid w:val="002A3D19"/>
    <w:rsid w:val="002A3EE2"/>
    <w:rsid w:val="002A4480"/>
    <w:rsid w:val="002A44FC"/>
    <w:rsid w:val="002A4535"/>
    <w:rsid w:val="002A4F5B"/>
    <w:rsid w:val="002A4FAC"/>
    <w:rsid w:val="002A5384"/>
    <w:rsid w:val="002A5E9C"/>
    <w:rsid w:val="002A6E84"/>
    <w:rsid w:val="002A7FE2"/>
    <w:rsid w:val="002B05A4"/>
    <w:rsid w:val="002B068C"/>
    <w:rsid w:val="002B088E"/>
    <w:rsid w:val="002B08C2"/>
    <w:rsid w:val="002B0D71"/>
    <w:rsid w:val="002B1DC5"/>
    <w:rsid w:val="002B2B55"/>
    <w:rsid w:val="002B3A08"/>
    <w:rsid w:val="002B3E8C"/>
    <w:rsid w:val="002B44D4"/>
    <w:rsid w:val="002B4888"/>
    <w:rsid w:val="002B4A80"/>
    <w:rsid w:val="002B62AF"/>
    <w:rsid w:val="002B63EB"/>
    <w:rsid w:val="002B64A2"/>
    <w:rsid w:val="002B65F0"/>
    <w:rsid w:val="002B6907"/>
    <w:rsid w:val="002B6A3A"/>
    <w:rsid w:val="002B7644"/>
    <w:rsid w:val="002C0206"/>
    <w:rsid w:val="002C04D4"/>
    <w:rsid w:val="002C05AB"/>
    <w:rsid w:val="002C1FFE"/>
    <w:rsid w:val="002C2347"/>
    <w:rsid w:val="002C24EF"/>
    <w:rsid w:val="002C32BC"/>
    <w:rsid w:val="002C3758"/>
    <w:rsid w:val="002C3B75"/>
    <w:rsid w:val="002C3D2C"/>
    <w:rsid w:val="002C3DA7"/>
    <w:rsid w:val="002C408A"/>
    <w:rsid w:val="002C536E"/>
    <w:rsid w:val="002C5A42"/>
    <w:rsid w:val="002C5D66"/>
    <w:rsid w:val="002C75D0"/>
    <w:rsid w:val="002C7880"/>
    <w:rsid w:val="002C7B1C"/>
    <w:rsid w:val="002D117F"/>
    <w:rsid w:val="002D2447"/>
    <w:rsid w:val="002D2695"/>
    <w:rsid w:val="002D2B68"/>
    <w:rsid w:val="002D44B3"/>
    <w:rsid w:val="002D5AEF"/>
    <w:rsid w:val="002D70D3"/>
    <w:rsid w:val="002D7551"/>
    <w:rsid w:val="002E03B4"/>
    <w:rsid w:val="002E0C2C"/>
    <w:rsid w:val="002E2B4A"/>
    <w:rsid w:val="002E2EA0"/>
    <w:rsid w:val="002E3020"/>
    <w:rsid w:val="002E3725"/>
    <w:rsid w:val="002E44D8"/>
    <w:rsid w:val="002E4720"/>
    <w:rsid w:val="002E472B"/>
    <w:rsid w:val="002E6292"/>
    <w:rsid w:val="002E6D68"/>
    <w:rsid w:val="002E7EF0"/>
    <w:rsid w:val="002F0F7A"/>
    <w:rsid w:val="002F0FFE"/>
    <w:rsid w:val="002F24F9"/>
    <w:rsid w:val="002F2B14"/>
    <w:rsid w:val="002F3773"/>
    <w:rsid w:val="002F3D3E"/>
    <w:rsid w:val="002F3E50"/>
    <w:rsid w:val="002F4499"/>
    <w:rsid w:val="002F5E14"/>
    <w:rsid w:val="002F617C"/>
    <w:rsid w:val="002F709E"/>
    <w:rsid w:val="002F7769"/>
    <w:rsid w:val="002F7949"/>
    <w:rsid w:val="002F79C2"/>
    <w:rsid w:val="003006C9"/>
    <w:rsid w:val="00300CCF"/>
    <w:rsid w:val="003010CF"/>
    <w:rsid w:val="0030184C"/>
    <w:rsid w:val="00301FDC"/>
    <w:rsid w:val="00302636"/>
    <w:rsid w:val="0030277C"/>
    <w:rsid w:val="003033EA"/>
    <w:rsid w:val="003036AA"/>
    <w:rsid w:val="00303D9E"/>
    <w:rsid w:val="00304FFC"/>
    <w:rsid w:val="003050B0"/>
    <w:rsid w:val="0030536C"/>
    <w:rsid w:val="003053E7"/>
    <w:rsid w:val="003055AA"/>
    <w:rsid w:val="00305761"/>
    <w:rsid w:val="00305B9D"/>
    <w:rsid w:val="00306ADC"/>
    <w:rsid w:val="00306B88"/>
    <w:rsid w:val="00306BE9"/>
    <w:rsid w:val="00306DA7"/>
    <w:rsid w:val="00311C49"/>
    <w:rsid w:val="00311E0E"/>
    <w:rsid w:val="003128AD"/>
    <w:rsid w:val="00313911"/>
    <w:rsid w:val="003144C7"/>
    <w:rsid w:val="003146BF"/>
    <w:rsid w:val="003147FC"/>
    <w:rsid w:val="0031587D"/>
    <w:rsid w:val="00316CD5"/>
    <w:rsid w:val="00317759"/>
    <w:rsid w:val="00317DDE"/>
    <w:rsid w:val="00320034"/>
    <w:rsid w:val="0032020F"/>
    <w:rsid w:val="003206F9"/>
    <w:rsid w:val="003207C3"/>
    <w:rsid w:val="00320D93"/>
    <w:rsid w:val="003210E0"/>
    <w:rsid w:val="00321350"/>
    <w:rsid w:val="00321C2F"/>
    <w:rsid w:val="00322771"/>
    <w:rsid w:val="00322916"/>
    <w:rsid w:val="003242D9"/>
    <w:rsid w:val="00325C61"/>
    <w:rsid w:val="00325CE4"/>
    <w:rsid w:val="00326790"/>
    <w:rsid w:val="00326BC2"/>
    <w:rsid w:val="00326D09"/>
    <w:rsid w:val="00327AF0"/>
    <w:rsid w:val="00330123"/>
    <w:rsid w:val="00330691"/>
    <w:rsid w:val="00331806"/>
    <w:rsid w:val="003325ED"/>
    <w:rsid w:val="00332815"/>
    <w:rsid w:val="003328A3"/>
    <w:rsid w:val="003332C9"/>
    <w:rsid w:val="0033370F"/>
    <w:rsid w:val="00333906"/>
    <w:rsid w:val="003339E6"/>
    <w:rsid w:val="003345BB"/>
    <w:rsid w:val="00334E0A"/>
    <w:rsid w:val="003353CF"/>
    <w:rsid w:val="00336052"/>
    <w:rsid w:val="003368D4"/>
    <w:rsid w:val="00336EA3"/>
    <w:rsid w:val="00337752"/>
    <w:rsid w:val="00337AE3"/>
    <w:rsid w:val="00337EF7"/>
    <w:rsid w:val="00337FF6"/>
    <w:rsid w:val="00341444"/>
    <w:rsid w:val="003417CF"/>
    <w:rsid w:val="003424AC"/>
    <w:rsid w:val="003426C7"/>
    <w:rsid w:val="00342923"/>
    <w:rsid w:val="00342CB1"/>
    <w:rsid w:val="00343D37"/>
    <w:rsid w:val="0034469E"/>
    <w:rsid w:val="00344E67"/>
    <w:rsid w:val="003455CB"/>
    <w:rsid w:val="00345F11"/>
    <w:rsid w:val="00346E3E"/>
    <w:rsid w:val="00347275"/>
    <w:rsid w:val="00347E29"/>
    <w:rsid w:val="00350107"/>
    <w:rsid w:val="0035069D"/>
    <w:rsid w:val="00350C92"/>
    <w:rsid w:val="0035119A"/>
    <w:rsid w:val="00351209"/>
    <w:rsid w:val="003515F7"/>
    <w:rsid w:val="00351929"/>
    <w:rsid w:val="00352092"/>
    <w:rsid w:val="00352172"/>
    <w:rsid w:val="0035244B"/>
    <w:rsid w:val="003526C7"/>
    <w:rsid w:val="00352AE9"/>
    <w:rsid w:val="00354C13"/>
    <w:rsid w:val="003553F0"/>
    <w:rsid w:val="00356529"/>
    <w:rsid w:val="003566EC"/>
    <w:rsid w:val="00357B92"/>
    <w:rsid w:val="00360014"/>
    <w:rsid w:val="00361888"/>
    <w:rsid w:val="00361D04"/>
    <w:rsid w:val="0036229C"/>
    <w:rsid w:val="00362808"/>
    <w:rsid w:val="003636A9"/>
    <w:rsid w:val="003638CD"/>
    <w:rsid w:val="00363BE2"/>
    <w:rsid w:val="00364279"/>
    <w:rsid w:val="00364921"/>
    <w:rsid w:val="00365A2C"/>
    <w:rsid w:val="00365F23"/>
    <w:rsid w:val="003667C5"/>
    <w:rsid w:val="00366A86"/>
    <w:rsid w:val="00366EA8"/>
    <w:rsid w:val="0036772F"/>
    <w:rsid w:val="00367AFA"/>
    <w:rsid w:val="00370301"/>
    <w:rsid w:val="003707AD"/>
    <w:rsid w:val="003712FF"/>
    <w:rsid w:val="003714F1"/>
    <w:rsid w:val="00371DF9"/>
    <w:rsid w:val="0037255B"/>
    <w:rsid w:val="0037259F"/>
    <w:rsid w:val="0037312B"/>
    <w:rsid w:val="00373970"/>
    <w:rsid w:val="0037439E"/>
    <w:rsid w:val="003743AB"/>
    <w:rsid w:val="00374C89"/>
    <w:rsid w:val="003758BD"/>
    <w:rsid w:val="003759DB"/>
    <w:rsid w:val="003764A5"/>
    <w:rsid w:val="0037726D"/>
    <w:rsid w:val="0037758B"/>
    <w:rsid w:val="0037762F"/>
    <w:rsid w:val="00377B66"/>
    <w:rsid w:val="00377BEC"/>
    <w:rsid w:val="003804AD"/>
    <w:rsid w:val="00380FB5"/>
    <w:rsid w:val="00381142"/>
    <w:rsid w:val="003813B9"/>
    <w:rsid w:val="0038177A"/>
    <w:rsid w:val="003817E2"/>
    <w:rsid w:val="003820DD"/>
    <w:rsid w:val="00382595"/>
    <w:rsid w:val="003829C9"/>
    <w:rsid w:val="0038360B"/>
    <w:rsid w:val="003840F2"/>
    <w:rsid w:val="00384F4C"/>
    <w:rsid w:val="00385485"/>
    <w:rsid w:val="003859A1"/>
    <w:rsid w:val="00385A37"/>
    <w:rsid w:val="00386138"/>
    <w:rsid w:val="00386948"/>
    <w:rsid w:val="00387EC9"/>
    <w:rsid w:val="00390142"/>
    <w:rsid w:val="00390BD7"/>
    <w:rsid w:val="00390F63"/>
    <w:rsid w:val="003917EB"/>
    <w:rsid w:val="003918E8"/>
    <w:rsid w:val="00391CB7"/>
    <w:rsid w:val="00392388"/>
    <w:rsid w:val="00392AD5"/>
    <w:rsid w:val="00392F1C"/>
    <w:rsid w:val="00394E15"/>
    <w:rsid w:val="00394E9D"/>
    <w:rsid w:val="00395DD1"/>
    <w:rsid w:val="003960F7"/>
    <w:rsid w:val="00397A54"/>
    <w:rsid w:val="00397DA9"/>
    <w:rsid w:val="003A0321"/>
    <w:rsid w:val="003A05B6"/>
    <w:rsid w:val="003A0947"/>
    <w:rsid w:val="003A0998"/>
    <w:rsid w:val="003A1641"/>
    <w:rsid w:val="003A2C11"/>
    <w:rsid w:val="003A2E00"/>
    <w:rsid w:val="003A3D83"/>
    <w:rsid w:val="003A4C10"/>
    <w:rsid w:val="003A4E3F"/>
    <w:rsid w:val="003A4E71"/>
    <w:rsid w:val="003A5246"/>
    <w:rsid w:val="003A6C1D"/>
    <w:rsid w:val="003A7825"/>
    <w:rsid w:val="003A79BD"/>
    <w:rsid w:val="003A7E8A"/>
    <w:rsid w:val="003B0B61"/>
    <w:rsid w:val="003B0E0B"/>
    <w:rsid w:val="003B13BA"/>
    <w:rsid w:val="003B16EE"/>
    <w:rsid w:val="003B1900"/>
    <w:rsid w:val="003B195A"/>
    <w:rsid w:val="003B1DBF"/>
    <w:rsid w:val="003B263F"/>
    <w:rsid w:val="003B2CB8"/>
    <w:rsid w:val="003B2D1A"/>
    <w:rsid w:val="003B2DAD"/>
    <w:rsid w:val="003B2E3E"/>
    <w:rsid w:val="003B35FF"/>
    <w:rsid w:val="003B3807"/>
    <w:rsid w:val="003B460F"/>
    <w:rsid w:val="003B5726"/>
    <w:rsid w:val="003B5BCD"/>
    <w:rsid w:val="003B5E37"/>
    <w:rsid w:val="003B63D6"/>
    <w:rsid w:val="003B7144"/>
    <w:rsid w:val="003B7556"/>
    <w:rsid w:val="003B7862"/>
    <w:rsid w:val="003B7969"/>
    <w:rsid w:val="003C0340"/>
    <w:rsid w:val="003C0706"/>
    <w:rsid w:val="003C0C7A"/>
    <w:rsid w:val="003C158C"/>
    <w:rsid w:val="003C1775"/>
    <w:rsid w:val="003C1CD4"/>
    <w:rsid w:val="003C1EF2"/>
    <w:rsid w:val="003C1F05"/>
    <w:rsid w:val="003C252C"/>
    <w:rsid w:val="003C25E9"/>
    <w:rsid w:val="003C3DE1"/>
    <w:rsid w:val="003C3FE5"/>
    <w:rsid w:val="003C42ED"/>
    <w:rsid w:val="003C4909"/>
    <w:rsid w:val="003C6006"/>
    <w:rsid w:val="003C673A"/>
    <w:rsid w:val="003C6A78"/>
    <w:rsid w:val="003C71DE"/>
    <w:rsid w:val="003C7F99"/>
    <w:rsid w:val="003D0887"/>
    <w:rsid w:val="003D1427"/>
    <w:rsid w:val="003D170F"/>
    <w:rsid w:val="003D171E"/>
    <w:rsid w:val="003D27CF"/>
    <w:rsid w:val="003D29E7"/>
    <w:rsid w:val="003D2D01"/>
    <w:rsid w:val="003D33E5"/>
    <w:rsid w:val="003D35BA"/>
    <w:rsid w:val="003D37F1"/>
    <w:rsid w:val="003D3FA7"/>
    <w:rsid w:val="003D4288"/>
    <w:rsid w:val="003D4557"/>
    <w:rsid w:val="003D4D2E"/>
    <w:rsid w:val="003D5A63"/>
    <w:rsid w:val="003D7347"/>
    <w:rsid w:val="003D7498"/>
    <w:rsid w:val="003D779B"/>
    <w:rsid w:val="003D78AB"/>
    <w:rsid w:val="003D7A80"/>
    <w:rsid w:val="003E0940"/>
    <w:rsid w:val="003E0DA4"/>
    <w:rsid w:val="003E0F52"/>
    <w:rsid w:val="003E10AD"/>
    <w:rsid w:val="003E16E1"/>
    <w:rsid w:val="003E1BE6"/>
    <w:rsid w:val="003E208B"/>
    <w:rsid w:val="003E3F0C"/>
    <w:rsid w:val="003E50BA"/>
    <w:rsid w:val="003E6758"/>
    <w:rsid w:val="003F0D05"/>
    <w:rsid w:val="003F1160"/>
    <w:rsid w:val="003F25AE"/>
    <w:rsid w:val="003F2ACA"/>
    <w:rsid w:val="003F34C6"/>
    <w:rsid w:val="003F3D3D"/>
    <w:rsid w:val="003F4FA7"/>
    <w:rsid w:val="003F50E7"/>
    <w:rsid w:val="003F53C8"/>
    <w:rsid w:val="003F5548"/>
    <w:rsid w:val="003F56AF"/>
    <w:rsid w:val="003F56CC"/>
    <w:rsid w:val="003F5812"/>
    <w:rsid w:val="003F5A67"/>
    <w:rsid w:val="003F6BC1"/>
    <w:rsid w:val="003F7C97"/>
    <w:rsid w:val="003F7FF4"/>
    <w:rsid w:val="00401994"/>
    <w:rsid w:val="00401C16"/>
    <w:rsid w:val="004026C3"/>
    <w:rsid w:val="004028A5"/>
    <w:rsid w:val="00402D16"/>
    <w:rsid w:val="00402D91"/>
    <w:rsid w:val="00402F35"/>
    <w:rsid w:val="004030D3"/>
    <w:rsid w:val="0040372D"/>
    <w:rsid w:val="0040512F"/>
    <w:rsid w:val="00405432"/>
    <w:rsid w:val="00405901"/>
    <w:rsid w:val="004063F5"/>
    <w:rsid w:val="00406D57"/>
    <w:rsid w:val="0040787E"/>
    <w:rsid w:val="00410198"/>
    <w:rsid w:val="00410B44"/>
    <w:rsid w:val="00410E5D"/>
    <w:rsid w:val="00411DCA"/>
    <w:rsid w:val="00412597"/>
    <w:rsid w:val="00412FDB"/>
    <w:rsid w:val="004133B7"/>
    <w:rsid w:val="0041409C"/>
    <w:rsid w:val="0041425A"/>
    <w:rsid w:val="00414390"/>
    <w:rsid w:val="00414970"/>
    <w:rsid w:val="00414DE7"/>
    <w:rsid w:val="004158FF"/>
    <w:rsid w:val="00416E32"/>
    <w:rsid w:val="00421B06"/>
    <w:rsid w:val="00421BE4"/>
    <w:rsid w:val="00421EAC"/>
    <w:rsid w:val="00421F38"/>
    <w:rsid w:val="004228AA"/>
    <w:rsid w:val="00422E6D"/>
    <w:rsid w:val="00423516"/>
    <w:rsid w:val="00423C24"/>
    <w:rsid w:val="00424FA1"/>
    <w:rsid w:val="004255CA"/>
    <w:rsid w:val="00425D7D"/>
    <w:rsid w:val="00425E11"/>
    <w:rsid w:val="00426164"/>
    <w:rsid w:val="004264DB"/>
    <w:rsid w:val="004266A6"/>
    <w:rsid w:val="004270A6"/>
    <w:rsid w:val="00427346"/>
    <w:rsid w:val="00427912"/>
    <w:rsid w:val="004300AF"/>
    <w:rsid w:val="0043025D"/>
    <w:rsid w:val="0043040D"/>
    <w:rsid w:val="00431409"/>
    <w:rsid w:val="00431945"/>
    <w:rsid w:val="00431EE9"/>
    <w:rsid w:val="0043223A"/>
    <w:rsid w:val="00433056"/>
    <w:rsid w:val="004333EA"/>
    <w:rsid w:val="00433623"/>
    <w:rsid w:val="0043384D"/>
    <w:rsid w:val="00434099"/>
    <w:rsid w:val="00434A7E"/>
    <w:rsid w:val="00435168"/>
    <w:rsid w:val="0043523D"/>
    <w:rsid w:val="00435682"/>
    <w:rsid w:val="00435943"/>
    <w:rsid w:val="0043598A"/>
    <w:rsid w:val="0043680D"/>
    <w:rsid w:val="00436C5E"/>
    <w:rsid w:val="00437A25"/>
    <w:rsid w:val="004402A5"/>
    <w:rsid w:val="00440425"/>
    <w:rsid w:val="00440622"/>
    <w:rsid w:val="00440A54"/>
    <w:rsid w:val="00440D33"/>
    <w:rsid w:val="00440F87"/>
    <w:rsid w:val="004411F0"/>
    <w:rsid w:val="00441E56"/>
    <w:rsid w:val="00442026"/>
    <w:rsid w:val="00442FCD"/>
    <w:rsid w:val="004431B2"/>
    <w:rsid w:val="00443396"/>
    <w:rsid w:val="00444446"/>
    <w:rsid w:val="004448BD"/>
    <w:rsid w:val="00444C43"/>
    <w:rsid w:val="00445050"/>
    <w:rsid w:val="00445789"/>
    <w:rsid w:val="00446E3D"/>
    <w:rsid w:val="004479AC"/>
    <w:rsid w:val="00447F87"/>
    <w:rsid w:val="0045059B"/>
    <w:rsid w:val="0045069D"/>
    <w:rsid w:val="00450A0E"/>
    <w:rsid w:val="00451057"/>
    <w:rsid w:val="00451562"/>
    <w:rsid w:val="00451860"/>
    <w:rsid w:val="004518F3"/>
    <w:rsid w:val="00451B9D"/>
    <w:rsid w:val="00453872"/>
    <w:rsid w:val="00453EED"/>
    <w:rsid w:val="00454283"/>
    <w:rsid w:val="0045504E"/>
    <w:rsid w:val="0045552C"/>
    <w:rsid w:val="0045597B"/>
    <w:rsid w:val="00456568"/>
    <w:rsid w:val="00456E35"/>
    <w:rsid w:val="00456FD5"/>
    <w:rsid w:val="0045720C"/>
    <w:rsid w:val="00457C1B"/>
    <w:rsid w:val="0046087D"/>
    <w:rsid w:val="004618A6"/>
    <w:rsid w:val="00461D2C"/>
    <w:rsid w:val="004622F6"/>
    <w:rsid w:val="004626C5"/>
    <w:rsid w:val="004651CF"/>
    <w:rsid w:val="00465742"/>
    <w:rsid w:val="0046576A"/>
    <w:rsid w:val="00466CB2"/>
    <w:rsid w:val="00466EC0"/>
    <w:rsid w:val="00467BB2"/>
    <w:rsid w:val="004700E9"/>
    <w:rsid w:val="00470A57"/>
    <w:rsid w:val="00470CA2"/>
    <w:rsid w:val="00471A36"/>
    <w:rsid w:val="00474206"/>
    <w:rsid w:val="004744E9"/>
    <w:rsid w:val="00474510"/>
    <w:rsid w:val="004747D4"/>
    <w:rsid w:val="00474A64"/>
    <w:rsid w:val="00474CBC"/>
    <w:rsid w:val="00474FCF"/>
    <w:rsid w:val="00475175"/>
    <w:rsid w:val="004760C8"/>
    <w:rsid w:val="00476740"/>
    <w:rsid w:val="004769AB"/>
    <w:rsid w:val="0047704A"/>
    <w:rsid w:val="004801D9"/>
    <w:rsid w:val="004805EB"/>
    <w:rsid w:val="00480898"/>
    <w:rsid w:val="00480A5C"/>
    <w:rsid w:val="00480B36"/>
    <w:rsid w:val="0048113F"/>
    <w:rsid w:val="0048129C"/>
    <w:rsid w:val="00481854"/>
    <w:rsid w:val="00482789"/>
    <w:rsid w:val="00482C5E"/>
    <w:rsid w:val="00482C6B"/>
    <w:rsid w:val="0048374F"/>
    <w:rsid w:val="00483ACB"/>
    <w:rsid w:val="00483B54"/>
    <w:rsid w:val="00483DF0"/>
    <w:rsid w:val="0048400B"/>
    <w:rsid w:val="00484D87"/>
    <w:rsid w:val="00484DD2"/>
    <w:rsid w:val="00485005"/>
    <w:rsid w:val="00486797"/>
    <w:rsid w:val="00486CF7"/>
    <w:rsid w:val="0048739B"/>
    <w:rsid w:val="004875F4"/>
    <w:rsid w:val="00487A15"/>
    <w:rsid w:val="00487ABB"/>
    <w:rsid w:val="00487C3D"/>
    <w:rsid w:val="00487D94"/>
    <w:rsid w:val="00487E70"/>
    <w:rsid w:val="00490054"/>
    <w:rsid w:val="004900CA"/>
    <w:rsid w:val="00491119"/>
    <w:rsid w:val="004921D3"/>
    <w:rsid w:val="00492441"/>
    <w:rsid w:val="004926A4"/>
    <w:rsid w:val="00492D95"/>
    <w:rsid w:val="00492FE4"/>
    <w:rsid w:val="00493A49"/>
    <w:rsid w:val="00493B60"/>
    <w:rsid w:val="00493E0C"/>
    <w:rsid w:val="0049421A"/>
    <w:rsid w:val="00494C18"/>
    <w:rsid w:val="004953AF"/>
    <w:rsid w:val="00495FE6"/>
    <w:rsid w:val="00496B44"/>
    <w:rsid w:val="00497526"/>
    <w:rsid w:val="004976EF"/>
    <w:rsid w:val="00497C2A"/>
    <w:rsid w:val="00497FA8"/>
    <w:rsid w:val="004A0869"/>
    <w:rsid w:val="004A0ED0"/>
    <w:rsid w:val="004A1155"/>
    <w:rsid w:val="004A1696"/>
    <w:rsid w:val="004A182D"/>
    <w:rsid w:val="004A203B"/>
    <w:rsid w:val="004A23E5"/>
    <w:rsid w:val="004A3289"/>
    <w:rsid w:val="004A33A2"/>
    <w:rsid w:val="004A33F4"/>
    <w:rsid w:val="004A53EB"/>
    <w:rsid w:val="004A579D"/>
    <w:rsid w:val="004A6212"/>
    <w:rsid w:val="004A63E5"/>
    <w:rsid w:val="004A665A"/>
    <w:rsid w:val="004A6737"/>
    <w:rsid w:val="004A7642"/>
    <w:rsid w:val="004A7D15"/>
    <w:rsid w:val="004A7EEF"/>
    <w:rsid w:val="004B0213"/>
    <w:rsid w:val="004B0437"/>
    <w:rsid w:val="004B0AC9"/>
    <w:rsid w:val="004B0BB8"/>
    <w:rsid w:val="004B0F47"/>
    <w:rsid w:val="004B118C"/>
    <w:rsid w:val="004B17D2"/>
    <w:rsid w:val="004B2F41"/>
    <w:rsid w:val="004B3B04"/>
    <w:rsid w:val="004B4D5B"/>
    <w:rsid w:val="004B5F1D"/>
    <w:rsid w:val="004B617F"/>
    <w:rsid w:val="004B61D8"/>
    <w:rsid w:val="004B6674"/>
    <w:rsid w:val="004B6B19"/>
    <w:rsid w:val="004B6B9A"/>
    <w:rsid w:val="004B6BD0"/>
    <w:rsid w:val="004B6D41"/>
    <w:rsid w:val="004C032C"/>
    <w:rsid w:val="004C0414"/>
    <w:rsid w:val="004C05DD"/>
    <w:rsid w:val="004C071E"/>
    <w:rsid w:val="004C078E"/>
    <w:rsid w:val="004C1AAD"/>
    <w:rsid w:val="004C1C04"/>
    <w:rsid w:val="004C2E92"/>
    <w:rsid w:val="004C34E2"/>
    <w:rsid w:val="004C4187"/>
    <w:rsid w:val="004C44D1"/>
    <w:rsid w:val="004C55C4"/>
    <w:rsid w:val="004C5DD4"/>
    <w:rsid w:val="004C6D28"/>
    <w:rsid w:val="004C7893"/>
    <w:rsid w:val="004C78B3"/>
    <w:rsid w:val="004D128C"/>
    <w:rsid w:val="004D1415"/>
    <w:rsid w:val="004D15C6"/>
    <w:rsid w:val="004D1D81"/>
    <w:rsid w:val="004D2D2A"/>
    <w:rsid w:val="004D3769"/>
    <w:rsid w:val="004D44BA"/>
    <w:rsid w:val="004D4AD8"/>
    <w:rsid w:val="004D53B4"/>
    <w:rsid w:val="004D61BB"/>
    <w:rsid w:val="004D66DF"/>
    <w:rsid w:val="004D715F"/>
    <w:rsid w:val="004D7664"/>
    <w:rsid w:val="004D7891"/>
    <w:rsid w:val="004E0BE6"/>
    <w:rsid w:val="004E1257"/>
    <w:rsid w:val="004E164E"/>
    <w:rsid w:val="004E16D7"/>
    <w:rsid w:val="004E22FC"/>
    <w:rsid w:val="004E2609"/>
    <w:rsid w:val="004E3842"/>
    <w:rsid w:val="004E3CF4"/>
    <w:rsid w:val="004E412B"/>
    <w:rsid w:val="004E4A4B"/>
    <w:rsid w:val="004E57D8"/>
    <w:rsid w:val="004E587A"/>
    <w:rsid w:val="004E5B6F"/>
    <w:rsid w:val="004E6078"/>
    <w:rsid w:val="004E6B3E"/>
    <w:rsid w:val="004E712B"/>
    <w:rsid w:val="004E7FC4"/>
    <w:rsid w:val="004F010D"/>
    <w:rsid w:val="004F04AD"/>
    <w:rsid w:val="004F0FEC"/>
    <w:rsid w:val="004F16A1"/>
    <w:rsid w:val="004F1771"/>
    <w:rsid w:val="004F2510"/>
    <w:rsid w:val="004F2BC3"/>
    <w:rsid w:val="004F3219"/>
    <w:rsid w:val="004F412E"/>
    <w:rsid w:val="004F52D3"/>
    <w:rsid w:val="004F661F"/>
    <w:rsid w:val="004F7160"/>
    <w:rsid w:val="004F7837"/>
    <w:rsid w:val="004F7F49"/>
    <w:rsid w:val="0050000F"/>
    <w:rsid w:val="00500E1F"/>
    <w:rsid w:val="005014A9"/>
    <w:rsid w:val="00501F2C"/>
    <w:rsid w:val="00502EE0"/>
    <w:rsid w:val="00503085"/>
    <w:rsid w:val="005037F1"/>
    <w:rsid w:val="00503C2C"/>
    <w:rsid w:val="0050462F"/>
    <w:rsid w:val="0050464F"/>
    <w:rsid w:val="00504906"/>
    <w:rsid w:val="00504C7B"/>
    <w:rsid w:val="00505F6A"/>
    <w:rsid w:val="00506D88"/>
    <w:rsid w:val="005073CA"/>
    <w:rsid w:val="005077E0"/>
    <w:rsid w:val="00507E94"/>
    <w:rsid w:val="00510135"/>
    <w:rsid w:val="00510D1F"/>
    <w:rsid w:val="00511389"/>
    <w:rsid w:val="00511BDB"/>
    <w:rsid w:val="0051209D"/>
    <w:rsid w:val="00513153"/>
    <w:rsid w:val="005132DF"/>
    <w:rsid w:val="00513850"/>
    <w:rsid w:val="00513EA2"/>
    <w:rsid w:val="005144CB"/>
    <w:rsid w:val="005147C1"/>
    <w:rsid w:val="0051487F"/>
    <w:rsid w:val="005153D9"/>
    <w:rsid w:val="0051544F"/>
    <w:rsid w:val="00515943"/>
    <w:rsid w:val="0051681C"/>
    <w:rsid w:val="00517993"/>
    <w:rsid w:val="00517D53"/>
    <w:rsid w:val="00520E6C"/>
    <w:rsid w:val="00520EB4"/>
    <w:rsid w:val="005220AB"/>
    <w:rsid w:val="005226CC"/>
    <w:rsid w:val="0052357D"/>
    <w:rsid w:val="005236A1"/>
    <w:rsid w:val="005238BE"/>
    <w:rsid w:val="00523A2F"/>
    <w:rsid w:val="0052443E"/>
    <w:rsid w:val="00524467"/>
    <w:rsid w:val="00524981"/>
    <w:rsid w:val="00524A9F"/>
    <w:rsid w:val="0052529F"/>
    <w:rsid w:val="005268D9"/>
    <w:rsid w:val="005277DB"/>
    <w:rsid w:val="00527C00"/>
    <w:rsid w:val="005300AE"/>
    <w:rsid w:val="005305D6"/>
    <w:rsid w:val="005314D3"/>
    <w:rsid w:val="00531A4C"/>
    <w:rsid w:val="0053244D"/>
    <w:rsid w:val="00532B17"/>
    <w:rsid w:val="0053421D"/>
    <w:rsid w:val="00534409"/>
    <w:rsid w:val="00534937"/>
    <w:rsid w:val="00534C2B"/>
    <w:rsid w:val="00534F4B"/>
    <w:rsid w:val="00534FE8"/>
    <w:rsid w:val="005354C5"/>
    <w:rsid w:val="0053565F"/>
    <w:rsid w:val="00535B8A"/>
    <w:rsid w:val="00536335"/>
    <w:rsid w:val="00536489"/>
    <w:rsid w:val="005366D9"/>
    <w:rsid w:val="00536A97"/>
    <w:rsid w:val="00540D4E"/>
    <w:rsid w:val="005412D2"/>
    <w:rsid w:val="005412E2"/>
    <w:rsid w:val="005417B7"/>
    <w:rsid w:val="005417CF"/>
    <w:rsid w:val="00541C2F"/>
    <w:rsid w:val="005432D1"/>
    <w:rsid w:val="00543DA0"/>
    <w:rsid w:val="00544FA2"/>
    <w:rsid w:val="005451A4"/>
    <w:rsid w:val="00545998"/>
    <w:rsid w:val="00546097"/>
    <w:rsid w:val="00546AF6"/>
    <w:rsid w:val="00546F20"/>
    <w:rsid w:val="005471D3"/>
    <w:rsid w:val="005473AD"/>
    <w:rsid w:val="0054795A"/>
    <w:rsid w:val="00547992"/>
    <w:rsid w:val="00547C1E"/>
    <w:rsid w:val="00547E08"/>
    <w:rsid w:val="00547E5C"/>
    <w:rsid w:val="0055050D"/>
    <w:rsid w:val="00550645"/>
    <w:rsid w:val="00550CD4"/>
    <w:rsid w:val="00550F80"/>
    <w:rsid w:val="00551722"/>
    <w:rsid w:val="0055192A"/>
    <w:rsid w:val="00552294"/>
    <w:rsid w:val="005523D0"/>
    <w:rsid w:val="005528B2"/>
    <w:rsid w:val="00552C16"/>
    <w:rsid w:val="0055348B"/>
    <w:rsid w:val="00554524"/>
    <w:rsid w:val="00556761"/>
    <w:rsid w:val="00556F5E"/>
    <w:rsid w:val="00557226"/>
    <w:rsid w:val="00557D5F"/>
    <w:rsid w:val="0056015F"/>
    <w:rsid w:val="005610EA"/>
    <w:rsid w:val="00561248"/>
    <w:rsid w:val="005614A3"/>
    <w:rsid w:val="005616BB"/>
    <w:rsid w:val="0056178F"/>
    <w:rsid w:val="00561980"/>
    <w:rsid w:val="00561A5D"/>
    <w:rsid w:val="00561D46"/>
    <w:rsid w:val="00561F45"/>
    <w:rsid w:val="00562BCE"/>
    <w:rsid w:val="005631DF"/>
    <w:rsid w:val="0056386B"/>
    <w:rsid w:val="00564414"/>
    <w:rsid w:val="005644C7"/>
    <w:rsid w:val="005656AC"/>
    <w:rsid w:val="00566040"/>
    <w:rsid w:val="0056691C"/>
    <w:rsid w:val="00566F41"/>
    <w:rsid w:val="0056793A"/>
    <w:rsid w:val="00567B05"/>
    <w:rsid w:val="0057016A"/>
    <w:rsid w:val="00571534"/>
    <w:rsid w:val="00571744"/>
    <w:rsid w:val="00571EFE"/>
    <w:rsid w:val="00572524"/>
    <w:rsid w:val="005729A7"/>
    <w:rsid w:val="005729EE"/>
    <w:rsid w:val="00572BE1"/>
    <w:rsid w:val="00573B8D"/>
    <w:rsid w:val="00573D63"/>
    <w:rsid w:val="00574385"/>
    <w:rsid w:val="00574400"/>
    <w:rsid w:val="0057471E"/>
    <w:rsid w:val="00574777"/>
    <w:rsid w:val="005748FA"/>
    <w:rsid w:val="005749B8"/>
    <w:rsid w:val="005753F1"/>
    <w:rsid w:val="00575976"/>
    <w:rsid w:val="00575D29"/>
    <w:rsid w:val="00580409"/>
    <w:rsid w:val="005808C7"/>
    <w:rsid w:val="00580B0F"/>
    <w:rsid w:val="005819C1"/>
    <w:rsid w:val="00581D76"/>
    <w:rsid w:val="00581F65"/>
    <w:rsid w:val="0058283F"/>
    <w:rsid w:val="005830DB"/>
    <w:rsid w:val="00583A8F"/>
    <w:rsid w:val="00583C88"/>
    <w:rsid w:val="0058438C"/>
    <w:rsid w:val="00584D5A"/>
    <w:rsid w:val="00584E6D"/>
    <w:rsid w:val="005853B4"/>
    <w:rsid w:val="005864F4"/>
    <w:rsid w:val="00586C98"/>
    <w:rsid w:val="00590697"/>
    <w:rsid w:val="005907AD"/>
    <w:rsid w:val="00590C25"/>
    <w:rsid w:val="00590CDC"/>
    <w:rsid w:val="0059118E"/>
    <w:rsid w:val="005918A7"/>
    <w:rsid w:val="005921D1"/>
    <w:rsid w:val="0059243F"/>
    <w:rsid w:val="005933EB"/>
    <w:rsid w:val="00593731"/>
    <w:rsid w:val="005942C1"/>
    <w:rsid w:val="00594B5C"/>
    <w:rsid w:val="00594CDB"/>
    <w:rsid w:val="00594EAC"/>
    <w:rsid w:val="0059528C"/>
    <w:rsid w:val="00596B07"/>
    <w:rsid w:val="00596F80"/>
    <w:rsid w:val="0059763D"/>
    <w:rsid w:val="00597C2D"/>
    <w:rsid w:val="00597CEC"/>
    <w:rsid w:val="005A0446"/>
    <w:rsid w:val="005A1708"/>
    <w:rsid w:val="005A2610"/>
    <w:rsid w:val="005A271A"/>
    <w:rsid w:val="005A3486"/>
    <w:rsid w:val="005A3499"/>
    <w:rsid w:val="005A3BD8"/>
    <w:rsid w:val="005A473A"/>
    <w:rsid w:val="005A4B0D"/>
    <w:rsid w:val="005A55D5"/>
    <w:rsid w:val="005A5BEC"/>
    <w:rsid w:val="005A5BF4"/>
    <w:rsid w:val="005A5CD1"/>
    <w:rsid w:val="005A6784"/>
    <w:rsid w:val="005A690C"/>
    <w:rsid w:val="005A71B8"/>
    <w:rsid w:val="005A768C"/>
    <w:rsid w:val="005A7919"/>
    <w:rsid w:val="005B12BB"/>
    <w:rsid w:val="005B1676"/>
    <w:rsid w:val="005B1B84"/>
    <w:rsid w:val="005B1C19"/>
    <w:rsid w:val="005B1E7F"/>
    <w:rsid w:val="005B1FA8"/>
    <w:rsid w:val="005B238E"/>
    <w:rsid w:val="005B2623"/>
    <w:rsid w:val="005B2AAB"/>
    <w:rsid w:val="005B2BFA"/>
    <w:rsid w:val="005B46E3"/>
    <w:rsid w:val="005B4B6E"/>
    <w:rsid w:val="005B4F85"/>
    <w:rsid w:val="005B55CA"/>
    <w:rsid w:val="005B63DE"/>
    <w:rsid w:val="005B70CC"/>
    <w:rsid w:val="005B79C6"/>
    <w:rsid w:val="005B7D8F"/>
    <w:rsid w:val="005C0620"/>
    <w:rsid w:val="005C0A62"/>
    <w:rsid w:val="005C19E4"/>
    <w:rsid w:val="005C29B7"/>
    <w:rsid w:val="005C2B54"/>
    <w:rsid w:val="005C2FD0"/>
    <w:rsid w:val="005C3120"/>
    <w:rsid w:val="005C3324"/>
    <w:rsid w:val="005C3437"/>
    <w:rsid w:val="005C3704"/>
    <w:rsid w:val="005C4981"/>
    <w:rsid w:val="005C5324"/>
    <w:rsid w:val="005C5985"/>
    <w:rsid w:val="005C5A02"/>
    <w:rsid w:val="005C5A78"/>
    <w:rsid w:val="005C69CE"/>
    <w:rsid w:val="005C730C"/>
    <w:rsid w:val="005C75A8"/>
    <w:rsid w:val="005D01A1"/>
    <w:rsid w:val="005D0B18"/>
    <w:rsid w:val="005D1F66"/>
    <w:rsid w:val="005D5205"/>
    <w:rsid w:val="005D5A85"/>
    <w:rsid w:val="005D68CE"/>
    <w:rsid w:val="005D6E7C"/>
    <w:rsid w:val="005D7014"/>
    <w:rsid w:val="005E062A"/>
    <w:rsid w:val="005E09E1"/>
    <w:rsid w:val="005E0E91"/>
    <w:rsid w:val="005E0E9F"/>
    <w:rsid w:val="005E1540"/>
    <w:rsid w:val="005E1B33"/>
    <w:rsid w:val="005E20EF"/>
    <w:rsid w:val="005E2B62"/>
    <w:rsid w:val="005E2EBB"/>
    <w:rsid w:val="005E3E02"/>
    <w:rsid w:val="005E3F89"/>
    <w:rsid w:val="005E5B8A"/>
    <w:rsid w:val="005E5F48"/>
    <w:rsid w:val="005E7205"/>
    <w:rsid w:val="005E733E"/>
    <w:rsid w:val="005E7D2A"/>
    <w:rsid w:val="005F0113"/>
    <w:rsid w:val="005F01AA"/>
    <w:rsid w:val="005F05BF"/>
    <w:rsid w:val="005F0694"/>
    <w:rsid w:val="005F094C"/>
    <w:rsid w:val="005F0AE2"/>
    <w:rsid w:val="005F180E"/>
    <w:rsid w:val="005F1A88"/>
    <w:rsid w:val="005F1EA3"/>
    <w:rsid w:val="005F2D5F"/>
    <w:rsid w:val="005F2ECA"/>
    <w:rsid w:val="005F3AA9"/>
    <w:rsid w:val="005F3C1F"/>
    <w:rsid w:val="005F4E0F"/>
    <w:rsid w:val="005F501E"/>
    <w:rsid w:val="005F57EF"/>
    <w:rsid w:val="005F5C58"/>
    <w:rsid w:val="005F5C6F"/>
    <w:rsid w:val="005F6300"/>
    <w:rsid w:val="005F643B"/>
    <w:rsid w:val="005F77F5"/>
    <w:rsid w:val="0060001F"/>
    <w:rsid w:val="00600389"/>
    <w:rsid w:val="006007CE"/>
    <w:rsid w:val="006014F1"/>
    <w:rsid w:val="006016A6"/>
    <w:rsid w:val="00601C77"/>
    <w:rsid w:val="00601CF6"/>
    <w:rsid w:val="00601DCF"/>
    <w:rsid w:val="0060228D"/>
    <w:rsid w:val="00602F00"/>
    <w:rsid w:val="00603234"/>
    <w:rsid w:val="006038A8"/>
    <w:rsid w:val="006042BA"/>
    <w:rsid w:val="00604930"/>
    <w:rsid w:val="00605902"/>
    <w:rsid w:val="00605986"/>
    <w:rsid w:val="00605A44"/>
    <w:rsid w:val="00606699"/>
    <w:rsid w:val="006069F6"/>
    <w:rsid w:val="00606B95"/>
    <w:rsid w:val="00610319"/>
    <w:rsid w:val="006107E2"/>
    <w:rsid w:val="00610DF7"/>
    <w:rsid w:val="00610FB7"/>
    <w:rsid w:val="00611202"/>
    <w:rsid w:val="00611392"/>
    <w:rsid w:val="00611B3D"/>
    <w:rsid w:val="006120D8"/>
    <w:rsid w:val="0061232C"/>
    <w:rsid w:val="00612C3C"/>
    <w:rsid w:val="006136CB"/>
    <w:rsid w:val="006136D9"/>
    <w:rsid w:val="00613A58"/>
    <w:rsid w:val="0061409A"/>
    <w:rsid w:val="006141EE"/>
    <w:rsid w:val="00614590"/>
    <w:rsid w:val="00614FDE"/>
    <w:rsid w:val="00615D69"/>
    <w:rsid w:val="0061753F"/>
    <w:rsid w:val="00617EE7"/>
    <w:rsid w:val="006221C8"/>
    <w:rsid w:val="00623108"/>
    <w:rsid w:val="00623350"/>
    <w:rsid w:val="006239F8"/>
    <w:rsid w:val="00624380"/>
    <w:rsid w:val="00624C6D"/>
    <w:rsid w:val="00624FE1"/>
    <w:rsid w:val="0062561C"/>
    <w:rsid w:val="00625BD7"/>
    <w:rsid w:val="00625E41"/>
    <w:rsid w:val="00626893"/>
    <w:rsid w:val="00626A62"/>
    <w:rsid w:val="00626C0B"/>
    <w:rsid w:val="00627110"/>
    <w:rsid w:val="00627121"/>
    <w:rsid w:val="00627854"/>
    <w:rsid w:val="00627A0B"/>
    <w:rsid w:val="00630907"/>
    <w:rsid w:val="00630ABB"/>
    <w:rsid w:val="00631331"/>
    <w:rsid w:val="00631A5B"/>
    <w:rsid w:val="00631BA8"/>
    <w:rsid w:val="00631ECE"/>
    <w:rsid w:val="0063297A"/>
    <w:rsid w:val="006339D9"/>
    <w:rsid w:val="00633A7C"/>
    <w:rsid w:val="00633C28"/>
    <w:rsid w:val="00634B98"/>
    <w:rsid w:val="006354D6"/>
    <w:rsid w:val="006355F5"/>
    <w:rsid w:val="00635DC2"/>
    <w:rsid w:val="00636BCA"/>
    <w:rsid w:val="00636BD3"/>
    <w:rsid w:val="00637D69"/>
    <w:rsid w:val="00637EBE"/>
    <w:rsid w:val="00640332"/>
    <w:rsid w:val="00640A9D"/>
    <w:rsid w:val="00640CDD"/>
    <w:rsid w:val="00641CEE"/>
    <w:rsid w:val="00641D65"/>
    <w:rsid w:val="00642078"/>
    <w:rsid w:val="0064236C"/>
    <w:rsid w:val="0064311C"/>
    <w:rsid w:val="00643609"/>
    <w:rsid w:val="0064439F"/>
    <w:rsid w:val="00644424"/>
    <w:rsid w:val="00644C24"/>
    <w:rsid w:val="00645289"/>
    <w:rsid w:val="00645BA0"/>
    <w:rsid w:val="00645FC2"/>
    <w:rsid w:val="00647A38"/>
    <w:rsid w:val="00647AF3"/>
    <w:rsid w:val="00650447"/>
    <w:rsid w:val="00650536"/>
    <w:rsid w:val="006505A0"/>
    <w:rsid w:val="00650BC0"/>
    <w:rsid w:val="00650C45"/>
    <w:rsid w:val="0065112D"/>
    <w:rsid w:val="0065186E"/>
    <w:rsid w:val="00651C2B"/>
    <w:rsid w:val="00651D73"/>
    <w:rsid w:val="00651ECE"/>
    <w:rsid w:val="0065270D"/>
    <w:rsid w:val="00653000"/>
    <w:rsid w:val="00653026"/>
    <w:rsid w:val="006530C1"/>
    <w:rsid w:val="0065310F"/>
    <w:rsid w:val="006531F4"/>
    <w:rsid w:val="00654B9E"/>
    <w:rsid w:val="00655006"/>
    <w:rsid w:val="00655194"/>
    <w:rsid w:val="00655530"/>
    <w:rsid w:val="006569C4"/>
    <w:rsid w:val="00656A79"/>
    <w:rsid w:val="00656D86"/>
    <w:rsid w:val="00657DF6"/>
    <w:rsid w:val="006606D2"/>
    <w:rsid w:val="00660723"/>
    <w:rsid w:val="00660FCE"/>
    <w:rsid w:val="00661368"/>
    <w:rsid w:val="006613C9"/>
    <w:rsid w:val="00661823"/>
    <w:rsid w:val="006625E1"/>
    <w:rsid w:val="00662675"/>
    <w:rsid w:val="0066354B"/>
    <w:rsid w:val="00663BD2"/>
    <w:rsid w:val="00663CE6"/>
    <w:rsid w:val="00664416"/>
    <w:rsid w:val="006647F4"/>
    <w:rsid w:val="00665887"/>
    <w:rsid w:val="006658C7"/>
    <w:rsid w:val="00665E1D"/>
    <w:rsid w:val="006662A5"/>
    <w:rsid w:val="006670D2"/>
    <w:rsid w:val="00667185"/>
    <w:rsid w:val="006673E0"/>
    <w:rsid w:val="00667C57"/>
    <w:rsid w:val="00670790"/>
    <w:rsid w:val="00670F2F"/>
    <w:rsid w:val="00671016"/>
    <w:rsid w:val="0067127E"/>
    <w:rsid w:val="00671537"/>
    <w:rsid w:val="00671D07"/>
    <w:rsid w:val="00671D92"/>
    <w:rsid w:val="00671EB4"/>
    <w:rsid w:val="00671ED4"/>
    <w:rsid w:val="006722D6"/>
    <w:rsid w:val="00672C0B"/>
    <w:rsid w:val="00672D71"/>
    <w:rsid w:val="00672D92"/>
    <w:rsid w:val="0067418F"/>
    <w:rsid w:val="00674692"/>
    <w:rsid w:val="00674A48"/>
    <w:rsid w:val="0067572D"/>
    <w:rsid w:val="00675A45"/>
    <w:rsid w:val="00676388"/>
    <w:rsid w:val="006769AA"/>
    <w:rsid w:val="006775AA"/>
    <w:rsid w:val="00677DDE"/>
    <w:rsid w:val="00680008"/>
    <w:rsid w:val="00680B36"/>
    <w:rsid w:val="00680DA8"/>
    <w:rsid w:val="00681DF5"/>
    <w:rsid w:val="0068389A"/>
    <w:rsid w:val="00683B36"/>
    <w:rsid w:val="00683B5D"/>
    <w:rsid w:val="0068559A"/>
    <w:rsid w:val="00686249"/>
    <w:rsid w:val="00686377"/>
    <w:rsid w:val="00687F93"/>
    <w:rsid w:val="00690597"/>
    <w:rsid w:val="00690E26"/>
    <w:rsid w:val="006912A0"/>
    <w:rsid w:val="006917CB"/>
    <w:rsid w:val="00691EB5"/>
    <w:rsid w:val="0069268D"/>
    <w:rsid w:val="006926D7"/>
    <w:rsid w:val="00693901"/>
    <w:rsid w:val="00695468"/>
    <w:rsid w:val="006957E0"/>
    <w:rsid w:val="00696CBD"/>
    <w:rsid w:val="0069715A"/>
    <w:rsid w:val="006977BF"/>
    <w:rsid w:val="006977E8"/>
    <w:rsid w:val="006978E2"/>
    <w:rsid w:val="00697EAB"/>
    <w:rsid w:val="00697FAF"/>
    <w:rsid w:val="006A020D"/>
    <w:rsid w:val="006A0633"/>
    <w:rsid w:val="006A09B2"/>
    <w:rsid w:val="006A1DA3"/>
    <w:rsid w:val="006A1FBC"/>
    <w:rsid w:val="006A2394"/>
    <w:rsid w:val="006A3191"/>
    <w:rsid w:val="006A3511"/>
    <w:rsid w:val="006A381F"/>
    <w:rsid w:val="006A3C21"/>
    <w:rsid w:val="006A40A6"/>
    <w:rsid w:val="006A474A"/>
    <w:rsid w:val="006A5644"/>
    <w:rsid w:val="006A5D3F"/>
    <w:rsid w:val="006A6267"/>
    <w:rsid w:val="006A660D"/>
    <w:rsid w:val="006A673B"/>
    <w:rsid w:val="006A7C76"/>
    <w:rsid w:val="006B010E"/>
    <w:rsid w:val="006B0587"/>
    <w:rsid w:val="006B063A"/>
    <w:rsid w:val="006B0662"/>
    <w:rsid w:val="006B0B29"/>
    <w:rsid w:val="006B0DCE"/>
    <w:rsid w:val="006B14B8"/>
    <w:rsid w:val="006B1757"/>
    <w:rsid w:val="006B1BC5"/>
    <w:rsid w:val="006B219D"/>
    <w:rsid w:val="006B2AC5"/>
    <w:rsid w:val="006B3C38"/>
    <w:rsid w:val="006B5566"/>
    <w:rsid w:val="006B56DD"/>
    <w:rsid w:val="006B60A5"/>
    <w:rsid w:val="006B6392"/>
    <w:rsid w:val="006B66F8"/>
    <w:rsid w:val="006B6A53"/>
    <w:rsid w:val="006B71CB"/>
    <w:rsid w:val="006B7245"/>
    <w:rsid w:val="006B7616"/>
    <w:rsid w:val="006B7761"/>
    <w:rsid w:val="006B7956"/>
    <w:rsid w:val="006C01F9"/>
    <w:rsid w:val="006C0245"/>
    <w:rsid w:val="006C0BCE"/>
    <w:rsid w:val="006C1EC2"/>
    <w:rsid w:val="006C2F97"/>
    <w:rsid w:val="006C4164"/>
    <w:rsid w:val="006C4280"/>
    <w:rsid w:val="006C4661"/>
    <w:rsid w:val="006C5D05"/>
    <w:rsid w:val="006C5F40"/>
    <w:rsid w:val="006C600E"/>
    <w:rsid w:val="006C6705"/>
    <w:rsid w:val="006C69D4"/>
    <w:rsid w:val="006C6B6B"/>
    <w:rsid w:val="006C7137"/>
    <w:rsid w:val="006C7219"/>
    <w:rsid w:val="006D080E"/>
    <w:rsid w:val="006D0838"/>
    <w:rsid w:val="006D0E44"/>
    <w:rsid w:val="006D14E5"/>
    <w:rsid w:val="006D1EFC"/>
    <w:rsid w:val="006D26BF"/>
    <w:rsid w:val="006D2FB2"/>
    <w:rsid w:val="006D3031"/>
    <w:rsid w:val="006D3370"/>
    <w:rsid w:val="006D39BA"/>
    <w:rsid w:val="006D3E2C"/>
    <w:rsid w:val="006D4331"/>
    <w:rsid w:val="006D4424"/>
    <w:rsid w:val="006D46E0"/>
    <w:rsid w:val="006D47B4"/>
    <w:rsid w:val="006D4D16"/>
    <w:rsid w:val="006D4DE5"/>
    <w:rsid w:val="006D4E5C"/>
    <w:rsid w:val="006D6AA6"/>
    <w:rsid w:val="006D73D9"/>
    <w:rsid w:val="006D749D"/>
    <w:rsid w:val="006D78D0"/>
    <w:rsid w:val="006D7A63"/>
    <w:rsid w:val="006D7AEE"/>
    <w:rsid w:val="006D7FF4"/>
    <w:rsid w:val="006E03D0"/>
    <w:rsid w:val="006E04C7"/>
    <w:rsid w:val="006E0AD8"/>
    <w:rsid w:val="006E10AC"/>
    <w:rsid w:val="006E1130"/>
    <w:rsid w:val="006E115D"/>
    <w:rsid w:val="006E191B"/>
    <w:rsid w:val="006E29B1"/>
    <w:rsid w:val="006E2B46"/>
    <w:rsid w:val="006E3573"/>
    <w:rsid w:val="006E3610"/>
    <w:rsid w:val="006E3A19"/>
    <w:rsid w:val="006E4B01"/>
    <w:rsid w:val="006E52ED"/>
    <w:rsid w:val="006E53D6"/>
    <w:rsid w:val="006E62C6"/>
    <w:rsid w:val="006E6315"/>
    <w:rsid w:val="006E7B61"/>
    <w:rsid w:val="006E7BB5"/>
    <w:rsid w:val="006E7DF7"/>
    <w:rsid w:val="006F0AF6"/>
    <w:rsid w:val="006F2114"/>
    <w:rsid w:val="006F241E"/>
    <w:rsid w:val="006F2982"/>
    <w:rsid w:val="006F3BC4"/>
    <w:rsid w:val="006F42FE"/>
    <w:rsid w:val="006F4342"/>
    <w:rsid w:val="006F4378"/>
    <w:rsid w:val="006F4922"/>
    <w:rsid w:val="006F4CB8"/>
    <w:rsid w:val="006F551E"/>
    <w:rsid w:val="006F5BEA"/>
    <w:rsid w:val="006F6222"/>
    <w:rsid w:val="006F62FC"/>
    <w:rsid w:val="006F6CFF"/>
    <w:rsid w:val="006F6D2A"/>
    <w:rsid w:val="006F71B6"/>
    <w:rsid w:val="006F7535"/>
    <w:rsid w:val="006F79F1"/>
    <w:rsid w:val="006F7E56"/>
    <w:rsid w:val="00700657"/>
    <w:rsid w:val="007009D2"/>
    <w:rsid w:val="007009F3"/>
    <w:rsid w:val="00700C11"/>
    <w:rsid w:val="0070148A"/>
    <w:rsid w:val="00701C0E"/>
    <w:rsid w:val="00702445"/>
    <w:rsid w:val="00702BB8"/>
    <w:rsid w:val="007031B2"/>
    <w:rsid w:val="0070335C"/>
    <w:rsid w:val="0070380D"/>
    <w:rsid w:val="00703973"/>
    <w:rsid w:val="00703C66"/>
    <w:rsid w:val="00703D66"/>
    <w:rsid w:val="00704381"/>
    <w:rsid w:val="00704CF2"/>
    <w:rsid w:val="00704E28"/>
    <w:rsid w:val="00705764"/>
    <w:rsid w:val="00705E0C"/>
    <w:rsid w:val="00706BC0"/>
    <w:rsid w:val="0070711C"/>
    <w:rsid w:val="00707889"/>
    <w:rsid w:val="00707B81"/>
    <w:rsid w:val="00707F00"/>
    <w:rsid w:val="00710094"/>
    <w:rsid w:val="007109B7"/>
    <w:rsid w:val="00710DD4"/>
    <w:rsid w:val="0071171E"/>
    <w:rsid w:val="0071198B"/>
    <w:rsid w:val="007129EF"/>
    <w:rsid w:val="00712E8F"/>
    <w:rsid w:val="007131AB"/>
    <w:rsid w:val="00713BD1"/>
    <w:rsid w:val="0071402E"/>
    <w:rsid w:val="0071445F"/>
    <w:rsid w:val="0071487E"/>
    <w:rsid w:val="00714889"/>
    <w:rsid w:val="00716329"/>
    <w:rsid w:val="00716A44"/>
    <w:rsid w:val="007178BC"/>
    <w:rsid w:val="007179C9"/>
    <w:rsid w:val="00717B12"/>
    <w:rsid w:val="00717D17"/>
    <w:rsid w:val="00720652"/>
    <w:rsid w:val="00721201"/>
    <w:rsid w:val="00721266"/>
    <w:rsid w:val="00721ECC"/>
    <w:rsid w:val="00721FAD"/>
    <w:rsid w:val="007220BA"/>
    <w:rsid w:val="007233CB"/>
    <w:rsid w:val="00723B05"/>
    <w:rsid w:val="00723C33"/>
    <w:rsid w:val="00724CC1"/>
    <w:rsid w:val="007251B7"/>
    <w:rsid w:val="00725676"/>
    <w:rsid w:val="00726F13"/>
    <w:rsid w:val="00726FEC"/>
    <w:rsid w:val="00727358"/>
    <w:rsid w:val="00727AD5"/>
    <w:rsid w:val="00727FE1"/>
    <w:rsid w:val="00730033"/>
    <w:rsid w:val="007309BA"/>
    <w:rsid w:val="00730B22"/>
    <w:rsid w:val="00730F2B"/>
    <w:rsid w:val="007313D8"/>
    <w:rsid w:val="00731608"/>
    <w:rsid w:val="0073299D"/>
    <w:rsid w:val="007331C3"/>
    <w:rsid w:val="007338B8"/>
    <w:rsid w:val="00733934"/>
    <w:rsid w:val="00733B01"/>
    <w:rsid w:val="00734AD8"/>
    <w:rsid w:val="0073532B"/>
    <w:rsid w:val="00735DAC"/>
    <w:rsid w:val="00736041"/>
    <w:rsid w:val="00736414"/>
    <w:rsid w:val="00736A07"/>
    <w:rsid w:val="00736A11"/>
    <w:rsid w:val="00736D9C"/>
    <w:rsid w:val="00737937"/>
    <w:rsid w:val="00737A5A"/>
    <w:rsid w:val="00737BC2"/>
    <w:rsid w:val="00740041"/>
    <w:rsid w:val="00740587"/>
    <w:rsid w:val="00740EA2"/>
    <w:rsid w:val="00742D28"/>
    <w:rsid w:val="0074304B"/>
    <w:rsid w:val="00743571"/>
    <w:rsid w:val="00743A7A"/>
    <w:rsid w:val="00744277"/>
    <w:rsid w:val="0074482F"/>
    <w:rsid w:val="00744F56"/>
    <w:rsid w:val="0074502D"/>
    <w:rsid w:val="007455E6"/>
    <w:rsid w:val="007457F1"/>
    <w:rsid w:val="007457F6"/>
    <w:rsid w:val="00746C72"/>
    <w:rsid w:val="0074737A"/>
    <w:rsid w:val="00747F3A"/>
    <w:rsid w:val="00751516"/>
    <w:rsid w:val="00751FA4"/>
    <w:rsid w:val="007535C5"/>
    <w:rsid w:val="00753865"/>
    <w:rsid w:val="00753C7E"/>
    <w:rsid w:val="00753CF3"/>
    <w:rsid w:val="00754195"/>
    <w:rsid w:val="007541B5"/>
    <w:rsid w:val="00755AC7"/>
    <w:rsid w:val="00757733"/>
    <w:rsid w:val="00757C28"/>
    <w:rsid w:val="00757FCA"/>
    <w:rsid w:val="0076041B"/>
    <w:rsid w:val="00760A44"/>
    <w:rsid w:val="00761DBB"/>
    <w:rsid w:val="00762089"/>
    <w:rsid w:val="0076217F"/>
    <w:rsid w:val="007626C2"/>
    <w:rsid w:val="007639DF"/>
    <w:rsid w:val="00763DBC"/>
    <w:rsid w:val="00763DF9"/>
    <w:rsid w:val="00764394"/>
    <w:rsid w:val="007646C0"/>
    <w:rsid w:val="007651EA"/>
    <w:rsid w:val="00765C4C"/>
    <w:rsid w:val="0076712D"/>
    <w:rsid w:val="0076751A"/>
    <w:rsid w:val="0076757D"/>
    <w:rsid w:val="007675E5"/>
    <w:rsid w:val="00767E3C"/>
    <w:rsid w:val="007700FF"/>
    <w:rsid w:val="00770D1A"/>
    <w:rsid w:val="0077226D"/>
    <w:rsid w:val="007728D9"/>
    <w:rsid w:val="00772C7B"/>
    <w:rsid w:val="007733FB"/>
    <w:rsid w:val="007738DA"/>
    <w:rsid w:val="00774ED7"/>
    <w:rsid w:val="007757C7"/>
    <w:rsid w:val="007757EC"/>
    <w:rsid w:val="007759E8"/>
    <w:rsid w:val="0077608F"/>
    <w:rsid w:val="00776662"/>
    <w:rsid w:val="007768E3"/>
    <w:rsid w:val="0077748B"/>
    <w:rsid w:val="00777772"/>
    <w:rsid w:val="00780961"/>
    <w:rsid w:val="00780D83"/>
    <w:rsid w:val="00781317"/>
    <w:rsid w:val="00781BC6"/>
    <w:rsid w:val="007823CB"/>
    <w:rsid w:val="00782462"/>
    <w:rsid w:val="00782AB0"/>
    <w:rsid w:val="00782FC2"/>
    <w:rsid w:val="00783C75"/>
    <w:rsid w:val="00783EAF"/>
    <w:rsid w:val="0078407E"/>
    <w:rsid w:val="0078484B"/>
    <w:rsid w:val="00784D46"/>
    <w:rsid w:val="00785764"/>
    <w:rsid w:val="0078642B"/>
    <w:rsid w:val="0078646C"/>
    <w:rsid w:val="007869EA"/>
    <w:rsid w:val="00786E53"/>
    <w:rsid w:val="00787058"/>
    <w:rsid w:val="00787192"/>
    <w:rsid w:val="007871DB"/>
    <w:rsid w:val="00787CF4"/>
    <w:rsid w:val="00790376"/>
    <w:rsid w:val="0079085B"/>
    <w:rsid w:val="007924AD"/>
    <w:rsid w:val="007937F5"/>
    <w:rsid w:val="00793A12"/>
    <w:rsid w:val="00793A3F"/>
    <w:rsid w:val="00793D7A"/>
    <w:rsid w:val="00793E3B"/>
    <w:rsid w:val="0079406C"/>
    <w:rsid w:val="00794497"/>
    <w:rsid w:val="007947E6"/>
    <w:rsid w:val="00795417"/>
    <w:rsid w:val="00795C91"/>
    <w:rsid w:val="00795CB6"/>
    <w:rsid w:val="00797477"/>
    <w:rsid w:val="00797686"/>
    <w:rsid w:val="00797720"/>
    <w:rsid w:val="007A05A3"/>
    <w:rsid w:val="007A1149"/>
    <w:rsid w:val="007A1D2C"/>
    <w:rsid w:val="007A24D4"/>
    <w:rsid w:val="007A2621"/>
    <w:rsid w:val="007A298A"/>
    <w:rsid w:val="007A30D2"/>
    <w:rsid w:val="007A3DAD"/>
    <w:rsid w:val="007A40E6"/>
    <w:rsid w:val="007A4252"/>
    <w:rsid w:val="007A44D1"/>
    <w:rsid w:val="007A461C"/>
    <w:rsid w:val="007A55CC"/>
    <w:rsid w:val="007A5B24"/>
    <w:rsid w:val="007A6024"/>
    <w:rsid w:val="007A65DB"/>
    <w:rsid w:val="007A7F1F"/>
    <w:rsid w:val="007B03FB"/>
    <w:rsid w:val="007B06F8"/>
    <w:rsid w:val="007B0B89"/>
    <w:rsid w:val="007B0C14"/>
    <w:rsid w:val="007B1AAA"/>
    <w:rsid w:val="007B1FEF"/>
    <w:rsid w:val="007B2209"/>
    <w:rsid w:val="007B2508"/>
    <w:rsid w:val="007B2756"/>
    <w:rsid w:val="007B2B30"/>
    <w:rsid w:val="007B2BCE"/>
    <w:rsid w:val="007B2BE0"/>
    <w:rsid w:val="007B2E7D"/>
    <w:rsid w:val="007B2EA5"/>
    <w:rsid w:val="007B31F6"/>
    <w:rsid w:val="007B3277"/>
    <w:rsid w:val="007B346B"/>
    <w:rsid w:val="007B3C1D"/>
    <w:rsid w:val="007B4950"/>
    <w:rsid w:val="007B5585"/>
    <w:rsid w:val="007B5610"/>
    <w:rsid w:val="007B5B31"/>
    <w:rsid w:val="007B741F"/>
    <w:rsid w:val="007B7F3F"/>
    <w:rsid w:val="007C00FC"/>
    <w:rsid w:val="007C0353"/>
    <w:rsid w:val="007C088B"/>
    <w:rsid w:val="007C0AC2"/>
    <w:rsid w:val="007C0D8C"/>
    <w:rsid w:val="007C148A"/>
    <w:rsid w:val="007C19C1"/>
    <w:rsid w:val="007C21C9"/>
    <w:rsid w:val="007C23FC"/>
    <w:rsid w:val="007C259A"/>
    <w:rsid w:val="007C2ACB"/>
    <w:rsid w:val="007C3170"/>
    <w:rsid w:val="007C339F"/>
    <w:rsid w:val="007C354B"/>
    <w:rsid w:val="007C48FB"/>
    <w:rsid w:val="007C5D45"/>
    <w:rsid w:val="007C5EE8"/>
    <w:rsid w:val="007C6352"/>
    <w:rsid w:val="007C66EB"/>
    <w:rsid w:val="007C67E0"/>
    <w:rsid w:val="007C79BB"/>
    <w:rsid w:val="007D02F5"/>
    <w:rsid w:val="007D0345"/>
    <w:rsid w:val="007D05E6"/>
    <w:rsid w:val="007D10E1"/>
    <w:rsid w:val="007D2846"/>
    <w:rsid w:val="007D2B03"/>
    <w:rsid w:val="007D3EB2"/>
    <w:rsid w:val="007D54B9"/>
    <w:rsid w:val="007D5600"/>
    <w:rsid w:val="007D5ACE"/>
    <w:rsid w:val="007D5B69"/>
    <w:rsid w:val="007D5D07"/>
    <w:rsid w:val="007D603F"/>
    <w:rsid w:val="007D6509"/>
    <w:rsid w:val="007D765C"/>
    <w:rsid w:val="007E0B39"/>
    <w:rsid w:val="007E1DA7"/>
    <w:rsid w:val="007E230F"/>
    <w:rsid w:val="007E2683"/>
    <w:rsid w:val="007E38C4"/>
    <w:rsid w:val="007E3B02"/>
    <w:rsid w:val="007E4705"/>
    <w:rsid w:val="007E4A6D"/>
    <w:rsid w:val="007E5EFC"/>
    <w:rsid w:val="007E6581"/>
    <w:rsid w:val="007E6625"/>
    <w:rsid w:val="007E77B2"/>
    <w:rsid w:val="007F262B"/>
    <w:rsid w:val="007F2774"/>
    <w:rsid w:val="007F35EA"/>
    <w:rsid w:val="007F37FE"/>
    <w:rsid w:val="007F391E"/>
    <w:rsid w:val="007F42A1"/>
    <w:rsid w:val="007F4BE2"/>
    <w:rsid w:val="007F4EB9"/>
    <w:rsid w:val="007F5616"/>
    <w:rsid w:val="007F5944"/>
    <w:rsid w:val="007F598C"/>
    <w:rsid w:val="007F59E4"/>
    <w:rsid w:val="007F5B43"/>
    <w:rsid w:val="007F5DF0"/>
    <w:rsid w:val="007F5E95"/>
    <w:rsid w:val="007F66E8"/>
    <w:rsid w:val="007F6DD1"/>
    <w:rsid w:val="007F753E"/>
    <w:rsid w:val="00800BCD"/>
    <w:rsid w:val="008017C0"/>
    <w:rsid w:val="00801AFF"/>
    <w:rsid w:val="00802015"/>
    <w:rsid w:val="00803012"/>
    <w:rsid w:val="008037B0"/>
    <w:rsid w:val="00804287"/>
    <w:rsid w:val="0080457B"/>
    <w:rsid w:val="00804704"/>
    <w:rsid w:val="00804CFA"/>
    <w:rsid w:val="00805BF8"/>
    <w:rsid w:val="00805FC6"/>
    <w:rsid w:val="00806167"/>
    <w:rsid w:val="00807349"/>
    <w:rsid w:val="00807575"/>
    <w:rsid w:val="00807817"/>
    <w:rsid w:val="00807B09"/>
    <w:rsid w:val="00811150"/>
    <w:rsid w:val="00811898"/>
    <w:rsid w:val="008127F3"/>
    <w:rsid w:val="00812916"/>
    <w:rsid w:val="00812B18"/>
    <w:rsid w:val="0081302F"/>
    <w:rsid w:val="008132EC"/>
    <w:rsid w:val="008140B5"/>
    <w:rsid w:val="00814B6C"/>
    <w:rsid w:val="00815F53"/>
    <w:rsid w:val="00816AA4"/>
    <w:rsid w:val="00816E9D"/>
    <w:rsid w:val="00817226"/>
    <w:rsid w:val="008172D3"/>
    <w:rsid w:val="0081772B"/>
    <w:rsid w:val="00817AA4"/>
    <w:rsid w:val="00821131"/>
    <w:rsid w:val="008214EF"/>
    <w:rsid w:val="0082173A"/>
    <w:rsid w:val="00821E9F"/>
    <w:rsid w:val="00822EDE"/>
    <w:rsid w:val="00823D6C"/>
    <w:rsid w:val="00824D32"/>
    <w:rsid w:val="00825509"/>
    <w:rsid w:val="00827705"/>
    <w:rsid w:val="00830045"/>
    <w:rsid w:val="00830F29"/>
    <w:rsid w:val="00831122"/>
    <w:rsid w:val="00831132"/>
    <w:rsid w:val="00831AE0"/>
    <w:rsid w:val="00831B3E"/>
    <w:rsid w:val="00831C97"/>
    <w:rsid w:val="00831FFC"/>
    <w:rsid w:val="0083285E"/>
    <w:rsid w:val="00832CEC"/>
    <w:rsid w:val="00833325"/>
    <w:rsid w:val="008346DD"/>
    <w:rsid w:val="00835302"/>
    <w:rsid w:val="0083557B"/>
    <w:rsid w:val="00835D91"/>
    <w:rsid w:val="00835EF9"/>
    <w:rsid w:val="00836889"/>
    <w:rsid w:val="00836AC1"/>
    <w:rsid w:val="00836D3D"/>
    <w:rsid w:val="00836E00"/>
    <w:rsid w:val="008377D3"/>
    <w:rsid w:val="00837B29"/>
    <w:rsid w:val="00837F78"/>
    <w:rsid w:val="00840611"/>
    <w:rsid w:val="00841D0E"/>
    <w:rsid w:val="00841EBD"/>
    <w:rsid w:val="0084321F"/>
    <w:rsid w:val="008435D8"/>
    <w:rsid w:val="008436D4"/>
    <w:rsid w:val="0084431D"/>
    <w:rsid w:val="008447CD"/>
    <w:rsid w:val="0084555B"/>
    <w:rsid w:val="0084587A"/>
    <w:rsid w:val="00845C28"/>
    <w:rsid w:val="00845F91"/>
    <w:rsid w:val="0084639F"/>
    <w:rsid w:val="00847829"/>
    <w:rsid w:val="00847A82"/>
    <w:rsid w:val="00847C7D"/>
    <w:rsid w:val="00850B6B"/>
    <w:rsid w:val="0085147F"/>
    <w:rsid w:val="00851A2C"/>
    <w:rsid w:val="00851C17"/>
    <w:rsid w:val="0085205B"/>
    <w:rsid w:val="008522F8"/>
    <w:rsid w:val="0085250C"/>
    <w:rsid w:val="00852603"/>
    <w:rsid w:val="0085265D"/>
    <w:rsid w:val="008531B3"/>
    <w:rsid w:val="008533F0"/>
    <w:rsid w:val="008536E4"/>
    <w:rsid w:val="00853DA2"/>
    <w:rsid w:val="0085442A"/>
    <w:rsid w:val="00854483"/>
    <w:rsid w:val="00855D81"/>
    <w:rsid w:val="00855FCE"/>
    <w:rsid w:val="008562D8"/>
    <w:rsid w:val="008567F1"/>
    <w:rsid w:val="00856D2D"/>
    <w:rsid w:val="008605D4"/>
    <w:rsid w:val="008608F2"/>
    <w:rsid w:val="00860D35"/>
    <w:rsid w:val="00860E09"/>
    <w:rsid w:val="008613D6"/>
    <w:rsid w:val="008614AA"/>
    <w:rsid w:val="008617E2"/>
    <w:rsid w:val="00861A2B"/>
    <w:rsid w:val="00861E22"/>
    <w:rsid w:val="008623CF"/>
    <w:rsid w:val="00862E63"/>
    <w:rsid w:val="00863249"/>
    <w:rsid w:val="00863794"/>
    <w:rsid w:val="008638BE"/>
    <w:rsid w:val="00864201"/>
    <w:rsid w:val="00865529"/>
    <w:rsid w:val="008662C8"/>
    <w:rsid w:val="00867A96"/>
    <w:rsid w:val="00867EBF"/>
    <w:rsid w:val="00870714"/>
    <w:rsid w:val="00870BD4"/>
    <w:rsid w:val="008712AF"/>
    <w:rsid w:val="008717B1"/>
    <w:rsid w:val="008718E9"/>
    <w:rsid w:val="00871BAD"/>
    <w:rsid w:val="00872678"/>
    <w:rsid w:val="0087269C"/>
    <w:rsid w:val="00873076"/>
    <w:rsid w:val="00873F24"/>
    <w:rsid w:val="008740D0"/>
    <w:rsid w:val="008742E2"/>
    <w:rsid w:val="00874D56"/>
    <w:rsid w:val="0087511B"/>
    <w:rsid w:val="008762E0"/>
    <w:rsid w:val="008762F3"/>
    <w:rsid w:val="00876333"/>
    <w:rsid w:val="008767D2"/>
    <w:rsid w:val="0087687C"/>
    <w:rsid w:val="008769E6"/>
    <w:rsid w:val="00876DE0"/>
    <w:rsid w:val="00877A36"/>
    <w:rsid w:val="00877ACF"/>
    <w:rsid w:val="008803B1"/>
    <w:rsid w:val="008804C9"/>
    <w:rsid w:val="008809D7"/>
    <w:rsid w:val="00880FD8"/>
    <w:rsid w:val="0088144D"/>
    <w:rsid w:val="00882765"/>
    <w:rsid w:val="0088290A"/>
    <w:rsid w:val="00882FDD"/>
    <w:rsid w:val="00883C66"/>
    <w:rsid w:val="00883FCC"/>
    <w:rsid w:val="008842E5"/>
    <w:rsid w:val="008843E7"/>
    <w:rsid w:val="00884500"/>
    <w:rsid w:val="00884772"/>
    <w:rsid w:val="00884B98"/>
    <w:rsid w:val="00885474"/>
    <w:rsid w:val="008857B6"/>
    <w:rsid w:val="008857F7"/>
    <w:rsid w:val="00886083"/>
    <w:rsid w:val="00886110"/>
    <w:rsid w:val="0088612B"/>
    <w:rsid w:val="00886A91"/>
    <w:rsid w:val="008876E2"/>
    <w:rsid w:val="008879AB"/>
    <w:rsid w:val="00890B22"/>
    <w:rsid w:val="00891B24"/>
    <w:rsid w:val="00892D4D"/>
    <w:rsid w:val="00892DCE"/>
    <w:rsid w:val="008933D4"/>
    <w:rsid w:val="008938CA"/>
    <w:rsid w:val="00893A50"/>
    <w:rsid w:val="00893AF0"/>
    <w:rsid w:val="00893EDD"/>
    <w:rsid w:val="0089456D"/>
    <w:rsid w:val="00894B51"/>
    <w:rsid w:val="00895EF5"/>
    <w:rsid w:val="00897DAF"/>
    <w:rsid w:val="008A08EA"/>
    <w:rsid w:val="008A094C"/>
    <w:rsid w:val="008A1127"/>
    <w:rsid w:val="008A13C0"/>
    <w:rsid w:val="008A19B6"/>
    <w:rsid w:val="008A2D00"/>
    <w:rsid w:val="008A3369"/>
    <w:rsid w:val="008A3E53"/>
    <w:rsid w:val="008A4605"/>
    <w:rsid w:val="008A4A98"/>
    <w:rsid w:val="008A4B80"/>
    <w:rsid w:val="008A4EA5"/>
    <w:rsid w:val="008A5570"/>
    <w:rsid w:val="008A56A5"/>
    <w:rsid w:val="008A666F"/>
    <w:rsid w:val="008A75C2"/>
    <w:rsid w:val="008A7615"/>
    <w:rsid w:val="008A772A"/>
    <w:rsid w:val="008A77B8"/>
    <w:rsid w:val="008B00D2"/>
    <w:rsid w:val="008B0AF2"/>
    <w:rsid w:val="008B1E55"/>
    <w:rsid w:val="008B32B4"/>
    <w:rsid w:val="008B456B"/>
    <w:rsid w:val="008B4660"/>
    <w:rsid w:val="008B4CB7"/>
    <w:rsid w:val="008B55A3"/>
    <w:rsid w:val="008B5B05"/>
    <w:rsid w:val="008B655D"/>
    <w:rsid w:val="008B6E52"/>
    <w:rsid w:val="008B73CB"/>
    <w:rsid w:val="008B7622"/>
    <w:rsid w:val="008B775B"/>
    <w:rsid w:val="008C04D1"/>
    <w:rsid w:val="008C09D8"/>
    <w:rsid w:val="008C1407"/>
    <w:rsid w:val="008C321C"/>
    <w:rsid w:val="008C3F6F"/>
    <w:rsid w:val="008C4865"/>
    <w:rsid w:val="008C4A7F"/>
    <w:rsid w:val="008C59E1"/>
    <w:rsid w:val="008C5AAC"/>
    <w:rsid w:val="008C69C7"/>
    <w:rsid w:val="008C6F49"/>
    <w:rsid w:val="008D0367"/>
    <w:rsid w:val="008D105D"/>
    <w:rsid w:val="008D1341"/>
    <w:rsid w:val="008D1617"/>
    <w:rsid w:val="008D177C"/>
    <w:rsid w:val="008D26CF"/>
    <w:rsid w:val="008D2C5B"/>
    <w:rsid w:val="008D385D"/>
    <w:rsid w:val="008D3F2B"/>
    <w:rsid w:val="008D3FB3"/>
    <w:rsid w:val="008D409A"/>
    <w:rsid w:val="008D419D"/>
    <w:rsid w:val="008D465D"/>
    <w:rsid w:val="008D4F4C"/>
    <w:rsid w:val="008D597E"/>
    <w:rsid w:val="008D5AFF"/>
    <w:rsid w:val="008D5EE2"/>
    <w:rsid w:val="008D6003"/>
    <w:rsid w:val="008D61E3"/>
    <w:rsid w:val="008D6825"/>
    <w:rsid w:val="008D73A8"/>
    <w:rsid w:val="008D782B"/>
    <w:rsid w:val="008D7D55"/>
    <w:rsid w:val="008E0C2A"/>
    <w:rsid w:val="008E2FD5"/>
    <w:rsid w:val="008E36DB"/>
    <w:rsid w:val="008E37D4"/>
    <w:rsid w:val="008E388C"/>
    <w:rsid w:val="008E446C"/>
    <w:rsid w:val="008E4917"/>
    <w:rsid w:val="008E53AF"/>
    <w:rsid w:val="008E5AA7"/>
    <w:rsid w:val="008E5B12"/>
    <w:rsid w:val="008E5EAF"/>
    <w:rsid w:val="008E6146"/>
    <w:rsid w:val="008E65F9"/>
    <w:rsid w:val="008E6679"/>
    <w:rsid w:val="008E696F"/>
    <w:rsid w:val="008E6DEA"/>
    <w:rsid w:val="008E6E88"/>
    <w:rsid w:val="008E7455"/>
    <w:rsid w:val="008E755A"/>
    <w:rsid w:val="008E7A46"/>
    <w:rsid w:val="008E7AA4"/>
    <w:rsid w:val="008E7CF4"/>
    <w:rsid w:val="008F09AE"/>
    <w:rsid w:val="008F0DE6"/>
    <w:rsid w:val="008F1F89"/>
    <w:rsid w:val="008F2B44"/>
    <w:rsid w:val="008F349C"/>
    <w:rsid w:val="008F385B"/>
    <w:rsid w:val="008F3E07"/>
    <w:rsid w:val="008F3FEF"/>
    <w:rsid w:val="008F40D3"/>
    <w:rsid w:val="008F4C17"/>
    <w:rsid w:val="008F5AB3"/>
    <w:rsid w:val="008F6365"/>
    <w:rsid w:val="008F783F"/>
    <w:rsid w:val="008F79AD"/>
    <w:rsid w:val="008F79B9"/>
    <w:rsid w:val="008F7DE2"/>
    <w:rsid w:val="00900AB4"/>
    <w:rsid w:val="00901B64"/>
    <w:rsid w:val="00901D3C"/>
    <w:rsid w:val="0090264C"/>
    <w:rsid w:val="00902F68"/>
    <w:rsid w:val="009030BC"/>
    <w:rsid w:val="0090389B"/>
    <w:rsid w:val="00903B78"/>
    <w:rsid w:val="00903C1C"/>
    <w:rsid w:val="0090405A"/>
    <w:rsid w:val="0090435E"/>
    <w:rsid w:val="00904633"/>
    <w:rsid w:val="009046D9"/>
    <w:rsid w:val="0090481F"/>
    <w:rsid w:val="00904D25"/>
    <w:rsid w:val="00905601"/>
    <w:rsid w:val="009068D8"/>
    <w:rsid w:val="00907148"/>
    <w:rsid w:val="009076BF"/>
    <w:rsid w:val="00907820"/>
    <w:rsid w:val="00910953"/>
    <w:rsid w:val="00911014"/>
    <w:rsid w:val="0091127A"/>
    <w:rsid w:val="00911405"/>
    <w:rsid w:val="009114B6"/>
    <w:rsid w:val="009117B9"/>
    <w:rsid w:val="00911FEF"/>
    <w:rsid w:val="00913717"/>
    <w:rsid w:val="00913BC6"/>
    <w:rsid w:val="00913C88"/>
    <w:rsid w:val="00915122"/>
    <w:rsid w:val="009163AF"/>
    <w:rsid w:val="00916462"/>
    <w:rsid w:val="00916701"/>
    <w:rsid w:val="00916DAD"/>
    <w:rsid w:val="009177A5"/>
    <w:rsid w:val="00917900"/>
    <w:rsid w:val="009207A2"/>
    <w:rsid w:val="0092091C"/>
    <w:rsid w:val="00921088"/>
    <w:rsid w:val="00921184"/>
    <w:rsid w:val="009213C7"/>
    <w:rsid w:val="0092249E"/>
    <w:rsid w:val="0092320D"/>
    <w:rsid w:val="009237FF"/>
    <w:rsid w:val="00923810"/>
    <w:rsid w:val="00923CD2"/>
    <w:rsid w:val="009245DB"/>
    <w:rsid w:val="009249C3"/>
    <w:rsid w:val="00924C3D"/>
    <w:rsid w:val="00926478"/>
    <w:rsid w:val="00926520"/>
    <w:rsid w:val="009267B7"/>
    <w:rsid w:val="00926A06"/>
    <w:rsid w:val="00926FFD"/>
    <w:rsid w:val="009308BE"/>
    <w:rsid w:val="009308E3"/>
    <w:rsid w:val="00930A8E"/>
    <w:rsid w:val="00930EB7"/>
    <w:rsid w:val="00931F75"/>
    <w:rsid w:val="0093260D"/>
    <w:rsid w:val="00932A57"/>
    <w:rsid w:val="009338C1"/>
    <w:rsid w:val="00933FC7"/>
    <w:rsid w:val="009342ED"/>
    <w:rsid w:val="009349EB"/>
    <w:rsid w:val="00934CF5"/>
    <w:rsid w:val="00936DD6"/>
    <w:rsid w:val="00936DF9"/>
    <w:rsid w:val="00937583"/>
    <w:rsid w:val="009376F4"/>
    <w:rsid w:val="00937BE1"/>
    <w:rsid w:val="0094013B"/>
    <w:rsid w:val="0094058A"/>
    <w:rsid w:val="00940C48"/>
    <w:rsid w:val="00941806"/>
    <w:rsid w:val="00942271"/>
    <w:rsid w:val="0094394D"/>
    <w:rsid w:val="00943FD5"/>
    <w:rsid w:val="009441E0"/>
    <w:rsid w:val="00944DBB"/>
    <w:rsid w:val="00945AE5"/>
    <w:rsid w:val="00945E5B"/>
    <w:rsid w:val="00946AC8"/>
    <w:rsid w:val="00946C99"/>
    <w:rsid w:val="00946E30"/>
    <w:rsid w:val="00947FE9"/>
    <w:rsid w:val="0095083E"/>
    <w:rsid w:val="00950ADA"/>
    <w:rsid w:val="00950B78"/>
    <w:rsid w:val="00950F19"/>
    <w:rsid w:val="009512FB"/>
    <w:rsid w:val="0095140C"/>
    <w:rsid w:val="009516B8"/>
    <w:rsid w:val="00951A70"/>
    <w:rsid w:val="00951AB5"/>
    <w:rsid w:val="009521A0"/>
    <w:rsid w:val="00952290"/>
    <w:rsid w:val="009522BE"/>
    <w:rsid w:val="00953983"/>
    <w:rsid w:val="0095401D"/>
    <w:rsid w:val="009545C4"/>
    <w:rsid w:val="009545CC"/>
    <w:rsid w:val="0095467A"/>
    <w:rsid w:val="00954D19"/>
    <w:rsid w:val="0095515D"/>
    <w:rsid w:val="0095564C"/>
    <w:rsid w:val="009560A2"/>
    <w:rsid w:val="00956A74"/>
    <w:rsid w:val="00956AC5"/>
    <w:rsid w:val="00956CDF"/>
    <w:rsid w:val="009570C5"/>
    <w:rsid w:val="009573F7"/>
    <w:rsid w:val="00957AF6"/>
    <w:rsid w:val="009604FB"/>
    <w:rsid w:val="00960F3B"/>
    <w:rsid w:val="009612F7"/>
    <w:rsid w:val="00962509"/>
    <w:rsid w:val="0096276C"/>
    <w:rsid w:val="0096354B"/>
    <w:rsid w:val="00964F64"/>
    <w:rsid w:val="00965CE4"/>
    <w:rsid w:val="009666ED"/>
    <w:rsid w:val="0096686D"/>
    <w:rsid w:val="00966AFD"/>
    <w:rsid w:val="00966CC2"/>
    <w:rsid w:val="00966FC2"/>
    <w:rsid w:val="009703E2"/>
    <w:rsid w:val="00970DF7"/>
    <w:rsid w:val="009712FA"/>
    <w:rsid w:val="0097216B"/>
    <w:rsid w:val="00972287"/>
    <w:rsid w:val="00973D90"/>
    <w:rsid w:val="00973DF4"/>
    <w:rsid w:val="0097494F"/>
    <w:rsid w:val="00975080"/>
    <w:rsid w:val="009757AB"/>
    <w:rsid w:val="00975932"/>
    <w:rsid w:val="00975DF2"/>
    <w:rsid w:val="0097655D"/>
    <w:rsid w:val="009765A7"/>
    <w:rsid w:val="009765FD"/>
    <w:rsid w:val="00980837"/>
    <w:rsid w:val="0098135A"/>
    <w:rsid w:val="009816C7"/>
    <w:rsid w:val="009819B5"/>
    <w:rsid w:val="009824BD"/>
    <w:rsid w:val="00982860"/>
    <w:rsid w:val="00982A08"/>
    <w:rsid w:val="00982B70"/>
    <w:rsid w:val="00982C88"/>
    <w:rsid w:val="00983E16"/>
    <w:rsid w:val="00983F1E"/>
    <w:rsid w:val="009846BD"/>
    <w:rsid w:val="0098496F"/>
    <w:rsid w:val="0098514D"/>
    <w:rsid w:val="009851C1"/>
    <w:rsid w:val="00985849"/>
    <w:rsid w:val="009859C3"/>
    <w:rsid w:val="00986E05"/>
    <w:rsid w:val="00987039"/>
    <w:rsid w:val="0098715F"/>
    <w:rsid w:val="00987C5D"/>
    <w:rsid w:val="009919BA"/>
    <w:rsid w:val="00991F20"/>
    <w:rsid w:val="00993135"/>
    <w:rsid w:val="00994346"/>
    <w:rsid w:val="00994435"/>
    <w:rsid w:val="00994589"/>
    <w:rsid w:val="00994F72"/>
    <w:rsid w:val="0099526F"/>
    <w:rsid w:val="00995A67"/>
    <w:rsid w:val="009966E7"/>
    <w:rsid w:val="00996F42"/>
    <w:rsid w:val="0099700C"/>
    <w:rsid w:val="0099782E"/>
    <w:rsid w:val="0099785F"/>
    <w:rsid w:val="009A002B"/>
    <w:rsid w:val="009A0685"/>
    <w:rsid w:val="009A0A7B"/>
    <w:rsid w:val="009A0EF4"/>
    <w:rsid w:val="009A10FF"/>
    <w:rsid w:val="009A13D8"/>
    <w:rsid w:val="009A1C6A"/>
    <w:rsid w:val="009A31B4"/>
    <w:rsid w:val="009A3A51"/>
    <w:rsid w:val="009A3AD8"/>
    <w:rsid w:val="009A4637"/>
    <w:rsid w:val="009A4946"/>
    <w:rsid w:val="009A4CE8"/>
    <w:rsid w:val="009A4CF7"/>
    <w:rsid w:val="009A55F8"/>
    <w:rsid w:val="009A59B8"/>
    <w:rsid w:val="009A65FA"/>
    <w:rsid w:val="009A7BB0"/>
    <w:rsid w:val="009A7F8B"/>
    <w:rsid w:val="009A7FD0"/>
    <w:rsid w:val="009B01C8"/>
    <w:rsid w:val="009B0D6E"/>
    <w:rsid w:val="009B1A11"/>
    <w:rsid w:val="009B1ACA"/>
    <w:rsid w:val="009B3421"/>
    <w:rsid w:val="009B37BD"/>
    <w:rsid w:val="009B37D4"/>
    <w:rsid w:val="009B37DF"/>
    <w:rsid w:val="009B37FA"/>
    <w:rsid w:val="009B3BE4"/>
    <w:rsid w:val="009B4778"/>
    <w:rsid w:val="009B4B36"/>
    <w:rsid w:val="009B5471"/>
    <w:rsid w:val="009B57FC"/>
    <w:rsid w:val="009B607A"/>
    <w:rsid w:val="009B66FB"/>
    <w:rsid w:val="009C02DF"/>
    <w:rsid w:val="009C0C51"/>
    <w:rsid w:val="009C150B"/>
    <w:rsid w:val="009C26E2"/>
    <w:rsid w:val="009C39E8"/>
    <w:rsid w:val="009C3F31"/>
    <w:rsid w:val="009C48C3"/>
    <w:rsid w:val="009C49E4"/>
    <w:rsid w:val="009C4AE3"/>
    <w:rsid w:val="009C5C2A"/>
    <w:rsid w:val="009C5CFC"/>
    <w:rsid w:val="009C5ECE"/>
    <w:rsid w:val="009C62A6"/>
    <w:rsid w:val="009C6691"/>
    <w:rsid w:val="009C7200"/>
    <w:rsid w:val="009C74C0"/>
    <w:rsid w:val="009C7BFC"/>
    <w:rsid w:val="009C7E6F"/>
    <w:rsid w:val="009D052A"/>
    <w:rsid w:val="009D11C6"/>
    <w:rsid w:val="009D13FC"/>
    <w:rsid w:val="009D1C07"/>
    <w:rsid w:val="009D3275"/>
    <w:rsid w:val="009D3EED"/>
    <w:rsid w:val="009D3F67"/>
    <w:rsid w:val="009D46D7"/>
    <w:rsid w:val="009D498E"/>
    <w:rsid w:val="009D4A3F"/>
    <w:rsid w:val="009D4BAA"/>
    <w:rsid w:val="009D5047"/>
    <w:rsid w:val="009D56E5"/>
    <w:rsid w:val="009D5E66"/>
    <w:rsid w:val="009D6731"/>
    <w:rsid w:val="009D6969"/>
    <w:rsid w:val="009D6BA6"/>
    <w:rsid w:val="009D6E51"/>
    <w:rsid w:val="009D7158"/>
    <w:rsid w:val="009D7533"/>
    <w:rsid w:val="009D7B53"/>
    <w:rsid w:val="009D7CF9"/>
    <w:rsid w:val="009D7D66"/>
    <w:rsid w:val="009E15C0"/>
    <w:rsid w:val="009E1E05"/>
    <w:rsid w:val="009E1FA5"/>
    <w:rsid w:val="009E284D"/>
    <w:rsid w:val="009E2B40"/>
    <w:rsid w:val="009E38DB"/>
    <w:rsid w:val="009E3F7C"/>
    <w:rsid w:val="009E4BBC"/>
    <w:rsid w:val="009E570F"/>
    <w:rsid w:val="009E59AD"/>
    <w:rsid w:val="009E5BDB"/>
    <w:rsid w:val="009E5C8F"/>
    <w:rsid w:val="009E5D76"/>
    <w:rsid w:val="009E62EC"/>
    <w:rsid w:val="009E68D3"/>
    <w:rsid w:val="009E6B13"/>
    <w:rsid w:val="009E6BE5"/>
    <w:rsid w:val="009E6EB2"/>
    <w:rsid w:val="009E711F"/>
    <w:rsid w:val="009E72E5"/>
    <w:rsid w:val="009E75CF"/>
    <w:rsid w:val="009E7729"/>
    <w:rsid w:val="009E7F00"/>
    <w:rsid w:val="009F3986"/>
    <w:rsid w:val="009F4A5E"/>
    <w:rsid w:val="009F4CCB"/>
    <w:rsid w:val="009F5707"/>
    <w:rsid w:val="009F5D8E"/>
    <w:rsid w:val="009F6ED7"/>
    <w:rsid w:val="009F7229"/>
    <w:rsid w:val="009F7480"/>
    <w:rsid w:val="00A0096B"/>
    <w:rsid w:val="00A00E76"/>
    <w:rsid w:val="00A013EE"/>
    <w:rsid w:val="00A01D2E"/>
    <w:rsid w:val="00A02335"/>
    <w:rsid w:val="00A02A80"/>
    <w:rsid w:val="00A02D83"/>
    <w:rsid w:val="00A039F9"/>
    <w:rsid w:val="00A03E1A"/>
    <w:rsid w:val="00A04177"/>
    <w:rsid w:val="00A06560"/>
    <w:rsid w:val="00A06973"/>
    <w:rsid w:val="00A11553"/>
    <w:rsid w:val="00A11E7C"/>
    <w:rsid w:val="00A12399"/>
    <w:rsid w:val="00A12FA2"/>
    <w:rsid w:val="00A12FCA"/>
    <w:rsid w:val="00A137D3"/>
    <w:rsid w:val="00A1389E"/>
    <w:rsid w:val="00A13CDF"/>
    <w:rsid w:val="00A13CEC"/>
    <w:rsid w:val="00A13EEA"/>
    <w:rsid w:val="00A1439F"/>
    <w:rsid w:val="00A14780"/>
    <w:rsid w:val="00A14986"/>
    <w:rsid w:val="00A1529A"/>
    <w:rsid w:val="00A1536D"/>
    <w:rsid w:val="00A15794"/>
    <w:rsid w:val="00A159B2"/>
    <w:rsid w:val="00A15AB8"/>
    <w:rsid w:val="00A161E6"/>
    <w:rsid w:val="00A16B67"/>
    <w:rsid w:val="00A17167"/>
    <w:rsid w:val="00A171CD"/>
    <w:rsid w:val="00A17A68"/>
    <w:rsid w:val="00A17F57"/>
    <w:rsid w:val="00A20425"/>
    <w:rsid w:val="00A217CD"/>
    <w:rsid w:val="00A2260E"/>
    <w:rsid w:val="00A22DAE"/>
    <w:rsid w:val="00A23149"/>
    <w:rsid w:val="00A23518"/>
    <w:rsid w:val="00A24063"/>
    <w:rsid w:val="00A24481"/>
    <w:rsid w:val="00A24A5B"/>
    <w:rsid w:val="00A25A3B"/>
    <w:rsid w:val="00A26EB4"/>
    <w:rsid w:val="00A27DC4"/>
    <w:rsid w:val="00A27F79"/>
    <w:rsid w:val="00A308F0"/>
    <w:rsid w:val="00A3101F"/>
    <w:rsid w:val="00A31790"/>
    <w:rsid w:val="00A3193F"/>
    <w:rsid w:val="00A31B4E"/>
    <w:rsid w:val="00A31BDA"/>
    <w:rsid w:val="00A31FA3"/>
    <w:rsid w:val="00A322DC"/>
    <w:rsid w:val="00A32C3D"/>
    <w:rsid w:val="00A335D4"/>
    <w:rsid w:val="00A33A39"/>
    <w:rsid w:val="00A33AD5"/>
    <w:rsid w:val="00A35A8F"/>
    <w:rsid w:val="00A368BB"/>
    <w:rsid w:val="00A372B6"/>
    <w:rsid w:val="00A3792B"/>
    <w:rsid w:val="00A37EBA"/>
    <w:rsid w:val="00A40132"/>
    <w:rsid w:val="00A40422"/>
    <w:rsid w:val="00A4054E"/>
    <w:rsid w:val="00A4071C"/>
    <w:rsid w:val="00A40A48"/>
    <w:rsid w:val="00A42AC7"/>
    <w:rsid w:val="00A434BB"/>
    <w:rsid w:val="00A43AEB"/>
    <w:rsid w:val="00A441D8"/>
    <w:rsid w:val="00A4482C"/>
    <w:rsid w:val="00A45E81"/>
    <w:rsid w:val="00A46C97"/>
    <w:rsid w:val="00A47949"/>
    <w:rsid w:val="00A47AE9"/>
    <w:rsid w:val="00A47E73"/>
    <w:rsid w:val="00A50570"/>
    <w:rsid w:val="00A50583"/>
    <w:rsid w:val="00A5147C"/>
    <w:rsid w:val="00A514D6"/>
    <w:rsid w:val="00A527FE"/>
    <w:rsid w:val="00A52BDB"/>
    <w:rsid w:val="00A52D89"/>
    <w:rsid w:val="00A53DFF"/>
    <w:rsid w:val="00A54C9E"/>
    <w:rsid w:val="00A559D0"/>
    <w:rsid w:val="00A563F8"/>
    <w:rsid w:val="00A56C3C"/>
    <w:rsid w:val="00A56E1C"/>
    <w:rsid w:val="00A571FD"/>
    <w:rsid w:val="00A5746D"/>
    <w:rsid w:val="00A57E29"/>
    <w:rsid w:val="00A60360"/>
    <w:rsid w:val="00A611C1"/>
    <w:rsid w:val="00A61356"/>
    <w:rsid w:val="00A61A16"/>
    <w:rsid w:val="00A61BCD"/>
    <w:rsid w:val="00A61C2C"/>
    <w:rsid w:val="00A62031"/>
    <w:rsid w:val="00A6243F"/>
    <w:rsid w:val="00A62881"/>
    <w:rsid w:val="00A6484B"/>
    <w:rsid w:val="00A64F6E"/>
    <w:rsid w:val="00A652FD"/>
    <w:rsid w:val="00A65690"/>
    <w:rsid w:val="00A65BDF"/>
    <w:rsid w:val="00A6623B"/>
    <w:rsid w:val="00A66FB7"/>
    <w:rsid w:val="00A707B8"/>
    <w:rsid w:val="00A709F6"/>
    <w:rsid w:val="00A7126A"/>
    <w:rsid w:val="00A71582"/>
    <w:rsid w:val="00A71E81"/>
    <w:rsid w:val="00A721A4"/>
    <w:rsid w:val="00A72D60"/>
    <w:rsid w:val="00A72DE9"/>
    <w:rsid w:val="00A72FD7"/>
    <w:rsid w:val="00A735A7"/>
    <w:rsid w:val="00A74560"/>
    <w:rsid w:val="00A74872"/>
    <w:rsid w:val="00A75641"/>
    <w:rsid w:val="00A75D7E"/>
    <w:rsid w:val="00A774A5"/>
    <w:rsid w:val="00A77E70"/>
    <w:rsid w:val="00A80543"/>
    <w:rsid w:val="00A8061A"/>
    <w:rsid w:val="00A82181"/>
    <w:rsid w:val="00A82D5A"/>
    <w:rsid w:val="00A842D7"/>
    <w:rsid w:val="00A8489D"/>
    <w:rsid w:val="00A84BAB"/>
    <w:rsid w:val="00A85243"/>
    <w:rsid w:val="00A858CD"/>
    <w:rsid w:val="00A8619D"/>
    <w:rsid w:val="00A8626B"/>
    <w:rsid w:val="00A86630"/>
    <w:rsid w:val="00A86C9B"/>
    <w:rsid w:val="00A86F10"/>
    <w:rsid w:val="00A876AF"/>
    <w:rsid w:val="00A87DFC"/>
    <w:rsid w:val="00A87FBD"/>
    <w:rsid w:val="00A9003E"/>
    <w:rsid w:val="00A914BC"/>
    <w:rsid w:val="00A91871"/>
    <w:rsid w:val="00A91B4B"/>
    <w:rsid w:val="00A91D9D"/>
    <w:rsid w:val="00A92665"/>
    <w:rsid w:val="00A92686"/>
    <w:rsid w:val="00A92EF7"/>
    <w:rsid w:val="00A93098"/>
    <w:rsid w:val="00A936B8"/>
    <w:rsid w:val="00A93A09"/>
    <w:rsid w:val="00A93ACA"/>
    <w:rsid w:val="00A94BF0"/>
    <w:rsid w:val="00A951EA"/>
    <w:rsid w:val="00A956AD"/>
    <w:rsid w:val="00A95F41"/>
    <w:rsid w:val="00A96472"/>
    <w:rsid w:val="00A964BA"/>
    <w:rsid w:val="00A9746B"/>
    <w:rsid w:val="00A97719"/>
    <w:rsid w:val="00AA00E7"/>
    <w:rsid w:val="00AA1E04"/>
    <w:rsid w:val="00AA1F35"/>
    <w:rsid w:val="00AA202A"/>
    <w:rsid w:val="00AA39BA"/>
    <w:rsid w:val="00AA3D51"/>
    <w:rsid w:val="00AA4287"/>
    <w:rsid w:val="00AA49F2"/>
    <w:rsid w:val="00AA5B3C"/>
    <w:rsid w:val="00AA5F6B"/>
    <w:rsid w:val="00AA6F35"/>
    <w:rsid w:val="00AA71F9"/>
    <w:rsid w:val="00AA7780"/>
    <w:rsid w:val="00AA7C04"/>
    <w:rsid w:val="00AB0C6F"/>
    <w:rsid w:val="00AB0D99"/>
    <w:rsid w:val="00AB0E74"/>
    <w:rsid w:val="00AB19AE"/>
    <w:rsid w:val="00AB2222"/>
    <w:rsid w:val="00AB2468"/>
    <w:rsid w:val="00AB2DA3"/>
    <w:rsid w:val="00AB3176"/>
    <w:rsid w:val="00AB4DAA"/>
    <w:rsid w:val="00AB579D"/>
    <w:rsid w:val="00AB589A"/>
    <w:rsid w:val="00AB5908"/>
    <w:rsid w:val="00AB5CFC"/>
    <w:rsid w:val="00AB626F"/>
    <w:rsid w:val="00AB6A6D"/>
    <w:rsid w:val="00AB6FC6"/>
    <w:rsid w:val="00AB7A39"/>
    <w:rsid w:val="00AC02CC"/>
    <w:rsid w:val="00AC04B8"/>
    <w:rsid w:val="00AC09DE"/>
    <w:rsid w:val="00AC0CC4"/>
    <w:rsid w:val="00AC0E37"/>
    <w:rsid w:val="00AC11B7"/>
    <w:rsid w:val="00AC1528"/>
    <w:rsid w:val="00AC235E"/>
    <w:rsid w:val="00AC29F7"/>
    <w:rsid w:val="00AC2C2D"/>
    <w:rsid w:val="00AC3330"/>
    <w:rsid w:val="00AC3B53"/>
    <w:rsid w:val="00AC43FB"/>
    <w:rsid w:val="00AC4B0C"/>
    <w:rsid w:val="00AC5873"/>
    <w:rsid w:val="00AC6419"/>
    <w:rsid w:val="00AC7099"/>
    <w:rsid w:val="00AC7652"/>
    <w:rsid w:val="00AC78EE"/>
    <w:rsid w:val="00AC7B71"/>
    <w:rsid w:val="00AD03DC"/>
    <w:rsid w:val="00AD1230"/>
    <w:rsid w:val="00AD1A98"/>
    <w:rsid w:val="00AD1FD4"/>
    <w:rsid w:val="00AD2194"/>
    <w:rsid w:val="00AD28C0"/>
    <w:rsid w:val="00AD2AF2"/>
    <w:rsid w:val="00AD3ECA"/>
    <w:rsid w:val="00AD4322"/>
    <w:rsid w:val="00AD47D5"/>
    <w:rsid w:val="00AD4CEE"/>
    <w:rsid w:val="00AD64DB"/>
    <w:rsid w:val="00AD67D4"/>
    <w:rsid w:val="00AD68D7"/>
    <w:rsid w:val="00AD6DA4"/>
    <w:rsid w:val="00AD7145"/>
    <w:rsid w:val="00AD778F"/>
    <w:rsid w:val="00AD7FBB"/>
    <w:rsid w:val="00AE022C"/>
    <w:rsid w:val="00AE08A7"/>
    <w:rsid w:val="00AE0F29"/>
    <w:rsid w:val="00AE1451"/>
    <w:rsid w:val="00AE238B"/>
    <w:rsid w:val="00AE272A"/>
    <w:rsid w:val="00AE2A7A"/>
    <w:rsid w:val="00AE302D"/>
    <w:rsid w:val="00AE3A62"/>
    <w:rsid w:val="00AE58A5"/>
    <w:rsid w:val="00AE5A77"/>
    <w:rsid w:val="00AE5D07"/>
    <w:rsid w:val="00AE5F2B"/>
    <w:rsid w:val="00AE6025"/>
    <w:rsid w:val="00AE6510"/>
    <w:rsid w:val="00AE6B09"/>
    <w:rsid w:val="00AE7CC7"/>
    <w:rsid w:val="00AE7EC2"/>
    <w:rsid w:val="00AF025C"/>
    <w:rsid w:val="00AF0599"/>
    <w:rsid w:val="00AF12DC"/>
    <w:rsid w:val="00AF13BE"/>
    <w:rsid w:val="00AF1D2A"/>
    <w:rsid w:val="00AF20F2"/>
    <w:rsid w:val="00AF34FA"/>
    <w:rsid w:val="00AF570E"/>
    <w:rsid w:val="00AF61A2"/>
    <w:rsid w:val="00AF6640"/>
    <w:rsid w:val="00AF67B5"/>
    <w:rsid w:val="00AF69B1"/>
    <w:rsid w:val="00AF6DCD"/>
    <w:rsid w:val="00AF74E0"/>
    <w:rsid w:val="00B00F18"/>
    <w:rsid w:val="00B014A1"/>
    <w:rsid w:val="00B0167C"/>
    <w:rsid w:val="00B01871"/>
    <w:rsid w:val="00B01C6A"/>
    <w:rsid w:val="00B01D43"/>
    <w:rsid w:val="00B0206C"/>
    <w:rsid w:val="00B0225F"/>
    <w:rsid w:val="00B035E3"/>
    <w:rsid w:val="00B03627"/>
    <w:rsid w:val="00B03A90"/>
    <w:rsid w:val="00B04C0C"/>
    <w:rsid w:val="00B04DF9"/>
    <w:rsid w:val="00B05551"/>
    <w:rsid w:val="00B05AE1"/>
    <w:rsid w:val="00B05BBF"/>
    <w:rsid w:val="00B05C39"/>
    <w:rsid w:val="00B06305"/>
    <w:rsid w:val="00B06367"/>
    <w:rsid w:val="00B0645E"/>
    <w:rsid w:val="00B06AD1"/>
    <w:rsid w:val="00B06F23"/>
    <w:rsid w:val="00B07556"/>
    <w:rsid w:val="00B10E73"/>
    <w:rsid w:val="00B12CEC"/>
    <w:rsid w:val="00B13202"/>
    <w:rsid w:val="00B13C1B"/>
    <w:rsid w:val="00B13F12"/>
    <w:rsid w:val="00B14604"/>
    <w:rsid w:val="00B15C4D"/>
    <w:rsid w:val="00B15E54"/>
    <w:rsid w:val="00B16B6F"/>
    <w:rsid w:val="00B17241"/>
    <w:rsid w:val="00B17841"/>
    <w:rsid w:val="00B1788A"/>
    <w:rsid w:val="00B20DDE"/>
    <w:rsid w:val="00B22A40"/>
    <w:rsid w:val="00B22A6A"/>
    <w:rsid w:val="00B22EB4"/>
    <w:rsid w:val="00B22EF5"/>
    <w:rsid w:val="00B22F13"/>
    <w:rsid w:val="00B23372"/>
    <w:rsid w:val="00B23385"/>
    <w:rsid w:val="00B23933"/>
    <w:rsid w:val="00B23A48"/>
    <w:rsid w:val="00B23BF7"/>
    <w:rsid w:val="00B23D00"/>
    <w:rsid w:val="00B24755"/>
    <w:rsid w:val="00B24DDA"/>
    <w:rsid w:val="00B25017"/>
    <w:rsid w:val="00B2517C"/>
    <w:rsid w:val="00B253DB"/>
    <w:rsid w:val="00B25EA9"/>
    <w:rsid w:val="00B268A4"/>
    <w:rsid w:val="00B26D91"/>
    <w:rsid w:val="00B271E3"/>
    <w:rsid w:val="00B30164"/>
    <w:rsid w:val="00B30775"/>
    <w:rsid w:val="00B307BE"/>
    <w:rsid w:val="00B30D0F"/>
    <w:rsid w:val="00B30E57"/>
    <w:rsid w:val="00B312DC"/>
    <w:rsid w:val="00B31364"/>
    <w:rsid w:val="00B31B8B"/>
    <w:rsid w:val="00B3212F"/>
    <w:rsid w:val="00B32247"/>
    <w:rsid w:val="00B32347"/>
    <w:rsid w:val="00B3272E"/>
    <w:rsid w:val="00B32763"/>
    <w:rsid w:val="00B32854"/>
    <w:rsid w:val="00B339D7"/>
    <w:rsid w:val="00B3437C"/>
    <w:rsid w:val="00B345E0"/>
    <w:rsid w:val="00B34BB0"/>
    <w:rsid w:val="00B35B0A"/>
    <w:rsid w:val="00B3628E"/>
    <w:rsid w:val="00B36608"/>
    <w:rsid w:val="00B369B4"/>
    <w:rsid w:val="00B37302"/>
    <w:rsid w:val="00B37428"/>
    <w:rsid w:val="00B37F5E"/>
    <w:rsid w:val="00B41739"/>
    <w:rsid w:val="00B41DB3"/>
    <w:rsid w:val="00B41EC3"/>
    <w:rsid w:val="00B429F1"/>
    <w:rsid w:val="00B42C12"/>
    <w:rsid w:val="00B42D1B"/>
    <w:rsid w:val="00B43E7A"/>
    <w:rsid w:val="00B44214"/>
    <w:rsid w:val="00B4437F"/>
    <w:rsid w:val="00B44695"/>
    <w:rsid w:val="00B44831"/>
    <w:rsid w:val="00B44BEF"/>
    <w:rsid w:val="00B453FA"/>
    <w:rsid w:val="00B459A6"/>
    <w:rsid w:val="00B45EC5"/>
    <w:rsid w:val="00B46DCF"/>
    <w:rsid w:val="00B4752F"/>
    <w:rsid w:val="00B505D8"/>
    <w:rsid w:val="00B506D7"/>
    <w:rsid w:val="00B50BF4"/>
    <w:rsid w:val="00B50CAB"/>
    <w:rsid w:val="00B5113E"/>
    <w:rsid w:val="00B51EC5"/>
    <w:rsid w:val="00B520F3"/>
    <w:rsid w:val="00B5333D"/>
    <w:rsid w:val="00B53CD1"/>
    <w:rsid w:val="00B53DB4"/>
    <w:rsid w:val="00B56012"/>
    <w:rsid w:val="00B56DCE"/>
    <w:rsid w:val="00B57A30"/>
    <w:rsid w:val="00B57A44"/>
    <w:rsid w:val="00B57BE2"/>
    <w:rsid w:val="00B57F95"/>
    <w:rsid w:val="00B60DE7"/>
    <w:rsid w:val="00B627E3"/>
    <w:rsid w:val="00B62999"/>
    <w:rsid w:val="00B62B2D"/>
    <w:rsid w:val="00B63140"/>
    <w:rsid w:val="00B632FF"/>
    <w:rsid w:val="00B6346F"/>
    <w:rsid w:val="00B63CC2"/>
    <w:rsid w:val="00B64192"/>
    <w:rsid w:val="00B642A7"/>
    <w:rsid w:val="00B64700"/>
    <w:rsid w:val="00B64701"/>
    <w:rsid w:val="00B65542"/>
    <w:rsid w:val="00B65A4A"/>
    <w:rsid w:val="00B65CE6"/>
    <w:rsid w:val="00B660B9"/>
    <w:rsid w:val="00B66161"/>
    <w:rsid w:val="00B665F5"/>
    <w:rsid w:val="00B6694E"/>
    <w:rsid w:val="00B66AAA"/>
    <w:rsid w:val="00B66C89"/>
    <w:rsid w:val="00B6708E"/>
    <w:rsid w:val="00B671CF"/>
    <w:rsid w:val="00B67200"/>
    <w:rsid w:val="00B67675"/>
    <w:rsid w:val="00B70444"/>
    <w:rsid w:val="00B70C3C"/>
    <w:rsid w:val="00B72988"/>
    <w:rsid w:val="00B73A6D"/>
    <w:rsid w:val="00B73E80"/>
    <w:rsid w:val="00B73F3D"/>
    <w:rsid w:val="00B745CB"/>
    <w:rsid w:val="00B74803"/>
    <w:rsid w:val="00B74AA5"/>
    <w:rsid w:val="00B7520F"/>
    <w:rsid w:val="00B75C44"/>
    <w:rsid w:val="00B75CEE"/>
    <w:rsid w:val="00B760CB"/>
    <w:rsid w:val="00B764B2"/>
    <w:rsid w:val="00B764FC"/>
    <w:rsid w:val="00B766AF"/>
    <w:rsid w:val="00B76C3B"/>
    <w:rsid w:val="00B77A71"/>
    <w:rsid w:val="00B77C07"/>
    <w:rsid w:val="00B8019A"/>
    <w:rsid w:val="00B803D1"/>
    <w:rsid w:val="00B80472"/>
    <w:rsid w:val="00B80C8C"/>
    <w:rsid w:val="00B8106A"/>
    <w:rsid w:val="00B8109D"/>
    <w:rsid w:val="00B813EC"/>
    <w:rsid w:val="00B815CD"/>
    <w:rsid w:val="00B83685"/>
    <w:rsid w:val="00B8374A"/>
    <w:rsid w:val="00B844B3"/>
    <w:rsid w:val="00B849AF"/>
    <w:rsid w:val="00B84C25"/>
    <w:rsid w:val="00B84C76"/>
    <w:rsid w:val="00B8620A"/>
    <w:rsid w:val="00B86331"/>
    <w:rsid w:val="00B8667E"/>
    <w:rsid w:val="00B86928"/>
    <w:rsid w:val="00B87071"/>
    <w:rsid w:val="00B87622"/>
    <w:rsid w:val="00B87B1A"/>
    <w:rsid w:val="00B87DD1"/>
    <w:rsid w:val="00B87DF7"/>
    <w:rsid w:val="00B9110C"/>
    <w:rsid w:val="00B91450"/>
    <w:rsid w:val="00B919B3"/>
    <w:rsid w:val="00B91C5A"/>
    <w:rsid w:val="00B924AD"/>
    <w:rsid w:val="00B92C9B"/>
    <w:rsid w:val="00B92FBD"/>
    <w:rsid w:val="00B935A1"/>
    <w:rsid w:val="00B9382A"/>
    <w:rsid w:val="00B940B2"/>
    <w:rsid w:val="00B9452E"/>
    <w:rsid w:val="00B945D7"/>
    <w:rsid w:val="00B94878"/>
    <w:rsid w:val="00B94970"/>
    <w:rsid w:val="00B9623A"/>
    <w:rsid w:val="00B96338"/>
    <w:rsid w:val="00B96933"/>
    <w:rsid w:val="00B96FB3"/>
    <w:rsid w:val="00BA138D"/>
    <w:rsid w:val="00BA1C7F"/>
    <w:rsid w:val="00BA1CAC"/>
    <w:rsid w:val="00BA1D2B"/>
    <w:rsid w:val="00BA26C4"/>
    <w:rsid w:val="00BA30D6"/>
    <w:rsid w:val="00BA4A29"/>
    <w:rsid w:val="00BA4EA9"/>
    <w:rsid w:val="00BA5C1A"/>
    <w:rsid w:val="00BA621B"/>
    <w:rsid w:val="00BA6423"/>
    <w:rsid w:val="00BA6481"/>
    <w:rsid w:val="00BA668B"/>
    <w:rsid w:val="00BA768F"/>
    <w:rsid w:val="00BA76AC"/>
    <w:rsid w:val="00BA7A1E"/>
    <w:rsid w:val="00BA7B0B"/>
    <w:rsid w:val="00BA7C71"/>
    <w:rsid w:val="00BA7F18"/>
    <w:rsid w:val="00BB049E"/>
    <w:rsid w:val="00BB0A7A"/>
    <w:rsid w:val="00BB125B"/>
    <w:rsid w:val="00BB1458"/>
    <w:rsid w:val="00BB155C"/>
    <w:rsid w:val="00BB17FA"/>
    <w:rsid w:val="00BB19A9"/>
    <w:rsid w:val="00BB3526"/>
    <w:rsid w:val="00BB39DF"/>
    <w:rsid w:val="00BB435D"/>
    <w:rsid w:val="00BB510B"/>
    <w:rsid w:val="00BB5144"/>
    <w:rsid w:val="00BB5542"/>
    <w:rsid w:val="00BB63C2"/>
    <w:rsid w:val="00BB6448"/>
    <w:rsid w:val="00BB6A36"/>
    <w:rsid w:val="00BC049E"/>
    <w:rsid w:val="00BC0972"/>
    <w:rsid w:val="00BC146B"/>
    <w:rsid w:val="00BC1B46"/>
    <w:rsid w:val="00BC1E5C"/>
    <w:rsid w:val="00BC1E5F"/>
    <w:rsid w:val="00BC23E0"/>
    <w:rsid w:val="00BC3961"/>
    <w:rsid w:val="00BC3BAA"/>
    <w:rsid w:val="00BC52AF"/>
    <w:rsid w:val="00BC61D9"/>
    <w:rsid w:val="00BC636E"/>
    <w:rsid w:val="00BC6411"/>
    <w:rsid w:val="00BC6660"/>
    <w:rsid w:val="00BC69F3"/>
    <w:rsid w:val="00BC6C2B"/>
    <w:rsid w:val="00BC7A53"/>
    <w:rsid w:val="00BC7B86"/>
    <w:rsid w:val="00BD08A2"/>
    <w:rsid w:val="00BD18B5"/>
    <w:rsid w:val="00BD1CF0"/>
    <w:rsid w:val="00BD2CF1"/>
    <w:rsid w:val="00BD36C4"/>
    <w:rsid w:val="00BD37A7"/>
    <w:rsid w:val="00BD3984"/>
    <w:rsid w:val="00BD42C2"/>
    <w:rsid w:val="00BD43EE"/>
    <w:rsid w:val="00BD458E"/>
    <w:rsid w:val="00BD4AAF"/>
    <w:rsid w:val="00BD4FED"/>
    <w:rsid w:val="00BD56FF"/>
    <w:rsid w:val="00BD64CA"/>
    <w:rsid w:val="00BD6646"/>
    <w:rsid w:val="00BD6E4D"/>
    <w:rsid w:val="00BD794C"/>
    <w:rsid w:val="00BE0A97"/>
    <w:rsid w:val="00BE0EAF"/>
    <w:rsid w:val="00BE0FEE"/>
    <w:rsid w:val="00BE1092"/>
    <w:rsid w:val="00BE1990"/>
    <w:rsid w:val="00BE2FC4"/>
    <w:rsid w:val="00BE3331"/>
    <w:rsid w:val="00BE3535"/>
    <w:rsid w:val="00BE3C2E"/>
    <w:rsid w:val="00BE3C81"/>
    <w:rsid w:val="00BE3E4B"/>
    <w:rsid w:val="00BE46B2"/>
    <w:rsid w:val="00BE4D00"/>
    <w:rsid w:val="00BE5057"/>
    <w:rsid w:val="00BE5352"/>
    <w:rsid w:val="00BE568F"/>
    <w:rsid w:val="00BE5A7D"/>
    <w:rsid w:val="00BE5AF2"/>
    <w:rsid w:val="00BE62A2"/>
    <w:rsid w:val="00BE6DA3"/>
    <w:rsid w:val="00BE714C"/>
    <w:rsid w:val="00BE7272"/>
    <w:rsid w:val="00BE7D83"/>
    <w:rsid w:val="00BE7E28"/>
    <w:rsid w:val="00BF04C1"/>
    <w:rsid w:val="00BF0AFC"/>
    <w:rsid w:val="00BF0B29"/>
    <w:rsid w:val="00BF1268"/>
    <w:rsid w:val="00BF1E17"/>
    <w:rsid w:val="00BF2A8D"/>
    <w:rsid w:val="00BF2B9C"/>
    <w:rsid w:val="00BF350B"/>
    <w:rsid w:val="00BF41BA"/>
    <w:rsid w:val="00BF43AA"/>
    <w:rsid w:val="00BF4FBC"/>
    <w:rsid w:val="00BF5323"/>
    <w:rsid w:val="00BF554F"/>
    <w:rsid w:val="00BF58D0"/>
    <w:rsid w:val="00BF5A39"/>
    <w:rsid w:val="00BF62DF"/>
    <w:rsid w:val="00BF6BE0"/>
    <w:rsid w:val="00BF6FFD"/>
    <w:rsid w:val="00BF7DEE"/>
    <w:rsid w:val="00C003C8"/>
    <w:rsid w:val="00C00484"/>
    <w:rsid w:val="00C00936"/>
    <w:rsid w:val="00C00E9B"/>
    <w:rsid w:val="00C0146D"/>
    <w:rsid w:val="00C014FA"/>
    <w:rsid w:val="00C01CB1"/>
    <w:rsid w:val="00C01E59"/>
    <w:rsid w:val="00C01E63"/>
    <w:rsid w:val="00C02021"/>
    <w:rsid w:val="00C0292A"/>
    <w:rsid w:val="00C02CDE"/>
    <w:rsid w:val="00C03613"/>
    <w:rsid w:val="00C04BCF"/>
    <w:rsid w:val="00C04C55"/>
    <w:rsid w:val="00C0511A"/>
    <w:rsid w:val="00C051C7"/>
    <w:rsid w:val="00C05BAA"/>
    <w:rsid w:val="00C05F66"/>
    <w:rsid w:val="00C06134"/>
    <w:rsid w:val="00C066F5"/>
    <w:rsid w:val="00C0783F"/>
    <w:rsid w:val="00C10007"/>
    <w:rsid w:val="00C10224"/>
    <w:rsid w:val="00C104BC"/>
    <w:rsid w:val="00C11B03"/>
    <w:rsid w:val="00C11C0B"/>
    <w:rsid w:val="00C12282"/>
    <w:rsid w:val="00C123DB"/>
    <w:rsid w:val="00C12A5A"/>
    <w:rsid w:val="00C13313"/>
    <w:rsid w:val="00C13BF1"/>
    <w:rsid w:val="00C13C81"/>
    <w:rsid w:val="00C13D43"/>
    <w:rsid w:val="00C13ECF"/>
    <w:rsid w:val="00C13FE2"/>
    <w:rsid w:val="00C141E9"/>
    <w:rsid w:val="00C14C9A"/>
    <w:rsid w:val="00C14D40"/>
    <w:rsid w:val="00C14F22"/>
    <w:rsid w:val="00C154AC"/>
    <w:rsid w:val="00C155DC"/>
    <w:rsid w:val="00C15789"/>
    <w:rsid w:val="00C162C7"/>
    <w:rsid w:val="00C16421"/>
    <w:rsid w:val="00C16484"/>
    <w:rsid w:val="00C17959"/>
    <w:rsid w:val="00C17B9C"/>
    <w:rsid w:val="00C208C1"/>
    <w:rsid w:val="00C2207B"/>
    <w:rsid w:val="00C23456"/>
    <w:rsid w:val="00C24527"/>
    <w:rsid w:val="00C2507B"/>
    <w:rsid w:val="00C2587C"/>
    <w:rsid w:val="00C25B33"/>
    <w:rsid w:val="00C25F8B"/>
    <w:rsid w:val="00C26882"/>
    <w:rsid w:val="00C26B54"/>
    <w:rsid w:val="00C27C81"/>
    <w:rsid w:val="00C3131B"/>
    <w:rsid w:val="00C31506"/>
    <w:rsid w:val="00C31F66"/>
    <w:rsid w:val="00C3202E"/>
    <w:rsid w:val="00C32BA2"/>
    <w:rsid w:val="00C3306F"/>
    <w:rsid w:val="00C330E0"/>
    <w:rsid w:val="00C3315B"/>
    <w:rsid w:val="00C3379C"/>
    <w:rsid w:val="00C3386C"/>
    <w:rsid w:val="00C33B5E"/>
    <w:rsid w:val="00C33E7B"/>
    <w:rsid w:val="00C34134"/>
    <w:rsid w:val="00C34196"/>
    <w:rsid w:val="00C341CC"/>
    <w:rsid w:val="00C34869"/>
    <w:rsid w:val="00C351B0"/>
    <w:rsid w:val="00C351BA"/>
    <w:rsid w:val="00C3563B"/>
    <w:rsid w:val="00C35AD1"/>
    <w:rsid w:val="00C35DD9"/>
    <w:rsid w:val="00C3640D"/>
    <w:rsid w:val="00C36EE8"/>
    <w:rsid w:val="00C37392"/>
    <w:rsid w:val="00C37F6B"/>
    <w:rsid w:val="00C40891"/>
    <w:rsid w:val="00C41396"/>
    <w:rsid w:val="00C4193B"/>
    <w:rsid w:val="00C41A28"/>
    <w:rsid w:val="00C43CA7"/>
    <w:rsid w:val="00C43E58"/>
    <w:rsid w:val="00C4453C"/>
    <w:rsid w:val="00C44B93"/>
    <w:rsid w:val="00C457C4"/>
    <w:rsid w:val="00C46179"/>
    <w:rsid w:val="00C46933"/>
    <w:rsid w:val="00C46E8C"/>
    <w:rsid w:val="00C474BB"/>
    <w:rsid w:val="00C50757"/>
    <w:rsid w:val="00C51B9B"/>
    <w:rsid w:val="00C51F12"/>
    <w:rsid w:val="00C52126"/>
    <w:rsid w:val="00C531C9"/>
    <w:rsid w:val="00C5371B"/>
    <w:rsid w:val="00C53DE4"/>
    <w:rsid w:val="00C540EC"/>
    <w:rsid w:val="00C542E1"/>
    <w:rsid w:val="00C544CD"/>
    <w:rsid w:val="00C546CC"/>
    <w:rsid w:val="00C55161"/>
    <w:rsid w:val="00C55F24"/>
    <w:rsid w:val="00C56541"/>
    <w:rsid w:val="00C579EB"/>
    <w:rsid w:val="00C57E28"/>
    <w:rsid w:val="00C60045"/>
    <w:rsid w:val="00C605AC"/>
    <w:rsid w:val="00C60852"/>
    <w:rsid w:val="00C60DFA"/>
    <w:rsid w:val="00C615AF"/>
    <w:rsid w:val="00C61771"/>
    <w:rsid w:val="00C61BB1"/>
    <w:rsid w:val="00C62643"/>
    <w:rsid w:val="00C626F7"/>
    <w:rsid w:val="00C62919"/>
    <w:rsid w:val="00C62E75"/>
    <w:rsid w:val="00C634AA"/>
    <w:rsid w:val="00C63994"/>
    <w:rsid w:val="00C64B47"/>
    <w:rsid w:val="00C65D53"/>
    <w:rsid w:val="00C65DB3"/>
    <w:rsid w:val="00C6612D"/>
    <w:rsid w:val="00C6638B"/>
    <w:rsid w:val="00C66DBB"/>
    <w:rsid w:val="00C67488"/>
    <w:rsid w:val="00C67F53"/>
    <w:rsid w:val="00C7014E"/>
    <w:rsid w:val="00C7022C"/>
    <w:rsid w:val="00C70451"/>
    <w:rsid w:val="00C704E1"/>
    <w:rsid w:val="00C707EA"/>
    <w:rsid w:val="00C70A0E"/>
    <w:rsid w:val="00C70B87"/>
    <w:rsid w:val="00C70BEE"/>
    <w:rsid w:val="00C70E03"/>
    <w:rsid w:val="00C711EF"/>
    <w:rsid w:val="00C712E8"/>
    <w:rsid w:val="00C724B8"/>
    <w:rsid w:val="00C72940"/>
    <w:rsid w:val="00C72BA7"/>
    <w:rsid w:val="00C72E67"/>
    <w:rsid w:val="00C734D1"/>
    <w:rsid w:val="00C736AD"/>
    <w:rsid w:val="00C73CC4"/>
    <w:rsid w:val="00C73F79"/>
    <w:rsid w:val="00C74B35"/>
    <w:rsid w:val="00C74F4A"/>
    <w:rsid w:val="00C74FAC"/>
    <w:rsid w:val="00C756EF"/>
    <w:rsid w:val="00C756FE"/>
    <w:rsid w:val="00C76C2A"/>
    <w:rsid w:val="00C77126"/>
    <w:rsid w:val="00C773FD"/>
    <w:rsid w:val="00C80C04"/>
    <w:rsid w:val="00C80E83"/>
    <w:rsid w:val="00C81239"/>
    <w:rsid w:val="00C8151F"/>
    <w:rsid w:val="00C81D3B"/>
    <w:rsid w:val="00C81F5F"/>
    <w:rsid w:val="00C821D2"/>
    <w:rsid w:val="00C82B78"/>
    <w:rsid w:val="00C82DBA"/>
    <w:rsid w:val="00C82EFE"/>
    <w:rsid w:val="00C83CA5"/>
    <w:rsid w:val="00C84595"/>
    <w:rsid w:val="00C849ED"/>
    <w:rsid w:val="00C8515C"/>
    <w:rsid w:val="00C854AF"/>
    <w:rsid w:val="00C85E37"/>
    <w:rsid w:val="00C860F3"/>
    <w:rsid w:val="00C86ED7"/>
    <w:rsid w:val="00C9040B"/>
    <w:rsid w:val="00C90D50"/>
    <w:rsid w:val="00C9184D"/>
    <w:rsid w:val="00C91B2A"/>
    <w:rsid w:val="00C92954"/>
    <w:rsid w:val="00C93228"/>
    <w:rsid w:val="00C93908"/>
    <w:rsid w:val="00C94C72"/>
    <w:rsid w:val="00C94F70"/>
    <w:rsid w:val="00C95142"/>
    <w:rsid w:val="00C95789"/>
    <w:rsid w:val="00C959FC"/>
    <w:rsid w:val="00C964F2"/>
    <w:rsid w:val="00C96829"/>
    <w:rsid w:val="00CA004F"/>
    <w:rsid w:val="00CA0A97"/>
    <w:rsid w:val="00CA150D"/>
    <w:rsid w:val="00CA1949"/>
    <w:rsid w:val="00CA1E1A"/>
    <w:rsid w:val="00CA272C"/>
    <w:rsid w:val="00CA322A"/>
    <w:rsid w:val="00CA395B"/>
    <w:rsid w:val="00CA4803"/>
    <w:rsid w:val="00CA494C"/>
    <w:rsid w:val="00CA4DFE"/>
    <w:rsid w:val="00CA5177"/>
    <w:rsid w:val="00CA59E7"/>
    <w:rsid w:val="00CA60BE"/>
    <w:rsid w:val="00CA61A2"/>
    <w:rsid w:val="00CA672C"/>
    <w:rsid w:val="00CA68F5"/>
    <w:rsid w:val="00CA6E65"/>
    <w:rsid w:val="00CA6F95"/>
    <w:rsid w:val="00CA732D"/>
    <w:rsid w:val="00CB0772"/>
    <w:rsid w:val="00CB1B09"/>
    <w:rsid w:val="00CB2BE2"/>
    <w:rsid w:val="00CB2CB6"/>
    <w:rsid w:val="00CB2D38"/>
    <w:rsid w:val="00CB2D50"/>
    <w:rsid w:val="00CB370F"/>
    <w:rsid w:val="00CB372C"/>
    <w:rsid w:val="00CB38BF"/>
    <w:rsid w:val="00CB487F"/>
    <w:rsid w:val="00CB4AE2"/>
    <w:rsid w:val="00CB57D7"/>
    <w:rsid w:val="00CB6866"/>
    <w:rsid w:val="00CB6F59"/>
    <w:rsid w:val="00CB7B5F"/>
    <w:rsid w:val="00CC00C8"/>
    <w:rsid w:val="00CC09D6"/>
    <w:rsid w:val="00CC0D13"/>
    <w:rsid w:val="00CC1F42"/>
    <w:rsid w:val="00CC1F78"/>
    <w:rsid w:val="00CC426E"/>
    <w:rsid w:val="00CC4661"/>
    <w:rsid w:val="00CC4E4B"/>
    <w:rsid w:val="00CC5334"/>
    <w:rsid w:val="00CC575B"/>
    <w:rsid w:val="00CC5A0B"/>
    <w:rsid w:val="00CC5BB9"/>
    <w:rsid w:val="00CC5CE7"/>
    <w:rsid w:val="00CC66DE"/>
    <w:rsid w:val="00CC6A16"/>
    <w:rsid w:val="00CC79D4"/>
    <w:rsid w:val="00CC7CEF"/>
    <w:rsid w:val="00CD0598"/>
    <w:rsid w:val="00CD07E6"/>
    <w:rsid w:val="00CD1E55"/>
    <w:rsid w:val="00CD1F8A"/>
    <w:rsid w:val="00CD2097"/>
    <w:rsid w:val="00CD28B7"/>
    <w:rsid w:val="00CD2EC0"/>
    <w:rsid w:val="00CD3334"/>
    <w:rsid w:val="00CD3804"/>
    <w:rsid w:val="00CD38EE"/>
    <w:rsid w:val="00CD4BD0"/>
    <w:rsid w:val="00CD547D"/>
    <w:rsid w:val="00CD5B33"/>
    <w:rsid w:val="00CD6519"/>
    <w:rsid w:val="00CD655A"/>
    <w:rsid w:val="00CD6A25"/>
    <w:rsid w:val="00CD711A"/>
    <w:rsid w:val="00CD71AE"/>
    <w:rsid w:val="00CD73F0"/>
    <w:rsid w:val="00CD79D4"/>
    <w:rsid w:val="00CD7E7C"/>
    <w:rsid w:val="00CE0078"/>
    <w:rsid w:val="00CE04AD"/>
    <w:rsid w:val="00CE0628"/>
    <w:rsid w:val="00CE082B"/>
    <w:rsid w:val="00CE0EE2"/>
    <w:rsid w:val="00CE10F3"/>
    <w:rsid w:val="00CE1828"/>
    <w:rsid w:val="00CE1B6F"/>
    <w:rsid w:val="00CE2A38"/>
    <w:rsid w:val="00CE2E7E"/>
    <w:rsid w:val="00CE3C1C"/>
    <w:rsid w:val="00CE4128"/>
    <w:rsid w:val="00CE4237"/>
    <w:rsid w:val="00CE4346"/>
    <w:rsid w:val="00CE43F6"/>
    <w:rsid w:val="00CE4F3C"/>
    <w:rsid w:val="00CE53AF"/>
    <w:rsid w:val="00CE57BB"/>
    <w:rsid w:val="00CE5BE7"/>
    <w:rsid w:val="00CE7C8A"/>
    <w:rsid w:val="00CE7E16"/>
    <w:rsid w:val="00CF02CE"/>
    <w:rsid w:val="00CF062F"/>
    <w:rsid w:val="00CF1A2B"/>
    <w:rsid w:val="00CF1ED0"/>
    <w:rsid w:val="00CF22A6"/>
    <w:rsid w:val="00CF2EF4"/>
    <w:rsid w:val="00CF3BFB"/>
    <w:rsid w:val="00CF40F2"/>
    <w:rsid w:val="00CF481D"/>
    <w:rsid w:val="00CF5395"/>
    <w:rsid w:val="00CF53AC"/>
    <w:rsid w:val="00CF557E"/>
    <w:rsid w:val="00CF63D5"/>
    <w:rsid w:val="00CF6AD1"/>
    <w:rsid w:val="00CF6D44"/>
    <w:rsid w:val="00CF6DC7"/>
    <w:rsid w:val="00D00537"/>
    <w:rsid w:val="00D00899"/>
    <w:rsid w:val="00D00B7C"/>
    <w:rsid w:val="00D00CA3"/>
    <w:rsid w:val="00D0211F"/>
    <w:rsid w:val="00D0277C"/>
    <w:rsid w:val="00D03172"/>
    <w:rsid w:val="00D03E70"/>
    <w:rsid w:val="00D03EF8"/>
    <w:rsid w:val="00D04969"/>
    <w:rsid w:val="00D04B53"/>
    <w:rsid w:val="00D04D36"/>
    <w:rsid w:val="00D05938"/>
    <w:rsid w:val="00D05F44"/>
    <w:rsid w:val="00D06032"/>
    <w:rsid w:val="00D06835"/>
    <w:rsid w:val="00D06AC1"/>
    <w:rsid w:val="00D06C94"/>
    <w:rsid w:val="00D06EAE"/>
    <w:rsid w:val="00D071B0"/>
    <w:rsid w:val="00D07650"/>
    <w:rsid w:val="00D07664"/>
    <w:rsid w:val="00D10559"/>
    <w:rsid w:val="00D1096C"/>
    <w:rsid w:val="00D10CBC"/>
    <w:rsid w:val="00D1179A"/>
    <w:rsid w:val="00D11C9E"/>
    <w:rsid w:val="00D11E31"/>
    <w:rsid w:val="00D1244B"/>
    <w:rsid w:val="00D12464"/>
    <w:rsid w:val="00D1259A"/>
    <w:rsid w:val="00D1388B"/>
    <w:rsid w:val="00D13A41"/>
    <w:rsid w:val="00D141FB"/>
    <w:rsid w:val="00D142E9"/>
    <w:rsid w:val="00D147DE"/>
    <w:rsid w:val="00D147F2"/>
    <w:rsid w:val="00D15369"/>
    <w:rsid w:val="00D15435"/>
    <w:rsid w:val="00D156E4"/>
    <w:rsid w:val="00D157B3"/>
    <w:rsid w:val="00D15AE9"/>
    <w:rsid w:val="00D15BC9"/>
    <w:rsid w:val="00D1653C"/>
    <w:rsid w:val="00D17010"/>
    <w:rsid w:val="00D17134"/>
    <w:rsid w:val="00D17947"/>
    <w:rsid w:val="00D17A48"/>
    <w:rsid w:val="00D20753"/>
    <w:rsid w:val="00D20841"/>
    <w:rsid w:val="00D21F60"/>
    <w:rsid w:val="00D22138"/>
    <w:rsid w:val="00D22E7C"/>
    <w:rsid w:val="00D22F7F"/>
    <w:rsid w:val="00D243D7"/>
    <w:rsid w:val="00D247FE"/>
    <w:rsid w:val="00D24AF2"/>
    <w:rsid w:val="00D25130"/>
    <w:rsid w:val="00D252FA"/>
    <w:rsid w:val="00D25881"/>
    <w:rsid w:val="00D2590B"/>
    <w:rsid w:val="00D26D15"/>
    <w:rsid w:val="00D30518"/>
    <w:rsid w:val="00D30EF8"/>
    <w:rsid w:val="00D310A0"/>
    <w:rsid w:val="00D324E5"/>
    <w:rsid w:val="00D33141"/>
    <w:rsid w:val="00D331AF"/>
    <w:rsid w:val="00D33774"/>
    <w:rsid w:val="00D3434C"/>
    <w:rsid w:val="00D345DD"/>
    <w:rsid w:val="00D34CD2"/>
    <w:rsid w:val="00D3601B"/>
    <w:rsid w:val="00D36591"/>
    <w:rsid w:val="00D367E7"/>
    <w:rsid w:val="00D36FE1"/>
    <w:rsid w:val="00D37922"/>
    <w:rsid w:val="00D407C7"/>
    <w:rsid w:val="00D40BF6"/>
    <w:rsid w:val="00D40C6B"/>
    <w:rsid w:val="00D41D6B"/>
    <w:rsid w:val="00D42443"/>
    <w:rsid w:val="00D42890"/>
    <w:rsid w:val="00D4310F"/>
    <w:rsid w:val="00D44309"/>
    <w:rsid w:val="00D44654"/>
    <w:rsid w:val="00D44952"/>
    <w:rsid w:val="00D44BDF"/>
    <w:rsid w:val="00D44C48"/>
    <w:rsid w:val="00D452DD"/>
    <w:rsid w:val="00D45A0E"/>
    <w:rsid w:val="00D45B34"/>
    <w:rsid w:val="00D45D98"/>
    <w:rsid w:val="00D45EBD"/>
    <w:rsid w:val="00D46611"/>
    <w:rsid w:val="00D46D01"/>
    <w:rsid w:val="00D46EBF"/>
    <w:rsid w:val="00D4724F"/>
    <w:rsid w:val="00D505CF"/>
    <w:rsid w:val="00D50968"/>
    <w:rsid w:val="00D5102A"/>
    <w:rsid w:val="00D5113C"/>
    <w:rsid w:val="00D5116D"/>
    <w:rsid w:val="00D51582"/>
    <w:rsid w:val="00D5274C"/>
    <w:rsid w:val="00D53335"/>
    <w:rsid w:val="00D533EF"/>
    <w:rsid w:val="00D53EED"/>
    <w:rsid w:val="00D542F2"/>
    <w:rsid w:val="00D54B29"/>
    <w:rsid w:val="00D56171"/>
    <w:rsid w:val="00D5619A"/>
    <w:rsid w:val="00D56EB2"/>
    <w:rsid w:val="00D5722C"/>
    <w:rsid w:val="00D60C88"/>
    <w:rsid w:val="00D6144A"/>
    <w:rsid w:val="00D628A1"/>
    <w:rsid w:val="00D62BCC"/>
    <w:rsid w:val="00D636D9"/>
    <w:rsid w:val="00D63E42"/>
    <w:rsid w:val="00D64936"/>
    <w:rsid w:val="00D6493D"/>
    <w:rsid w:val="00D65CB8"/>
    <w:rsid w:val="00D66A9E"/>
    <w:rsid w:val="00D70051"/>
    <w:rsid w:val="00D7085B"/>
    <w:rsid w:val="00D716CE"/>
    <w:rsid w:val="00D71A1E"/>
    <w:rsid w:val="00D72215"/>
    <w:rsid w:val="00D726EA"/>
    <w:rsid w:val="00D72BE3"/>
    <w:rsid w:val="00D72E76"/>
    <w:rsid w:val="00D735EE"/>
    <w:rsid w:val="00D73847"/>
    <w:rsid w:val="00D73966"/>
    <w:rsid w:val="00D74302"/>
    <w:rsid w:val="00D745C4"/>
    <w:rsid w:val="00D75E98"/>
    <w:rsid w:val="00D76AB4"/>
    <w:rsid w:val="00D77BB5"/>
    <w:rsid w:val="00D77C86"/>
    <w:rsid w:val="00D77E42"/>
    <w:rsid w:val="00D80105"/>
    <w:rsid w:val="00D8011A"/>
    <w:rsid w:val="00D80B78"/>
    <w:rsid w:val="00D817FD"/>
    <w:rsid w:val="00D819AD"/>
    <w:rsid w:val="00D81FD1"/>
    <w:rsid w:val="00D82385"/>
    <w:rsid w:val="00D8321B"/>
    <w:rsid w:val="00D84837"/>
    <w:rsid w:val="00D84AD3"/>
    <w:rsid w:val="00D851BD"/>
    <w:rsid w:val="00D85983"/>
    <w:rsid w:val="00D85CEC"/>
    <w:rsid w:val="00D862A2"/>
    <w:rsid w:val="00D87352"/>
    <w:rsid w:val="00D875D2"/>
    <w:rsid w:val="00D87DD6"/>
    <w:rsid w:val="00D90679"/>
    <w:rsid w:val="00D9164E"/>
    <w:rsid w:val="00D9182E"/>
    <w:rsid w:val="00D9198B"/>
    <w:rsid w:val="00D93008"/>
    <w:rsid w:val="00D93858"/>
    <w:rsid w:val="00D9461A"/>
    <w:rsid w:val="00D94886"/>
    <w:rsid w:val="00D9499F"/>
    <w:rsid w:val="00D95555"/>
    <w:rsid w:val="00D96727"/>
    <w:rsid w:val="00D96FB5"/>
    <w:rsid w:val="00DA09AE"/>
    <w:rsid w:val="00DA1173"/>
    <w:rsid w:val="00DA189D"/>
    <w:rsid w:val="00DA1A65"/>
    <w:rsid w:val="00DA29A4"/>
    <w:rsid w:val="00DA38BE"/>
    <w:rsid w:val="00DA4CC3"/>
    <w:rsid w:val="00DA6910"/>
    <w:rsid w:val="00DA75DC"/>
    <w:rsid w:val="00DB0BCE"/>
    <w:rsid w:val="00DB0E28"/>
    <w:rsid w:val="00DB1C1D"/>
    <w:rsid w:val="00DB21EA"/>
    <w:rsid w:val="00DB29BE"/>
    <w:rsid w:val="00DB2A39"/>
    <w:rsid w:val="00DB2BF7"/>
    <w:rsid w:val="00DB3153"/>
    <w:rsid w:val="00DB3885"/>
    <w:rsid w:val="00DB3EB2"/>
    <w:rsid w:val="00DB3EE8"/>
    <w:rsid w:val="00DB4119"/>
    <w:rsid w:val="00DB4F25"/>
    <w:rsid w:val="00DB60EE"/>
    <w:rsid w:val="00DB6399"/>
    <w:rsid w:val="00DB70A6"/>
    <w:rsid w:val="00DB7186"/>
    <w:rsid w:val="00DB78D3"/>
    <w:rsid w:val="00DB7FE8"/>
    <w:rsid w:val="00DC026A"/>
    <w:rsid w:val="00DC0437"/>
    <w:rsid w:val="00DC067D"/>
    <w:rsid w:val="00DC0D5A"/>
    <w:rsid w:val="00DC1738"/>
    <w:rsid w:val="00DC176F"/>
    <w:rsid w:val="00DC1F5E"/>
    <w:rsid w:val="00DC2134"/>
    <w:rsid w:val="00DC22B6"/>
    <w:rsid w:val="00DC3130"/>
    <w:rsid w:val="00DC31B8"/>
    <w:rsid w:val="00DC35E6"/>
    <w:rsid w:val="00DC3954"/>
    <w:rsid w:val="00DC3B84"/>
    <w:rsid w:val="00DC4172"/>
    <w:rsid w:val="00DC42E8"/>
    <w:rsid w:val="00DC43F9"/>
    <w:rsid w:val="00DC44C8"/>
    <w:rsid w:val="00DC472D"/>
    <w:rsid w:val="00DC49D9"/>
    <w:rsid w:val="00DC54B5"/>
    <w:rsid w:val="00DC5566"/>
    <w:rsid w:val="00DC5955"/>
    <w:rsid w:val="00DC5BC6"/>
    <w:rsid w:val="00DC61DA"/>
    <w:rsid w:val="00DC629E"/>
    <w:rsid w:val="00DC663F"/>
    <w:rsid w:val="00DC6D22"/>
    <w:rsid w:val="00DC7294"/>
    <w:rsid w:val="00DD0764"/>
    <w:rsid w:val="00DD136F"/>
    <w:rsid w:val="00DD2127"/>
    <w:rsid w:val="00DD2939"/>
    <w:rsid w:val="00DD2F16"/>
    <w:rsid w:val="00DD396A"/>
    <w:rsid w:val="00DD3A25"/>
    <w:rsid w:val="00DD4176"/>
    <w:rsid w:val="00DD4744"/>
    <w:rsid w:val="00DD4A3A"/>
    <w:rsid w:val="00DD5401"/>
    <w:rsid w:val="00DD5C3B"/>
    <w:rsid w:val="00DD6ADE"/>
    <w:rsid w:val="00DD7FAE"/>
    <w:rsid w:val="00DE055E"/>
    <w:rsid w:val="00DE0DAC"/>
    <w:rsid w:val="00DE1EDF"/>
    <w:rsid w:val="00DE203D"/>
    <w:rsid w:val="00DE2544"/>
    <w:rsid w:val="00DE3264"/>
    <w:rsid w:val="00DE3391"/>
    <w:rsid w:val="00DE494F"/>
    <w:rsid w:val="00DE4B8D"/>
    <w:rsid w:val="00DE51E2"/>
    <w:rsid w:val="00DE5EB1"/>
    <w:rsid w:val="00DE6169"/>
    <w:rsid w:val="00DE62CB"/>
    <w:rsid w:val="00DE6C1D"/>
    <w:rsid w:val="00DE6D7B"/>
    <w:rsid w:val="00DE74EF"/>
    <w:rsid w:val="00DE767A"/>
    <w:rsid w:val="00DE76B5"/>
    <w:rsid w:val="00DE78CD"/>
    <w:rsid w:val="00DF00B8"/>
    <w:rsid w:val="00DF0B0A"/>
    <w:rsid w:val="00DF1680"/>
    <w:rsid w:val="00DF173E"/>
    <w:rsid w:val="00DF1FD7"/>
    <w:rsid w:val="00DF3C0C"/>
    <w:rsid w:val="00DF41BE"/>
    <w:rsid w:val="00DF47E5"/>
    <w:rsid w:val="00DF4811"/>
    <w:rsid w:val="00DF4C90"/>
    <w:rsid w:val="00DF6340"/>
    <w:rsid w:val="00DF75C8"/>
    <w:rsid w:val="00DF7893"/>
    <w:rsid w:val="00DF798C"/>
    <w:rsid w:val="00E0047D"/>
    <w:rsid w:val="00E010A4"/>
    <w:rsid w:val="00E015D1"/>
    <w:rsid w:val="00E0180D"/>
    <w:rsid w:val="00E025BE"/>
    <w:rsid w:val="00E027D7"/>
    <w:rsid w:val="00E0291B"/>
    <w:rsid w:val="00E02D21"/>
    <w:rsid w:val="00E02DE6"/>
    <w:rsid w:val="00E031B5"/>
    <w:rsid w:val="00E03B80"/>
    <w:rsid w:val="00E04542"/>
    <w:rsid w:val="00E04544"/>
    <w:rsid w:val="00E049FD"/>
    <w:rsid w:val="00E04C50"/>
    <w:rsid w:val="00E0594E"/>
    <w:rsid w:val="00E05D1C"/>
    <w:rsid w:val="00E06D89"/>
    <w:rsid w:val="00E06EB6"/>
    <w:rsid w:val="00E06ECA"/>
    <w:rsid w:val="00E07289"/>
    <w:rsid w:val="00E074E6"/>
    <w:rsid w:val="00E07514"/>
    <w:rsid w:val="00E07716"/>
    <w:rsid w:val="00E1325F"/>
    <w:rsid w:val="00E14715"/>
    <w:rsid w:val="00E15AA6"/>
    <w:rsid w:val="00E16067"/>
    <w:rsid w:val="00E16137"/>
    <w:rsid w:val="00E167D7"/>
    <w:rsid w:val="00E168CE"/>
    <w:rsid w:val="00E171B4"/>
    <w:rsid w:val="00E1758D"/>
    <w:rsid w:val="00E1798F"/>
    <w:rsid w:val="00E17D7A"/>
    <w:rsid w:val="00E219E0"/>
    <w:rsid w:val="00E221D3"/>
    <w:rsid w:val="00E236FE"/>
    <w:rsid w:val="00E24839"/>
    <w:rsid w:val="00E24905"/>
    <w:rsid w:val="00E24E67"/>
    <w:rsid w:val="00E25CEE"/>
    <w:rsid w:val="00E26D95"/>
    <w:rsid w:val="00E26F26"/>
    <w:rsid w:val="00E26FCE"/>
    <w:rsid w:val="00E27B78"/>
    <w:rsid w:val="00E27BE3"/>
    <w:rsid w:val="00E27D38"/>
    <w:rsid w:val="00E31083"/>
    <w:rsid w:val="00E317E4"/>
    <w:rsid w:val="00E31B16"/>
    <w:rsid w:val="00E33093"/>
    <w:rsid w:val="00E33773"/>
    <w:rsid w:val="00E33D44"/>
    <w:rsid w:val="00E341A0"/>
    <w:rsid w:val="00E34AB4"/>
    <w:rsid w:val="00E34D9D"/>
    <w:rsid w:val="00E34DE5"/>
    <w:rsid w:val="00E35835"/>
    <w:rsid w:val="00E374FD"/>
    <w:rsid w:val="00E3779E"/>
    <w:rsid w:val="00E4069C"/>
    <w:rsid w:val="00E408B4"/>
    <w:rsid w:val="00E4092A"/>
    <w:rsid w:val="00E40A3E"/>
    <w:rsid w:val="00E41251"/>
    <w:rsid w:val="00E4139F"/>
    <w:rsid w:val="00E4281C"/>
    <w:rsid w:val="00E43316"/>
    <w:rsid w:val="00E45473"/>
    <w:rsid w:val="00E45565"/>
    <w:rsid w:val="00E45EEC"/>
    <w:rsid w:val="00E46592"/>
    <w:rsid w:val="00E46709"/>
    <w:rsid w:val="00E4681D"/>
    <w:rsid w:val="00E473C6"/>
    <w:rsid w:val="00E47DFA"/>
    <w:rsid w:val="00E50713"/>
    <w:rsid w:val="00E50791"/>
    <w:rsid w:val="00E50DBC"/>
    <w:rsid w:val="00E51063"/>
    <w:rsid w:val="00E5112F"/>
    <w:rsid w:val="00E51412"/>
    <w:rsid w:val="00E51522"/>
    <w:rsid w:val="00E51656"/>
    <w:rsid w:val="00E51959"/>
    <w:rsid w:val="00E519BA"/>
    <w:rsid w:val="00E51E0D"/>
    <w:rsid w:val="00E52328"/>
    <w:rsid w:val="00E52599"/>
    <w:rsid w:val="00E526C3"/>
    <w:rsid w:val="00E53390"/>
    <w:rsid w:val="00E53A82"/>
    <w:rsid w:val="00E540FB"/>
    <w:rsid w:val="00E54796"/>
    <w:rsid w:val="00E548B2"/>
    <w:rsid w:val="00E54DF0"/>
    <w:rsid w:val="00E553D1"/>
    <w:rsid w:val="00E566F8"/>
    <w:rsid w:val="00E57812"/>
    <w:rsid w:val="00E57BCF"/>
    <w:rsid w:val="00E603AE"/>
    <w:rsid w:val="00E60A46"/>
    <w:rsid w:val="00E60E63"/>
    <w:rsid w:val="00E60FC5"/>
    <w:rsid w:val="00E60FD6"/>
    <w:rsid w:val="00E611FD"/>
    <w:rsid w:val="00E61CBC"/>
    <w:rsid w:val="00E6210E"/>
    <w:rsid w:val="00E62A07"/>
    <w:rsid w:val="00E63003"/>
    <w:rsid w:val="00E631AC"/>
    <w:rsid w:val="00E6329A"/>
    <w:rsid w:val="00E636D5"/>
    <w:rsid w:val="00E63A47"/>
    <w:rsid w:val="00E63D95"/>
    <w:rsid w:val="00E64341"/>
    <w:rsid w:val="00E64D84"/>
    <w:rsid w:val="00E65DD8"/>
    <w:rsid w:val="00E66EC5"/>
    <w:rsid w:val="00E671A9"/>
    <w:rsid w:val="00E67290"/>
    <w:rsid w:val="00E67646"/>
    <w:rsid w:val="00E67C93"/>
    <w:rsid w:val="00E7050B"/>
    <w:rsid w:val="00E7107D"/>
    <w:rsid w:val="00E719FF"/>
    <w:rsid w:val="00E71E2E"/>
    <w:rsid w:val="00E72547"/>
    <w:rsid w:val="00E72D94"/>
    <w:rsid w:val="00E741A5"/>
    <w:rsid w:val="00E746B4"/>
    <w:rsid w:val="00E748D4"/>
    <w:rsid w:val="00E74A70"/>
    <w:rsid w:val="00E75AC2"/>
    <w:rsid w:val="00E76A4E"/>
    <w:rsid w:val="00E76D0E"/>
    <w:rsid w:val="00E77243"/>
    <w:rsid w:val="00E776E4"/>
    <w:rsid w:val="00E77B41"/>
    <w:rsid w:val="00E801C4"/>
    <w:rsid w:val="00E80502"/>
    <w:rsid w:val="00E80768"/>
    <w:rsid w:val="00E80BCE"/>
    <w:rsid w:val="00E80FC7"/>
    <w:rsid w:val="00E8168E"/>
    <w:rsid w:val="00E831DA"/>
    <w:rsid w:val="00E83635"/>
    <w:rsid w:val="00E842F6"/>
    <w:rsid w:val="00E848B3"/>
    <w:rsid w:val="00E85E99"/>
    <w:rsid w:val="00E8651C"/>
    <w:rsid w:val="00E86948"/>
    <w:rsid w:val="00E87BDD"/>
    <w:rsid w:val="00E87F9C"/>
    <w:rsid w:val="00E9033C"/>
    <w:rsid w:val="00E9084B"/>
    <w:rsid w:val="00E90A6D"/>
    <w:rsid w:val="00E9210C"/>
    <w:rsid w:val="00E92276"/>
    <w:rsid w:val="00E927C5"/>
    <w:rsid w:val="00E92B0B"/>
    <w:rsid w:val="00E92D9E"/>
    <w:rsid w:val="00E9326D"/>
    <w:rsid w:val="00E93D28"/>
    <w:rsid w:val="00E93DDF"/>
    <w:rsid w:val="00E9489B"/>
    <w:rsid w:val="00E948E5"/>
    <w:rsid w:val="00E94F17"/>
    <w:rsid w:val="00E9506B"/>
    <w:rsid w:val="00E95840"/>
    <w:rsid w:val="00E95E7D"/>
    <w:rsid w:val="00E961ED"/>
    <w:rsid w:val="00E96AFD"/>
    <w:rsid w:val="00E96B74"/>
    <w:rsid w:val="00E96BBD"/>
    <w:rsid w:val="00E96FF4"/>
    <w:rsid w:val="00E97A6F"/>
    <w:rsid w:val="00EA0E22"/>
    <w:rsid w:val="00EA1079"/>
    <w:rsid w:val="00EA10D3"/>
    <w:rsid w:val="00EA2309"/>
    <w:rsid w:val="00EA2DDB"/>
    <w:rsid w:val="00EA38A4"/>
    <w:rsid w:val="00EA4868"/>
    <w:rsid w:val="00EA4906"/>
    <w:rsid w:val="00EA4AC8"/>
    <w:rsid w:val="00EA4C7D"/>
    <w:rsid w:val="00EA54B3"/>
    <w:rsid w:val="00EA7EC5"/>
    <w:rsid w:val="00EB12F1"/>
    <w:rsid w:val="00EB1541"/>
    <w:rsid w:val="00EB1D89"/>
    <w:rsid w:val="00EB213B"/>
    <w:rsid w:val="00EB269A"/>
    <w:rsid w:val="00EB2B92"/>
    <w:rsid w:val="00EB2D86"/>
    <w:rsid w:val="00EB397A"/>
    <w:rsid w:val="00EB4A35"/>
    <w:rsid w:val="00EB4C75"/>
    <w:rsid w:val="00EB578B"/>
    <w:rsid w:val="00EB6047"/>
    <w:rsid w:val="00EB6537"/>
    <w:rsid w:val="00EB659B"/>
    <w:rsid w:val="00EB6DA0"/>
    <w:rsid w:val="00EB6F50"/>
    <w:rsid w:val="00EB74E8"/>
    <w:rsid w:val="00EC06ED"/>
    <w:rsid w:val="00EC07B4"/>
    <w:rsid w:val="00EC0E9C"/>
    <w:rsid w:val="00EC11D0"/>
    <w:rsid w:val="00EC2E20"/>
    <w:rsid w:val="00EC3D35"/>
    <w:rsid w:val="00EC461E"/>
    <w:rsid w:val="00EC46DA"/>
    <w:rsid w:val="00EC4909"/>
    <w:rsid w:val="00EC709B"/>
    <w:rsid w:val="00EC7AA9"/>
    <w:rsid w:val="00EC7D9D"/>
    <w:rsid w:val="00EC7FF0"/>
    <w:rsid w:val="00ED018B"/>
    <w:rsid w:val="00ED0591"/>
    <w:rsid w:val="00ED0C06"/>
    <w:rsid w:val="00ED0C7A"/>
    <w:rsid w:val="00ED1DC4"/>
    <w:rsid w:val="00ED1DD2"/>
    <w:rsid w:val="00ED29E7"/>
    <w:rsid w:val="00ED3031"/>
    <w:rsid w:val="00ED3092"/>
    <w:rsid w:val="00ED3565"/>
    <w:rsid w:val="00ED3FB6"/>
    <w:rsid w:val="00ED40A5"/>
    <w:rsid w:val="00ED474D"/>
    <w:rsid w:val="00ED4812"/>
    <w:rsid w:val="00ED4D0D"/>
    <w:rsid w:val="00ED5614"/>
    <w:rsid w:val="00ED67A6"/>
    <w:rsid w:val="00ED7746"/>
    <w:rsid w:val="00ED7C66"/>
    <w:rsid w:val="00ED7F39"/>
    <w:rsid w:val="00EE05D3"/>
    <w:rsid w:val="00EE1BE2"/>
    <w:rsid w:val="00EE1D4C"/>
    <w:rsid w:val="00EE1F0A"/>
    <w:rsid w:val="00EE2136"/>
    <w:rsid w:val="00EE237D"/>
    <w:rsid w:val="00EE2E9C"/>
    <w:rsid w:val="00EE31B5"/>
    <w:rsid w:val="00EE321D"/>
    <w:rsid w:val="00EE488A"/>
    <w:rsid w:val="00EE4C2F"/>
    <w:rsid w:val="00EE4D1E"/>
    <w:rsid w:val="00EE5366"/>
    <w:rsid w:val="00EE726C"/>
    <w:rsid w:val="00EE7346"/>
    <w:rsid w:val="00EF0257"/>
    <w:rsid w:val="00EF0567"/>
    <w:rsid w:val="00EF084D"/>
    <w:rsid w:val="00EF112C"/>
    <w:rsid w:val="00EF1E19"/>
    <w:rsid w:val="00EF1F0B"/>
    <w:rsid w:val="00EF1F1B"/>
    <w:rsid w:val="00EF1F4B"/>
    <w:rsid w:val="00EF38D9"/>
    <w:rsid w:val="00EF3A61"/>
    <w:rsid w:val="00EF3EF4"/>
    <w:rsid w:val="00EF45BF"/>
    <w:rsid w:val="00EF4BE1"/>
    <w:rsid w:val="00EF4C0C"/>
    <w:rsid w:val="00EF5AD5"/>
    <w:rsid w:val="00EF6828"/>
    <w:rsid w:val="00EF7233"/>
    <w:rsid w:val="00EF7870"/>
    <w:rsid w:val="00EF79CA"/>
    <w:rsid w:val="00F01154"/>
    <w:rsid w:val="00F0134F"/>
    <w:rsid w:val="00F01398"/>
    <w:rsid w:val="00F016B4"/>
    <w:rsid w:val="00F02077"/>
    <w:rsid w:val="00F021FB"/>
    <w:rsid w:val="00F0238D"/>
    <w:rsid w:val="00F03030"/>
    <w:rsid w:val="00F0388D"/>
    <w:rsid w:val="00F041D2"/>
    <w:rsid w:val="00F050A3"/>
    <w:rsid w:val="00F05550"/>
    <w:rsid w:val="00F0574B"/>
    <w:rsid w:val="00F069A0"/>
    <w:rsid w:val="00F06D84"/>
    <w:rsid w:val="00F070E9"/>
    <w:rsid w:val="00F0715F"/>
    <w:rsid w:val="00F07354"/>
    <w:rsid w:val="00F07679"/>
    <w:rsid w:val="00F07839"/>
    <w:rsid w:val="00F07E89"/>
    <w:rsid w:val="00F07F8A"/>
    <w:rsid w:val="00F10243"/>
    <w:rsid w:val="00F10317"/>
    <w:rsid w:val="00F1062C"/>
    <w:rsid w:val="00F10840"/>
    <w:rsid w:val="00F10F5E"/>
    <w:rsid w:val="00F11578"/>
    <w:rsid w:val="00F115F8"/>
    <w:rsid w:val="00F1172F"/>
    <w:rsid w:val="00F11FE7"/>
    <w:rsid w:val="00F127DF"/>
    <w:rsid w:val="00F12BA4"/>
    <w:rsid w:val="00F12F65"/>
    <w:rsid w:val="00F13511"/>
    <w:rsid w:val="00F1389E"/>
    <w:rsid w:val="00F1577E"/>
    <w:rsid w:val="00F15BA7"/>
    <w:rsid w:val="00F1609E"/>
    <w:rsid w:val="00F1695C"/>
    <w:rsid w:val="00F17104"/>
    <w:rsid w:val="00F179DD"/>
    <w:rsid w:val="00F2104A"/>
    <w:rsid w:val="00F21175"/>
    <w:rsid w:val="00F2194E"/>
    <w:rsid w:val="00F21B84"/>
    <w:rsid w:val="00F21C06"/>
    <w:rsid w:val="00F21C07"/>
    <w:rsid w:val="00F22101"/>
    <w:rsid w:val="00F23394"/>
    <w:rsid w:val="00F23C04"/>
    <w:rsid w:val="00F23D99"/>
    <w:rsid w:val="00F24EAD"/>
    <w:rsid w:val="00F25322"/>
    <w:rsid w:val="00F26467"/>
    <w:rsid w:val="00F3094B"/>
    <w:rsid w:val="00F30E63"/>
    <w:rsid w:val="00F30EDA"/>
    <w:rsid w:val="00F312F2"/>
    <w:rsid w:val="00F32210"/>
    <w:rsid w:val="00F32510"/>
    <w:rsid w:val="00F3253F"/>
    <w:rsid w:val="00F328BC"/>
    <w:rsid w:val="00F34710"/>
    <w:rsid w:val="00F34DC6"/>
    <w:rsid w:val="00F35A42"/>
    <w:rsid w:val="00F35FA1"/>
    <w:rsid w:val="00F36226"/>
    <w:rsid w:val="00F364DB"/>
    <w:rsid w:val="00F36533"/>
    <w:rsid w:val="00F36B03"/>
    <w:rsid w:val="00F36C50"/>
    <w:rsid w:val="00F376B8"/>
    <w:rsid w:val="00F37BB5"/>
    <w:rsid w:val="00F40008"/>
    <w:rsid w:val="00F404D3"/>
    <w:rsid w:val="00F4053E"/>
    <w:rsid w:val="00F4118A"/>
    <w:rsid w:val="00F413FC"/>
    <w:rsid w:val="00F4196B"/>
    <w:rsid w:val="00F419A8"/>
    <w:rsid w:val="00F42608"/>
    <w:rsid w:val="00F4278F"/>
    <w:rsid w:val="00F42F5E"/>
    <w:rsid w:val="00F43202"/>
    <w:rsid w:val="00F432B3"/>
    <w:rsid w:val="00F43426"/>
    <w:rsid w:val="00F43924"/>
    <w:rsid w:val="00F4441D"/>
    <w:rsid w:val="00F44694"/>
    <w:rsid w:val="00F4476C"/>
    <w:rsid w:val="00F4479C"/>
    <w:rsid w:val="00F4531B"/>
    <w:rsid w:val="00F45510"/>
    <w:rsid w:val="00F45BF3"/>
    <w:rsid w:val="00F45D30"/>
    <w:rsid w:val="00F45D89"/>
    <w:rsid w:val="00F46B3C"/>
    <w:rsid w:val="00F46B4C"/>
    <w:rsid w:val="00F46E02"/>
    <w:rsid w:val="00F511EE"/>
    <w:rsid w:val="00F52155"/>
    <w:rsid w:val="00F52D7B"/>
    <w:rsid w:val="00F530B3"/>
    <w:rsid w:val="00F5352B"/>
    <w:rsid w:val="00F53992"/>
    <w:rsid w:val="00F53993"/>
    <w:rsid w:val="00F53EB0"/>
    <w:rsid w:val="00F53FD6"/>
    <w:rsid w:val="00F55118"/>
    <w:rsid w:val="00F55A7E"/>
    <w:rsid w:val="00F55F7D"/>
    <w:rsid w:val="00F56534"/>
    <w:rsid w:val="00F565B0"/>
    <w:rsid w:val="00F566C7"/>
    <w:rsid w:val="00F5754D"/>
    <w:rsid w:val="00F57732"/>
    <w:rsid w:val="00F57AA6"/>
    <w:rsid w:val="00F57C80"/>
    <w:rsid w:val="00F60B52"/>
    <w:rsid w:val="00F6107A"/>
    <w:rsid w:val="00F61454"/>
    <w:rsid w:val="00F61A2C"/>
    <w:rsid w:val="00F61DE1"/>
    <w:rsid w:val="00F61EBF"/>
    <w:rsid w:val="00F62258"/>
    <w:rsid w:val="00F6329E"/>
    <w:rsid w:val="00F6374B"/>
    <w:rsid w:val="00F63C67"/>
    <w:rsid w:val="00F63E45"/>
    <w:rsid w:val="00F63FC4"/>
    <w:rsid w:val="00F645B8"/>
    <w:rsid w:val="00F660BD"/>
    <w:rsid w:val="00F668A9"/>
    <w:rsid w:val="00F6713E"/>
    <w:rsid w:val="00F70184"/>
    <w:rsid w:val="00F71BE2"/>
    <w:rsid w:val="00F7233C"/>
    <w:rsid w:val="00F73050"/>
    <w:rsid w:val="00F73182"/>
    <w:rsid w:val="00F738A0"/>
    <w:rsid w:val="00F7399B"/>
    <w:rsid w:val="00F7516D"/>
    <w:rsid w:val="00F760CA"/>
    <w:rsid w:val="00F765A4"/>
    <w:rsid w:val="00F77418"/>
    <w:rsid w:val="00F77590"/>
    <w:rsid w:val="00F778C5"/>
    <w:rsid w:val="00F77DBD"/>
    <w:rsid w:val="00F77F91"/>
    <w:rsid w:val="00F80527"/>
    <w:rsid w:val="00F81535"/>
    <w:rsid w:val="00F81C41"/>
    <w:rsid w:val="00F81CB1"/>
    <w:rsid w:val="00F82ACE"/>
    <w:rsid w:val="00F830B0"/>
    <w:rsid w:val="00F830B2"/>
    <w:rsid w:val="00F830C4"/>
    <w:rsid w:val="00F83AC7"/>
    <w:rsid w:val="00F83F56"/>
    <w:rsid w:val="00F8438F"/>
    <w:rsid w:val="00F85E58"/>
    <w:rsid w:val="00F8608C"/>
    <w:rsid w:val="00F869EE"/>
    <w:rsid w:val="00F871EB"/>
    <w:rsid w:val="00F877A2"/>
    <w:rsid w:val="00F904BD"/>
    <w:rsid w:val="00F90F7E"/>
    <w:rsid w:val="00F927F5"/>
    <w:rsid w:val="00F92AB0"/>
    <w:rsid w:val="00F93C60"/>
    <w:rsid w:val="00F94166"/>
    <w:rsid w:val="00F95669"/>
    <w:rsid w:val="00F95A3B"/>
    <w:rsid w:val="00F95B40"/>
    <w:rsid w:val="00F95EFB"/>
    <w:rsid w:val="00F963CF"/>
    <w:rsid w:val="00F9652B"/>
    <w:rsid w:val="00F96775"/>
    <w:rsid w:val="00F96997"/>
    <w:rsid w:val="00F97432"/>
    <w:rsid w:val="00FA02F8"/>
    <w:rsid w:val="00FA045F"/>
    <w:rsid w:val="00FA079F"/>
    <w:rsid w:val="00FA10C1"/>
    <w:rsid w:val="00FA148A"/>
    <w:rsid w:val="00FA1940"/>
    <w:rsid w:val="00FA2394"/>
    <w:rsid w:val="00FA2DCC"/>
    <w:rsid w:val="00FA41A9"/>
    <w:rsid w:val="00FA4769"/>
    <w:rsid w:val="00FA4B5A"/>
    <w:rsid w:val="00FA4CA7"/>
    <w:rsid w:val="00FA6569"/>
    <w:rsid w:val="00FA7068"/>
    <w:rsid w:val="00FA76CC"/>
    <w:rsid w:val="00FA7B51"/>
    <w:rsid w:val="00FA7FA6"/>
    <w:rsid w:val="00FB0099"/>
    <w:rsid w:val="00FB0ED3"/>
    <w:rsid w:val="00FB27F1"/>
    <w:rsid w:val="00FB39DA"/>
    <w:rsid w:val="00FB4291"/>
    <w:rsid w:val="00FB4FF7"/>
    <w:rsid w:val="00FB61A9"/>
    <w:rsid w:val="00FC01E3"/>
    <w:rsid w:val="00FC0EBB"/>
    <w:rsid w:val="00FC1364"/>
    <w:rsid w:val="00FC13F6"/>
    <w:rsid w:val="00FC1E9A"/>
    <w:rsid w:val="00FC203B"/>
    <w:rsid w:val="00FC3032"/>
    <w:rsid w:val="00FC3F16"/>
    <w:rsid w:val="00FC4050"/>
    <w:rsid w:val="00FC461D"/>
    <w:rsid w:val="00FC46DF"/>
    <w:rsid w:val="00FC4992"/>
    <w:rsid w:val="00FC4D26"/>
    <w:rsid w:val="00FC4F2F"/>
    <w:rsid w:val="00FC6386"/>
    <w:rsid w:val="00FC6749"/>
    <w:rsid w:val="00FC6FC7"/>
    <w:rsid w:val="00FC7707"/>
    <w:rsid w:val="00FD1298"/>
    <w:rsid w:val="00FD15BA"/>
    <w:rsid w:val="00FD15CF"/>
    <w:rsid w:val="00FD1E46"/>
    <w:rsid w:val="00FD20EC"/>
    <w:rsid w:val="00FD2A16"/>
    <w:rsid w:val="00FD2E8F"/>
    <w:rsid w:val="00FD3D4C"/>
    <w:rsid w:val="00FD51FC"/>
    <w:rsid w:val="00FD53AA"/>
    <w:rsid w:val="00FD57B7"/>
    <w:rsid w:val="00FD6329"/>
    <w:rsid w:val="00FD67BC"/>
    <w:rsid w:val="00FD7056"/>
    <w:rsid w:val="00FD77B1"/>
    <w:rsid w:val="00FD7AF5"/>
    <w:rsid w:val="00FE0014"/>
    <w:rsid w:val="00FE06AB"/>
    <w:rsid w:val="00FE105E"/>
    <w:rsid w:val="00FE1137"/>
    <w:rsid w:val="00FE116F"/>
    <w:rsid w:val="00FE1B55"/>
    <w:rsid w:val="00FE201F"/>
    <w:rsid w:val="00FE306A"/>
    <w:rsid w:val="00FE3565"/>
    <w:rsid w:val="00FE394F"/>
    <w:rsid w:val="00FE3B31"/>
    <w:rsid w:val="00FE3F35"/>
    <w:rsid w:val="00FE4328"/>
    <w:rsid w:val="00FE5B5F"/>
    <w:rsid w:val="00FE632F"/>
    <w:rsid w:val="00FF0603"/>
    <w:rsid w:val="00FF08E2"/>
    <w:rsid w:val="00FF0C26"/>
    <w:rsid w:val="00FF1449"/>
    <w:rsid w:val="00FF1BB6"/>
    <w:rsid w:val="00FF24C7"/>
    <w:rsid w:val="00FF274B"/>
    <w:rsid w:val="00FF29D0"/>
    <w:rsid w:val="00FF3A1D"/>
    <w:rsid w:val="00FF4074"/>
    <w:rsid w:val="00FF483E"/>
    <w:rsid w:val="00FF4C39"/>
    <w:rsid w:val="00FF55A7"/>
    <w:rsid w:val="00FF5900"/>
    <w:rsid w:val="00FF6044"/>
    <w:rsid w:val="00FF61AC"/>
    <w:rsid w:val="00FF6934"/>
    <w:rsid w:val="00FF6F32"/>
    <w:rsid w:val="00FF7065"/>
    <w:rsid w:val="00FF74DA"/>
    <w:rsid w:val="00FF7BFE"/>
    <w:rsid w:val="00FF7EF3"/>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A97"/>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CA0A97"/>
    <w:pPr>
      <w:keepNext/>
      <w:spacing w:before="100" w:beforeAutospacing="1" w:after="100" w:afterAutospacing="1"/>
    </w:pPr>
    <w:rPr>
      <w:b/>
      <w:bCs/>
      <w:sz w:val="36"/>
      <w:szCs w:val="36"/>
    </w:rPr>
  </w:style>
  <w:style w:type="character" w:customStyle="1" w:styleId="bold">
    <w:name w:val="bold"/>
    <w:basedOn w:val="DefaultParagraphFont"/>
    <w:rsid w:val="00CA0A97"/>
    <w:rPr>
      <w:b/>
      <w:bCs/>
    </w:rPr>
  </w:style>
  <w:style w:type="character" w:customStyle="1" w:styleId="italic">
    <w:name w:val="italic"/>
    <w:basedOn w:val="DefaultParagraphFont"/>
    <w:rsid w:val="00CA0A97"/>
    <w:rPr>
      <w:i/>
      <w:iCs/>
    </w:rPr>
  </w:style>
  <w:style w:type="character" w:customStyle="1" w:styleId="smallcaps">
    <w:name w:val="smallcaps"/>
    <w:basedOn w:val="DefaultParagraphFont"/>
    <w:rsid w:val="00CA0A97"/>
    <w:rPr>
      <w:smallCaps/>
    </w:rPr>
  </w:style>
  <w:style w:type="character" w:customStyle="1" w:styleId="boldsmallcaps">
    <w:name w:val="boldsmallcaps"/>
    <w:basedOn w:val="DefaultParagraphFont"/>
    <w:rsid w:val="00CA0A97"/>
    <w:rPr>
      <w:b/>
      <w:bCs/>
      <w:smallCaps/>
    </w:rPr>
  </w:style>
  <w:style w:type="character" w:customStyle="1" w:styleId="bolditalicsmallcaps">
    <w:name w:val="bolditalicsmallcaps"/>
    <w:basedOn w:val="DefaultParagraphFont"/>
    <w:rsid w:val="00CA0A97"/>
    <w:rPr>
      <w:b/>
      <w:bCs/>
      <w:i/>
      <w:iCs/>
      <w:smallCaps/>
    </w:rPr>
  </w:style>
  <w:style w:type="paragraph" w:styleId="NormalWeb">
    <w:name w:val="Normal (Web)"/>
    <w:basedOn w:val="Normal"/>
    <w:uiPriority w:val="99"/>
    <w:semiHidden/>
    <w:unhideWhenUsed/>
    <w:rsid w:val="00CA0A97"/>
    <w:pPr>
      <w:spacing w:before="100" w:beforeAutospacing="1" w:after="100" w:afterAutospacing="1"/>
    </w:pPr>
  </w:style>
  <w:style w:type="character" w:customStyle="1" w:styleId="simple">
    <w:name w:val="simple"/>
    <w:basedOn w:val="DefaultParagraphFont"/>
    <w:rsid w:val="00CA0A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A97"/>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CA0A97"/>
    <w:pPr>
      <w:keepNext/>
      <w:spacing w:before="100" w:beforeAutospacing="1" w:after="100" w:afterAutospacing="1"/>
    </w:pPr>
    <w:rPr>
      <w:b/>
      <w:bCs/>
      <w:sz w:val="36"/>
      <w:szCs w:val="36"/>
    </w:rPr>
  </w:style>
  <w:style w:type="character" w:customStyle="1" w:styleId="bold">
    <w:name w:val="bold"/>
    <w:basedOn w:val="DefaultParagraphFont"/>
    <w:rsid w:val="00CA0A97"/>
    <w:rPr>
      <w:b/>
      <w:bCs/>
    </w:rPr>
  </w:style>
  <w:style w:type="character" w:customStyle="1" w:styleId="italic">
    <w:name w:val="italic"/>
    <w:basedOn w:val="DefaultParagraphFont"/>
    <w:rsid w:val="00CA0A97"/>
    <w:rPr>
      <w:i/>
      <w:iCs/>
    </w:rPr>
  </w:style>
  <w:style w:type="character" w:customStyle="1" w:styleId="smallcaps">
    <w:name w:val="smallcaps"/>
    <w:basedOn w:val="DefaultParagraphFont"/>
    <w:rsid w:val="00CA0A97"/>
    <w:rPr>
      <w:smallCaps/>
    </w:rPr>
  </w:style>
  <w:style w:type="character" w:customStyle="1" w:styleId="boldsmallcaps">
    <w:name w:val="boldsmallcaps"/>
    <w:basedOn w:val="DefaultParagraphFont"/>
    <w:rsid w:val="00CA0A97"/>
    <w:rPr>
      <w:b/>
      <w:bCs/>
      <w:smallCaps/>
    </w:rPr>
  </w:style>
  <w:style w:type="character" w:customStyle="1" w:styleId="bolditalicsmallcaps">
    <w:name w:val="bolditalicsmallcaps"/>
    <w:basedOn w:val="DefaultParagraphFont"/>
    <w:rsid w:val="00CA0A97"/>
    <w:rPr>
      <w:b/>
      <w:bCs/>
      <w:i/>
      <w:iCs/>
      <w:smallCaps/>
    </w:rPr>
  </w:style>
  <w:style w:type="paragraph" w:styleId="NormalWeb">
    <w:name w:val="Normal (Web)"/>
    <w:basedOn w:val="Normal"/>
    <w:uiPriority w:val="99"/>
    <w:semiHidden/>
    <w:unhideWhenUsed/>
    <w:rsid w:val="00CA0A97"/>
    <w:pPr>
      <w:spacing w:before="100" w:beforeAutospacing="1" w:after="100" w:afterAutospacing="1"/>
    </w:pPr>
  </w:style>
  <w:style w:type="character" w:customStyle="1" w:styleId="simple">
    <w:name w:val="simple"/>
    <w:basedOn w:val="DefaultParagraphFont"/>
    <w:rsid w:val="00CA0A9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3A3AC3-3E1B-44A3-8F50-B766315B35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09</Words>
  <Characters>3477</Characters>
  <Application>Microsoft Office Word</Application>
  <DocSecurity>0</DocSecurity>
  <Lines>28</Lines>
  <Paragraphs>8</Paragraphs>
  <ScaleCrop>false</ScaleCrop>
  <Company>Hewlett-Packard</Company>
  <LinksUpToDate>false</LinksUpToDate>
  <CharactersWithSpaces>40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1</dc:creator>
  <cp:lastModifiedBy>lomandam</cp:lastModifiedBy>
  <cp:revision>2</cp:revision>
  <dcterms:created xsi:type="dcterms:W3CDTF">2013-09-27T23:17:00Z</dcterms:created>
  <dcterms:modified xsi:type="dcterms:W3CDTF">2013-09-28T02:21:00Z</dcterms:modified>
</cp:coreProperties>
</file>